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F0234" w14:textId="77777777" w:rsidR="004E0D1C" w:rsidRPr="001549D3" w:rsidRDefault="004E0D1C" w:rsidP="004E0D1C">
      <w:pPr>
        <w:pStyle w:val="SupplementaryMaterial"/>
        <w:rPr>
          <w:b w:val="0"/>
        </w:rPr>
      </w:pPr>
      <w:r w:rsidRPr="001549D3">
        <w:t>Supplementary Material</w:t>
      </w:r>
    </w:p>
    <w:p w14:paraId="2B9C1E61" w14:textId="77777777" w:rsidR="004E0D1C" w:rsidRDefault="004E0D1C" w:rsidP="0066430F">
      <w:pPr>
        <w:spacing w:line="240" w:lineRule="auto"/>
        <w:rPr>
          <w:rFonts w:cs="Times New Roman"/>
          <w:b/>
          <w:bCs/>
          <w:lang w:val="en-US"/>
        </w:rPr>
      </w:pPr>
    </w:p>
    <w:p w14:paraId="5DA88943" w14:textId="010A5BBD" w:rsidR="00B17D7B" w:rsidRPr="0066430F" w:rsidRDefault="004E0D1C" w:rsidP="0066430F">
      <w:pPr>
        <w:spacing w:line="240" w:lineRule="auto"/>
        <w:rPr>
          <w:rFonts w:cs="Times New Roman"/>
          <w:lang w:val="en-GB"/>
        </w:rPr>
      </w:pPr>
      <w:r>
        <w:rPr>
          <w:rFonts w:cs="Times New Roman"/>
          <w:b/>
          <w:bCs/>
          <w:lang w:val="en-US"/>
        </w:rPr>
        <w:t xml:space="preserve">1. </w:t>
      </w:r>
      <w:r w:rsidR="00B17D7B" w:rsidRPr="00D43C93">
        <w:rPr>
          <w:rFonts w:cs="Times New Roman"/>
          <w:b/>
          <w:bCs/>
          <w:lang w:val="en-US"/>
        </w:rPr>
        <w:t xml:space="preserve">Herbarium X-ray Fluorescence </w:t>
      </w:r>
      <w:r w:rsidR="00AC741E" w:rsidRPr="00D43C93">
        <w:rPr>
          <w:rFonts w:cs="Times New Roman"/>
          <w:b/>
          <w:bCs/>
          <w:lang w:val="en-US"/>
        </w:rPr>
        <w:t>Spectroscopy:</w:t>
      </w:r>
      <w:r w:rsidR="00B17D7B" w:rsidRPr="00D43C93">
        <w:rPr>
          <w:rFonts w:cs="Times New Roman"/>
          <w:b/>
          <w:bCs/>
          <w:lang w:val="en-US"/>
        </w:rPr>
        <w:t xml:space="preserve"> Method and calibration</w:t>
      </w:r>
    </w:p>
    <w:p w14:paraId="34F211D8" w14:textId="77777777" w:rsidR="0066430F" w:rsidRPr="0066430F" w:rsidRDefault="0066430F" w:rsidP="0066430F">
      <w:pPr>
        <w:pStyle w:val="Sansinterligne"/>
        <w:spacing w:line="36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5E861A77" w14:textId="3A0C39D6" w:rsidR="00B17D7B" w:rsidRPr="0066430F" w:rsidRDefault="00B17D7B" w:rsidP="0066430F">
      <w:pPr>
        <w:pStyle w:val="Sansinterligne"/>
        <w:spacing w:line="360" w:lineRule="auto"/>
        <w:jc w:val="both"/>
        <w:rPr>
          <w:rFonts w:ascii="Times New Roman" w:hAnsi="Times New Roman" w:cs="Times New Roman"/>
        </w:rPr>
      </w:pPr>
      <w:r w:rsidRPr="0066430F">
        <w:rPr>
          <w:rFonts w:ascii="Times New Roman" w:hAnsi="Times New Roman" w:cs="Times New Roman"/>
        </w:rPr>
        <w:t>A Thermo Fisher Scientific Niton XL3t 950 GOLDD+ instrument was used to measure the foliar elemental concentrations of the herbarium specimens</w:t>
      </w:r>
      <w:r w:rsidR="0050107D">
        <w:rPr>
          <w:rFonts w:ascii="Times New Roman" w:hAnsi="Times New Roman" w:cs="Times New Roman"/>
        </w:rPr>
        <w:t xml:space="preserve"> (Gei et al</w:t>
      </w:r>
      <w:r w:rsidRPr="0066430F">
        <w:rPr>
          <w:rFonts w:ascii="Times New Roman" w:hAnsi="Times New Roman" w:cs="Times New Roman"/>
        </w:rPr>
        <w:t xml:space="preserve">. The instrument contains a miniature X-ray tube (Ag anode (6–50 kV, 0–200 µA max)), with a geometrically optimized large area silicon drift detector (SDD) </w:t>
      </w:r>
      <w:r w:rsidR="0050107D">
        <w:rPr>
          <w:rFonts w:ascii="Times New Roman" w:hAnsi="Times New Roman" w:cs="Times New Roman"/>
        </w:rPr>
        <w:fldChar w:fldCharType="begin"/>
      </w:r>
      <w:r w:rsidR="0050107D">
        <w:rPr>
          <w:rFonts w:ascii="Times New Roman" w:hAnsi="Times New Roman" w:cs="Times New Roman"/>
        </w:rPr>
        <w:instrText xml:space="preserve"> ADDIN EN.CITE &lt;EndNote&gt;&lt;Cite&gt;&lt;Author&gt;van der Ent&lt;/Author&gt;&lt;Year&gt;2019&lt;/Year&gt;&lt;RecNum&gt;2602&lt;/RecNum&gt;&lt;record&gt;&lt;rec-number&gt;2602&lt;/rec-number&gt;&lt;foreign-keys&gt;&lt;key app="EN" db-id="esearsessr02rleaa0fx20vg59wz9v5a5xve" timestamp="1568342961"&gt;2602&lt;/key&gt;&lt;/foreign-keys&gt;&lt;ref-type name="Journal Article"&gt;17&lt;/ref-type&gt;&lt;contributors&gt;&lt;authors&gt;&lt;author&gt;van der Ent, A.&lt;/author&gt;&lt;author&gt;Echevarria, G.&lt;/author&gt;&lt;author&gt;Pollard, A. J.&lt;/author&gt;&lt;author&gt;Erskine, Peter&lt;/author&gt;&lt;/authors&gt;&lt;/contributors&gt;&lt;titles&gt;&lt;title&gt;X-Ray fluorescence ionomics of herbarium collections&lt;/title&gt;&lt;secondary-title&gt;Scientific Reports&lt;/secondary-title&gt;&lt;/titles&gt;&lt;periodical&gt;&lt;full-title&gt;Scientific Reports&lt;/full-title&gt;&lt;/periodical&gt;&lt;pages&gt;4746&lt;/pages&gt;&lt;volume&gt;9&lt;/volume&gt;&lt;dates&gt;&lt;year&gt;2019&lt;/year&gt;&lt;/dates&gt;&lt;urls&gt;&lt;/urls&gt;&lt;/record&gt;&lt;/Cite&gt;&lt;/EndNote&gt;</w:instrText>
      </w:r>
      <w:r w:rsidR="0050107D">
        <w:rPr>
          <w:rFonts w:ascii="Times New Roman" w:hAnsi="Times New Roman" w:cs="Times New Roman"/>
        </w:rPr>
        <w:fldChar w:fldCharType="separate"/>
      </w:r>
      <w:r w:rsidR="0050107D">
        <w:rPr>
          <w:rFonts w:ascii="Times New Roman" w:hAnsi="Times New Roman" w:cs="Times New Roman"/>
          <w:noProof/>
        </w:rPr>
        <w:t>{van der Ent, 2019 #2602}</w:t>
      </w:r>
      <w:r w:rsidR="0050107D">
        <w:rPr>
          <w:rFonts w:ascii="Times New Roman" w:hAnsi="Times New Roman" w:cs="Times New Roman"/>
        </w:rPr>
        <w:fldChar w:fldCharType="end"/>
      </w:r>
      <w:r w:rsidRPr="0066430F">
        <w:rPr>
          <w:rFonts w:ascii="Times New Roman" w:hAnsi="Times New Roman" w:cs="Times New Roman"/>
        </w:rPr>
        <w:t>. It can detect elements from Mg to U within 15–60 seconds with detection limits ~50–100 µg g</w:t>
      </w:r>
      <w:r w:rsidRPr="0066430F">
        <w:rPr>
          <w:rFonts w:ascii="Times New Roman" w:hAnsi="Times New Roman" w:cs="Times New Roman"/>
          <w:vertAlign w:val="superscript"/>
        </w:rPr>
        <w:t>-1</w:t>
      </w:r>
      <w:r w:rsidRPr="0066430F">
        <w:rPr>
          <w:rFonts w:ascii="Times New Roman" w:hAnsi="Times New Roman" w:cs="Times New Roman"/>
        </w:rPr>
        <w:t>, and for most elements the detection limit is 50 µg g</w:t>
      </w:r>
      <w:r w:rsidRPr="0066430F">
        <w:rPr>
          <w:rFonts w:ascii="Times New Roman" w:hAnsi="Times New Roman" w:cs="Times New Roman"/>
          <w:vertAlign w:val="superscript"/>
        </w:rPr>
        <w:t>-1</w:t>
      </w:r>
      <w:r w:rsidRPr="0066430F">
        <w:rPr>
          <w:rFonts w:ascii="Times New Roman" w:hAnsi="Times New Roman" w:cs="Times New Roman"/>
        </w:rPr>
        <w:t>. Dried herbarium leaf specimens were subjected to an incident beam of X-rays for 30 seconds in the ‘Soils Mode’ (which uses Compton Normalization).</w:t>
      </w:r>
      <w:r w:rsidR="0066430F" w:rsidRPr="0066430F">
        <w:rPr>
          <w:rFonts w:ascii="Times New Roman" w:hAnsi="Times New Roman" w:cs="Times New Roman"/>
        </w:rPr>
        <w:t xml:space="preserve"> </w:t>
      </w:r>
      <w:r w:rsidRPr="0066430F">
        <w:rPr>
          <w:rFonts w:ascii="Times New Roman" w:hAnsi="Times New Roman" w:cs="Times New Roman"/>
        </w:rPr>
        <w:t>This new calibration was obtained from 221 specimens from the Herbarium of New Caledonia (NOU) that were intentionally chosen to cover a very wide concentration range (low range to hyperaccumulation range for Mn, Co, Ni, Zn) on the basis of the earlier study. From each specimen a 1 cm</w:t>
      </w:r>
      <w:r w:rsidRPr="0066430F">
        <w:rPr>
          <w:rFonts w:ascii="Times New Roman" w:hAnsi="Times New Roman" w:cs="Times New Roman"/>
          <w:vertAlign w:val="superscript"/>
        </w:rPr>
        <w:t>2</w:t>
      </w:r>
      <w:r w:rsidRPr="0066430F">
        <w:rPr>
          <w:rFonts w:ascii="Times New Roman" w:hAnsi="Times New Roman" w:cs="Times New Roman"/>
        </w:rPr>
        <w:t xml:space="preserve"> area was destructively excised from each specimen, analysed by XRF and after digestion by ICP-AES. The resulting regression equation used for ‘calibration’ were substantially improved (for instance R</w:t>
      </w:r>
      <w:r w:rsidRPr="0066430F">
        <w:rPr>
          <w:rFonts w:ascii="Times New Roman" w:hAnsi="Times New Roman" w:cs="Times New Roman"/>
          <w:vertAlign w:val="superscript"/>
        </w:rPr>
        <w:t>2</w:t>
      </w:r>
      <w:r w:rsidRPr="0066430F">
        <w:rPr>
          <w:rFonts w:ascii="Times New Roman" w:hAnsi="Times New Roman" w:cs="Times New Roman"/>
        </w:rPr>
        <w:t xml:space="preserve"> for </w:t>
      </w:r>
      <w:r w:rsidRPr="0066430F">
        <w:rPr>
          <w:rFonts w:ascii="Times New Roman" w:eastAsia="Times New Roman" w:hAnsi="Times New Roman" w:cs="Times New Roman"/>
          <w:kern w:val="1"/>
          <w:lang w:eastAsia="en-AU"/>
        </w:rPr>
        <w:t xml:space="preserve">improved from 0.87 to </w:t>
      </w:r>
      <w:r w:rsidRPr="0066430F">
        <w:rPr>
          <w:rFonts w:ascii="Times New Roman" w:hAnsi="Times New Roman" w:cs="Times New Roman"/>
        </w:rPr>
        <w:t xml:space="preserve">0.98), and the newer calibration was used in this study. In total, </w:t>
      </w:r>
      <w:r w:rsidR="00A949C1" w:rsidRPr="0066430F">
        <w:rPr>
          <w:rFonts w:ascii="Times New Roman" w:hAnsi="Times New Roman" w:cs="Times New Roman"/>
        </w:rPr>
        <w:t>2131</w:t>
      </w:r>
      <w:r w:rsidRPr="0066430F">
        <w:rPr>
          <w:rFonts w:ascii="Times New Roman" w:hAnsi="Times New Roman" w:cs="Times New Roman"/>
        </w:rPr>
        <w:t xml:space="preserve"> specimens of the Sapotaceae, including 847 specimens of </w:t>
      </w:r>
      <w:r w:rsidRPr="0066430F">
        <w:rPr>
          <w:rFonts w:ascii="Times New Roman" w:hAnsi="Times New Roman" w:cs="Times New Roman"/>
          <w:i/>
        </w:rPr>
        <w:t>Pycnandra</w:t>
      </w:r>
      <w:r w:rsidRPr="0066430F">
        <w:rPr>
          <w:rFonts w:ascii="Times New Roman" w:hAnsi="Times New Roman" w:cs="Times New Roman"/>
        </w:rPr>
        <w:t xml:space="preserve">, were measured. </w:t>
      </w:r>
    </w:p>
    <w:p w14:paraId="755FDA08" w14:textId="77777777" w:rsidR="0066430F" w:rsidRPr="0066430F" w:rsidRDefault="0066430F" w:rsidP="0066430F">
      <w:pPr>
        <w:pStyle w:val="Sansinterligne"/>
        <w:spacing w:line="360" w:lineRule="auto"/>
        <w:jc w:val="both"/>
        <w:rPr>
          <w:rFonts w:ascii="Times New Roman" w:hAnsi="Times New Roman" w:cs="Times New Roman"/>
        </w:rPr>
      </w:pPr>
    </w:p>
    <w:p w14:paraId="6DFCFD1D" w14:textId="1A2875B7" w:rsidR="00B17D7B" w:rsidRPr="0066430F" w:rsidRDefault="00B17D7B" w:rsidP="0066430F">
      <w:pPr>
        <w:pStyle w:val="Sansinterligne"/>
        <w:spacing w:line="360" w:lineRule="auto"/>
        <w:jc w:val="both"/>
        <w:rPr>
          <w:rFonts w:ascii="Times New Roman" w:hAnsi="Times New Roman" w:cs="Times New Roman"/>
        </w:rPr>
      </w:pPr>
      <w:r w:rsidRPr="0066430F">
        <w:rPr>
          <w:rFonts w:ascii="Times New Roman" w:hAnsi="Times New Roman" w:cs="Times New Roman"/>
        </w:rPr>
        <w:t>The apparent limits of detection (LOD) for Co, Ni, Mn and Zn were estimated by visual inspection of the log-transformed regression models of the XRF data against corresponding ICP-AES measurements and set at XRF values: 42</w:t>
      </w:r>
      <w:r w:rsidR="00E73D40" w:rsidRPr="0066430F">
        <w:rPr>
          <w:rFonts w:ascii="Times New Roman" w:hAnsi="Times New Roman" w:cs="Times New Roman"/>
        </w:rPr>
        <w:t>0</w:t>
      </w:r>
      <w:r w:rsidRPr="0066430F">
        <w:rPr>
          <w:rFonts w:ascii="Times New Roman" w:hAnsi="Times New Roman" w:cs="Times New Roman"/>
        </w:rPr>
        <w:t xml:space="preserve"> μg g</w:t>
      </w:r>
      <w:r w:rsidRPr="0066430F">
        <w:rPr>
          <w:rFonts w:ascii="Times New Roman" w:hAnsi="Times New Roman" w:cs="Times New Roman"/>
          <w:vertAlign w:val="superscript"/>
        </w:rPr>
        <w:t xml:space="preserve">-1 </w:t>
      </w:r>
      <w:r w:rsidRPr="0066430F">
        <w:rPr>
          <w:rFonts w:ascii="Times New Roman" w:hAnsi="Times New Roman" w:cs="Times New Roman"/>
        </w:rPr>
        <w:t>for Co, 455 μg g</w:t>
      </w:r>
      <w:r w:rsidRPr="0066430F">
        <w:rPr>
          <w:rFonts w:ascii="Times New Roman" w:hAnsi="Times New Roman" w:cs="Times New Roman"/>
          <w:vertAlign w:val="superscript"/>
        </w:rPr>
        <w:t>-1</w:t>
      </w:r>
      <w:r w:rsidRPr="0066430F">
        <w:rPr>
          <w:rFonts w:ascii="Times New Roman" w:hAnsi="Times New Roman" w:cs="Times New Roman"/>
        </w:rPr>
        <w:t xml:space="preserve"> for Mn, 1</w:t>
      </w:r>
      <w:r w:rsidR="00E73D40" w:rsidRPr="0066430F">
        <w:rPr>
          <w:rFonts w:ascii="Times New Roman" w:hAnsi="Times New Roman" w:cs="Times New Roman"/>
        </w:rPr>
        <w:t>10</w:t>
      </w:r>
      <w:r w:rsidRPr="0066430F">
        <w:rPr>
          <w:rFonts w:ascii="Times New Roman" w:hAnsi="Times New Roman" w:cs="Times New Roman"/>
        </w:rPr>
        <w:t xml:space="preserve"> μg g</w:t>
      </w:r>
      <w:r w:rsidRPr="0066430F">
        <w:rPr>
          <w:rFonts w:ascii="Times New Roman" w:hAnsi="Times New Roman" w:cs="Times New Roman"/>
          <w:vertAlign w:val="superscript"/>
        </w:rPr>
        <w:t>-1</w:t>
      </w:r>
      <w:r w:rsidRPr="0066430F">
        <w:rPr>
          <w:rFonts w:ascii="Times New Roman" w:hAnsi="Times New Roman" w:cs="Times New Roman"/>
        </w:rPr>
        <w:t xml:space="preserve"> for Ni and </w:t>
      </w:r>
      <w:r w:rsidR="00E73D40" w:rsidRPr="0066430F">
        <w:rPr>
          <w:rFonts w:ascii="Times New Roman" w:hAnsi="Times New Roman" w:cs="Times New Roman"/>
        </w:rPr>
        <w:t>30</w:t>
      </w:r>
      <w:r w:rsidRPr="0066430F">
        <w:rPr>
          <w:rFonts w:ascii="Times New Roman" w:hAnsi="Times New Roman" w:cs="Times New Roman"/>
        </w:rPr>
        <w:t xml:space="preserve"> μg g</w:t>
      </w:r>
      <w:r w:rsidRPr="0066430F">
        <w:rPr>
          <w:rFonts w:ascii="Times New Roman" w:hAnsi="Times New Roman" w:cs="Times New Roman"/>
          <w:vertAlign w:val="superscript"/>
        </w:rPr>
        <w:t>-1</w:t>
      </w:r>
      <w:r w:rsidRPr="0066430F">
        <w:rPr>
          <w:rFonts w:ascii="Times New Roman" w:hAnsi="Times New Roman" w:cs="Times New Roman"/>
        </w:rPr>
        <w:t xml:space="preserve"> for Zn (range 27–1238, n = 117). The regression models (y = calculated ICP-AES; x = measured XRF) are: Co: y = 0.429x</w:t>
      </w:r>
      <w:r w:rsidRPr="0066430F">
        <w:rPr>
          <w:rFonts w:ascii="Times New Roman" w:hAnsi="Times New Roman" w:cs="Times New Roman"/>
          <w:vertAlign w:val="superscript"/>
        </w:rPr>
        <w:t xml:space="preserve">0.9809 </w:t>
      </w:r>
      <w:r w:rsidRPr="0066430F">
        <w:rPr>
          <w:rFonts w:ascii="Times New Roman" w:hAnsi="Times New Roman" w:cs="Times New Roman"/>
        </w:rPr>
        <w:t>(R</w:t>
      </w:r>
      <w:r w:rsidRPr="0066430F">
        <w:rPr>
          <w:rFonts w:ascii="Times New Roman" w:hAnsi="Times New Roman" w:cs="Times New Roman"/>
          <w:vertAlign w:val="superscript"/>
        </w:rPr>
        <w:t>2</w:t>
      </w:r>
      <w:r w:rsidRPr="0066430F">
        <w:rPr>
          <w:rFonts w:ascii="Times New Roman" w:hAnsi="Times New Roman" w:cs="Times New Roman"/>
        </w:rPr>
        <w:t xml:space="preserve"> 0.92</w:t>
      </w:r>
      <w:r w:rsidR="00E73D40" w:rsidRPr="0066430F">
        <w:rPr>
          <w:rFonts w:ascii="Times New Roman" w:hAnsi="Times New Roman" w:cs="Times New Roman"/>
        </w:rPr>
        <w:t>; n=50</w:t>
      </w:r>
      <w:r w:rsidRPr="0066430F">
        <w:rPr>
          <w:rFonts w:ascii="Times New Roman" w:hAnsi="Times New Roman" w:cs="Times New Roman"/>
        </w:rPr>
        <w:t>), Mn y = 0.7869x</w:t>
      </w:r>
      <w:r w:rsidRPr="0066430F">
        <w:rPr>
          <w:rFonts w:ascii="Times New Roman" w:hAnsi="Times New Roman" w:cs="Times New Roman"/>
          <w:vertAlign w:val="superscript"/>
        </w:rPr>
        <w:t xml:space="preserve">0.9165 </w:t>
      </w:r>
      <w:r w:rsidRPr="0066430F">
        <w:rPr>
          <w:rFonts w:ascii="Times New Roman" w:hAnsi="Times New Roman" w:cs="Times New Roman"/>
        </w:rPr>
        <w:t>(R</w:t>
      </w:r>
      <w:r w:rsidRPr="0066430F">
        <w:rPr>
          <w:rFonts w:ascii="Times New Roman" w:hAnsi="Times New Roman" w:cs="Times New Roman"/>
          <w:vertAlign w:val="superscript"/>
        </w:rPr>
        <w:t>2</w:t>
      </w:r>
      <w:r w:rsidRPr="0066430F">
        <w:rPr>
          <w:rFonts w:ascii="Times New Roman" w:hAnsi="Times New Roman" w:cs="Times New Roman"/>
        </w:rPr>
        <w:t xml:space="preserve"> 0.98</w:t>
      </w:r>
      <w:r w:rsidR="00E73D40" w:rsidRPr="0066430F">
        <w:rPr>
          <w:rFonts w:ascii="Times New Roman" w:hAnsi="Times New Roman" w:cs="Times New Roman"/>
        </w:rPr>
        <w:t>; n=159</w:t>
      </w:r>
      <w:r w:rsidRPr="0066430F">
        <w:rPr>
          <w:rFonts w:ascii="Times New Roman" w:hAnsi="Times New Roman" w:cs="Times New Roman"/>
        </w:rPr>
        <w:t>), Ni: y = 0.2351x</w:t>
      </w:r>
      <w:r w:rsidRPr="0066430F">
        <w:rPr>
          <w:rFonts w:ascii="Times New Roman" w:hAnsi="Times New Roman" w:cs="Times New Roman"/>
          <w:vertAlign w:val="superscript"/>
        </w:rPr>
        <w:t xml:space="preserve">1.0969 </w:t>
      </w:r>
      <w:r w:rsidRPr="0066430F">
        <w:rPr>
          <w:rFonts w:ascii="Times New Roman" w:hAnsi="Times New Roman" w:cs="Times New Roman"/>
        </w:rPr>
        <w:t>(R</w:t>
      </w:r>
      <w:r w:rsidRPr="0066430F">
        <w:rPr>
          <w:rFonts w:ascii="Times New Roman" w:hAnsi="Times New Roman" w:cs="Times New Roman"/>
          <w:vertAlign w:val="superscript"/>
        </w:rPr>
        <w:t>2</w:t>
      </w:r>
      <w:r w:rsidRPr="0066430F">
        <w:rPr>
          <w:rFonts w:ascii="Times New Roman" w:hAnsi="Times New Roman" w:cs="Times New Roman"/>
        </w:rPr>
        <w:t xml:space="preserve"> 0.98</w:t>
      </w:r>
      <w:r w:rsidR="00E73D40" w:rsidRPr="0066430F">
        <w:rPr>
          <w:rFonts w:ascii="Times New Roman" w:hAnsi="Times New Roman" w:cs="Times New Roman"/>
        </w:rPr>
        <w:t>; n=149</w:t>
      </w:r>
      <w:r w:rsidRPr="0066430F">
        <w:rPr>
          <w:rFonts w:ascii="Times New Roman" w:hAnsi="Times New Roman" w:cs="Times New Roman"/>
        </w:rPr>
        <w:t>) and Zn: y = 0.3766x</w:t>
      </w:r>
      <w:r w:rsidRPr="0066430F">
        <w:rPr>
          <w:rFonts w:ascii="Times New Roman" w:hAnsi="Times New Roman" w:cs="Times New Roman"/>
          <w:vertAlign w:val="superscript"/>
        </w:rPr>
        <w:t xml:space="preserve">1.1259 </w:t>
      </w:r>
      <w:r w:rsidRPr="0066430F">
        <w:rPr>
          <w:rFonts w:ascii="Times New Roman" w:hAnsi="Times New Roman" w:cs="Times New Roman"/>
        </w:rPr>
        <w:t>(R</w:t>
      </w:r>
      <w:r w:rsidRPr="0066430F">
        <w:rPr>
          <w:rFonts w:ascii="Times New Roman" w:hAnsi="Times New Roman" w:cs="Times New Roman"/>
          <w:vertAlign w:val="superscript"/>
        </w:rPr>
        <w:t>2</w:t>
      </w:r>
      <w:r w:rsidRPr="0066430F">
        <w:rPr>
          <w:rFonts w:ascii="Times New Roman" w:hAnsi="Times New Roman" w:cs="Times New Roman"/>
        </w:rPr>
        <w:t xml:space="preserve"> 0.88</w:t>
      </w:r>
      <w:r w:rsidR="00E73D40" w:rsidRPr="0066430F">
        <w:rPr>
          <w:rFonts w:ascii="Times New Roman" w:hAnsi="Times New Roman" w:cs="Times New Roman"/>
        </w:rPr>
        <w:t>; n=117</w:t>
      </w:r>
      <w:r w:rsidRPr="0066430F">
        <w:rPr>
          <w:rFonts w:ascii="Times New Roman" w:hAnsi="Times New Roman" w:cs="Times New Roman"/>
        </w:rPr>
        <w:t>).</w:t>
      </w:r>
    </w:p>
    <w:p w14:paraId="1D38B557" w14:textId="23918580" w:rsidR="0066430F" w:rsidRPr="0066430F" w:rsidRDefault="0066430F" w:rsidP="0066430F">
      <w:pPr>
        <w:pStyle w:val="Sansinterligne"/>
        <w:spacing w:line="360" w:lineRule="auto"/>
        <w:jc w:val="both"/>
        <w:rPr>
          <w:rFonts w:ascii="Times New Roman" w:hAnsi="Times New Roman" w:cs="Times New Roman"/>
        </w:rPr>
      </w:pPr>
    </w:p>
    <w:p w14:paraId="13A7D9F7" w14:textId="77777777" w:rsidR="0066430F" w:rsidRPr="0066430F" w:rsidRDefault="0066430F" w:rsidP="0066430F">
      <w:pPr>
        <w:pStyle w:val="Sansinterligne"/>
        <w:jc w:val="both"/>
        <w:rPr>
          <w:rFonts w:ascii="Times New Roman" w:hAnsi="Times New Roman" w:cs="Times New Roman"/>
        </w:rPr>
        <w:sectPr w:rsidR="0066430F" w:rsidRPr="0066430F">
          <w:headerReference w:type="default" r:id="rId6"/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0BB5080" w14:textId="2EA37708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  <w:r w:rsidRPr="0066430F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03487A03" wp14:editId="50269E50">
            <wp:simplePos x="0" y="0"/>
            <wp:positionH relativeFrom="column">
              <wp:posOffset>3854450</wp:posOffset>
            </wp:positionH>
            <wp:positionV relativeFrom="paragraph">
              <wp:posOffset>26942</wp:posOffset>
            </wp:positionV>
            <wp:extent cx="3853180" cy="2233295"/>
            <wp:effectExtent l="0" t="0" r="7620" b="14605"/>
            <wp:wrapSquare wrapText="bothSides"/>
            <wp:docPr id="10" name="Graphique 10">
              <a:extLst xmlns:a="http://schemas.openxmlformats.org/drawingml/2006/main">
                <a:ext uri="{FF2B5EF4-FFF2-40B4-BE49-F238E27FC236}">
                  <a16:creationId xmlns:a16="http://schemas.microsoft.com/office/drawing/2014/main" id="{E1C9AE08-4213-8D46-A5E1-8C3B50DD94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430F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758F801D" wp14:editId="3A717316">
            <wp:simplePos x="0" y="0"/>
            <wp:positionH relativeFrom="column">
              <wp:posOffset>-166824</wp:posOffset>
            </wp:positionH>
            <wp:positionV relativeFrom="paragraph">
              <wp:posOffset>182</wp:posOffset>
            </wp:positionV>
            <wp:extent cx="3879669" cy="2259874"/>
            <wp:effectExtent l="0" t="0" r="6985" b="13970"/>
            <wp:wrapSquare wrapText="bothSides"/>
            <wp:docPr id="5" name="Graphique 5">
              <a:extLst xmlns:a="http://schemas.openxmlformats.org/drawingml/2006/main">
                <a:ext uri="{FF2B5EF4-FFF2-40B4-BE49-F238E27FC236}">
                  <a16:creationId xmlns:a16="http://schemas.microsoft.com/office/drawing/2014/main" id="{CE3BBFD4-1266-9446-9CD4-B2E9365FEB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70CBD8" w14:textId="097FF32E" w:rsidR="00A949C1" w:rsidRPr="0066430F" w:rsidRDefault="00A949C1" w:rsidP="0066430F">
      <w:pPr>
        <w:pStyle w:val="Sansinterligne"/>
        <w:rPr>
          <w:rFonts w:ascii="Times New Roman" w:hAnsi="Times New Roman" w:cs="Times New Roman"/>
        </w:rPr>
      </w:pPr>
    </w:p>
    <w:p w14:paraId="0CA0CF4E" w14:textId="103DA188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276A88BE" w14:textId="3D0CAC8D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2A447AA9" w14:textId="20226C47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63A0B330" w14:textId="270718A6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56495479" w14:textId="563A7A53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1C73B039" w14:textId="1D3C4E08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2D8A3BC9" w14:textId="2B244E4F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2ADD00B2" w14:textId="3417BC8E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0DA96C74" w14:textId="37B261F4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51648FE0" w14:textId="19F07419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38A28FE4" w14:textId="7AA1A49B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24B44DC1" w14:textId="0C649719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  <w:r w:rsidRPr="0066430F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52F2D9C6" wp14:editId="03BEF76C">
            <wp:simplePos x="0" y="0"/>
            <wp:positionH relativeFrom="column">
              <wp:posOffset>-155575</wp:posOffset>
            </wp:positionH>
            <wp:positionV relativeFrom="paragraph">
              <wp:posOffset>81915</wp:posOffset>
            </wp:positionV>
            <wp:extent cx="3879215" cy="2546985"/>
            <wp:effectExtent l="0" t="0" r="6985" b="18415"/>
            <wp:wrapSquare wrapText="bothSides"/>
            <wp:docPr id="11" name="Graphique 11">
              <a:extLst xmlns:a="http://schemas.openxmlformats.org/drawingml/2006/main">
                <a:ext uri="{FF2B5EF4-FFF2-40B4-BE49-F238E27FC236}">
                  <a16:creationId xmlns:a16="http://schemas.microsoft.com/office/drawing/2014/main" id="{3919BF5F-9B1E-3348-92AB-AFD2BE5B98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430F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707A75E3" wp14:editId="749436BF">
            <wp:simplePos x="0" y="0"/>
            <wp:positionH relativeFrom="column">
              <wp:posOffset>3867785</wp:posOffset>
            </wp:positionH>
            <wp:positionV relativeFrom="paragraph">
              <wp:posOffset>107950</wp:posOffset>
            </wp:positionV>
            <wp:extent cx="3840480" cy="2507615"/>
            <wp:effectExtent l="0" t="0" r="7620" b="6985"/>
            <wp:wrapSquare wrapText="bothSides"/>
            <wp:docPr id="12" name="Graphique 12">
              <a:extLst xmlns:a="http://schemas.openxmlformats.org/drawingml/2006/main">
                <a:ext uri="{FF2B5EF4-FFF2-40B4-BE49-F238E27FC236}">
                  <a16:creationId xmlns:a16="http://schemas.microsoft.com/office/drawing/2014/main" id="{2A6B17DE-0F29-4D44-942D-491C29CBBD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DA85E2" w14:textId="1552DD98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7B19E29A" w14:textId="1B94D77D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301C1E8A" w14:textId="506B3CDB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5A05A23E" w14:textId="0C553A4E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3CAA815A" w14:textId="5BA99C34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14DA700D" w14:textId="1B09718D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5455E4FF" w14:textId="7E3EDC01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4C8B1C9B" w14:textId="0FD54519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03C87AF2" w14:textId="3D21457E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4073D9BA" w14:textId="37747E13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0B158003" w14:textId="52DCB626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7844BF72" w14:textId="00716AFC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1A21EEAF" w14:textId="22CE7EB4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66DF772C" w14:textId="5A3674A5" w:rsidR="0066430F" w:rsidRPr="0066430F" w:rsidRDefault="0066430F" w:rsidP="0066430F">
      <w:pPr>
        <w:pStyle w:val="Sansinterligne"/>
        <w:rPr>
          <w:rFonts w:ascii="Times New Roman" w:hAnsi="Times New Roman" w:cs="Times New Roman"/>
        </w:rPr>
      </w:pPr>
    </w:p>
    <w:p w14:paraId="333B6EFC" w14:textId="77777777" w:rsidR="0066430F" w:rsidRDefault="0066430F" w:rsidP="0066430F">
      <w:pPr>
        <w:pStyle w:val="Sansinterligne"/>
        <w:rPr>
          <w:rFonts w:ascii="Times New Roman" w:hAnsi="Times New Roman" w:cs="Times New Roman"/>
          <w:b/>
          <w:bCs/>
        </w:rPr>
      </w:pPr>
    </w:p>
    <w:p w14:paraId="2CA34384" w14:textId="77777777" w:rsidR="0066430F" w:rsidRDefault="0066430F" w:rsidP="0066430F">
      <w:pPr>
        <w:pStyle w:val="Sansinterligne"/>
        <w:rPr>
          <w:rFonts w:ascii="Times New Roman" w:hAnsi="Times New Roman" w:cs="Times New Roman"/>
          <w:b/>
          <w:bCs/>
        </w:rPr>
      </w:pPr>
    </w:p>
    <w:p w14:paraId="167F3360" w14:textId="33AD4CCD" w:rsidR="00B17D7B" w:rsidRPr="0066430F" w:rsidRDefault="0074263C" w:rsidP="0066430F">
      <w:pPr>
        <w:pStyle w:val="Sansinterligne"/>
        <w:rPr>
          <w:rFonts w:ascii="Times New Roman" w:hAnsi="Times New Roman" w:cs="Times New Roman"/>
        </w:rPr>
      </w:pPr>
      <w:r w:rsidRPr="0074263C">
        <w:rPr>
          <w:rFonts w:ascii="Times New Roman" w:hAnsi="Times New Roman" w:cs="Times New Roman"/>
          <w:b/>
          <w:bCs/>
        </w:rPr>
        <w:t>Supplementa</w:t>
      </w:r>
      <w:r w:rsidR="004E0D1C">
        <w:rPr>
          <w:rFonts w:ascii="Times New Roman" w:hAnsi="Times New Roman" w:cs="Times New Roman"/>
          <w:b/>
          <w:bCs/>
        </w:rPr>
        <w:t>ry</w:t>
      </w:r>
      <w:r w:rsidRPr="0074263C">
        <w:rPr>
          <w:rFonts w:ascii="Times New Roman" w:hAnsi="Times New Roman" w:cs="Times New Roman"/>
          <w:b/>
          <w:bCs/>
        </w:rPr>
        <w:t xml:space="preserve"> Figure </w:t>
      </w:r>
      <w:r w:rsidR="00CB6BAC">
        <w:rPr>
          <w:rFonts w:ascii="Times New Roman" w:hAnsi="Times New Roman" w:cs="Times New Roman"/>
          <w:b/>
          <w:bCs/>
        </w:rPr>
        <w:t>1</w:t>
      </w:r>
      <w:r w:rsidR="0066430F" w:rsidRPr="0066430F">
        <w:rPr>
          <w:rFonts w:ascii="Times New Roman" w:hAnsi="Times New Roman" w:cs="Times New Roman"/>
        </w:rPr>
        <w:t xml:space="preserve"> Calibration plots for calculation of foliar concentrations for each trace element (Ni, Mn, Co, Zn).</w:t>
      </w:r>
    </w:p>
    <w:p w14:paraId="5B8BE416" w14:textId="3828DB87" w:rsidR="0066430F" w:rsidRPr="0066430F" w:rsidRDefault="0066430F" w:rsidP="0066430F">
      <w:pPr>
        <w:pStyle w:val="Sansinterligne"/>
        <w:rPr>
          <w:rFonts w:ascii="Times New Roman" w:hAnsi="Times New Roman" w:cs="Times New Roman"/>
          <w:b/>
        </w:rPr>
        <w:sectPr w:rsidR="0066430F" w:rsidRPr="0066430F" w:rsidSect="0066430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2"/>
        <w:gridCol w:w="7184"/>
        <w:gridCol w:w="40"/>
      </w:tblGrid>
      <w:tr w:rsidR="00814BA6" w:rsidRPr="0074263C" w14:paraId="11156847" w14:textId="77777777" w:rsidTr="00390CB7">
        <w:tc>
          <w:tcPr>
            <w:tcW w:w="461" w:type="dxa"/>
          </w:tcPr>
          <w:p w14:paraId="751A9D2C" w14:textId="68C0115A" w:rsidR="00814BA6" w:rsidRPr="0066430F" w:rsidRDefault="00EC3362" w:rsidP="0066430F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7236" w:type="dxa"/>
            <w:gridSpan w:val="3"/>
          </w:tcPr>
          <w:p w14:paraId="190C89F6" w14:textId="77777777" w:rsidR="00814BA6" w:rsidRPr="0066430F" w:rsidRDefault="00814BA6" w:rsidP="0066430F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66C79D" wp14:editId="36A00D3A">
                      <wp:simplePos x="0" y="0"/>
                      <wp:positionH relativeFrom="column">
                        <wp:posOffset>454874</wp:posOffset>
                      </wp:positionH>
                      <wp:positionV relativeFrom="paragraph">
                        <wp:posOffset>1190262</wp:posOffset>
                      </wp:positionV>
                      <wp:extent cx="3604161" cy="0"/>
                      <wp:effectExtent l="0" t="0" r="15875" b="19050"/>
                      <wp:wrapNone/>
                      <wp:docPr id="1" name="Connecteur droi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4161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rgbClr val="FF0000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3D9B5F5" id="Connecteur droit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5.8pt,93.7pt" to="319.6pt,9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" strokecolor="red" strokeweight="1pt">
                      <v:stroke dashstyle="3 1" joinstyle="miter"/>
                    </v:line>
                  </w:pict>
                </mc:Fallback>
              </mc:AlternateContent>
            </w:r>
            <w:r w:rsidRPr="0066430F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1E90F0A" wp14:editId="534A982C">
                  <wp:extent cx="4121834" cy="2351805"/>
                  <wp:effectExtent l="0" t="0" r="0" b="0"/>
                  <wp:docPr id="6" name="Image 6" descr="XRF_Sapotaceae_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XRF_Sapotaceae_N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1603" cy="2357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4BA6" w:rsidRPr="0074263C" w14:paraId="6DDB20AF" w14:textId="77777777" w:rsidTr="004E48A1">
        <w:trPr>
          <w:gridAfter w:val="1"/>
          <w:wAfter w:w="40" w:type="dxa"/>
        </w:trPr>
        <w:tc>
          <w:tcPr>
            <w:tcW w:w="473" w:type="dxa"/>
            <w:gridSpan w:val="2"/>
          </w:tcPr>
          <w:p w14:paraId="3BC72C92" w14:textId="522139B8" w:rsidR="00814BA6" w:rsidRPr="0066430F" w:rsidRDefault="00EC3362" w:rsidP="0066430F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184" w:type="dxa"/>
          </w:tcPr>
          <w:p w14:paraId="6305BAC6" w14:textId="5C591EE2" w:rsidR="00814BA6" w:rsidRPr="0066430F" w:rsidRDefault="00814BA6" w:rsidP="0066430F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A2C4EE8" wp14:editId="6202AA60">
                  <wp:extent cx="4153988" cy="2342221"/>
                  <wp:effectExtent l="0" t="0" r="0" b="0"/>
                  <wp:docPr id="7" name="Image 7" descr="XRF_Sapotaceae_M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XRF_Sapotaceae_M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59716" cy="2345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4BA6" w:rsidRPr="0074263C" w14:paraId="4CED8055" w14:textId="77777777" w:rsidTr="004E48A1">
        <w:tc>
          <w:tcPr>
            <w:tcW w:w="461" w:type="dxa"/>
          </w:tcPr>
          <w:p w14:paraId="2F1CE09D" w14:textId="2AE1B5BB" w:rsidR="00814BA6" w:rsidRPr="0066430F" w:rsidRDefault="00EC3362" w:rsidP="0066430F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236" w:type="dxa"/>
            <w:gridSpan w:val="3"/>
          </w:tcPr>
          <w:p w14:paraId="01E1C274" w14:textId="77777777" w:rsidR="00814BA6" w:rsidRPr="0066430F" w:rsidRDefault="00814BA6" w:rsidP="0066430F">
            <w:pPr>
              <w:pStyle w:val="Sansinterligne"/>
              <w:rPr>
                <w:rFonts w:ascii="Times New Roman" w:hAnsi="Times New Roman" w:cs="Times New Roman"/>
              </w:rPr>
            </w:pPr>
            <w:bookmarkStart w:id="0" w:name="_GoBack"/>
            <w:r w:rsidRPr="0066430F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E095F46" wp14:editId="18D71699">
                      <wp:simplePos x="0" y="0"/>
                      <wp:positionH relativeFrom="column">
                        <wp:posOffset>496438</wp:posOffset>
                      </wp:positionH>
                      <wp:positionV relativeFrom="paragraph">
                        <wp:posOffset>320832</wp:posOffset>
                      </wp:positionV>
                      <wp:extent cx="3562061" cy="0"/>
                      <wp:effectExtent l="0" t="0" r="19685" b="19050"/>
                      <wp:wrapNone/>
                      <wp:docPr id="9" name="Connecteur droit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62061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rgbClr val="FF0000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2652EA9" id="Connecteur droit 9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9.1pt,25.25pt" to="319.6pt,2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" strokecolor="red" strokeweight="1pt">
                      <v:stroke dashstyle="3 1" joinstyle="miter"/>
                    </v:line>
                  </w:pict>
                </mc:Fallback>
              </mc:AlternateContent>
            </w:r>
            <w:bookmarkEnd w:id="0"/>
            <w:r w:rsidRPr="0066430F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BFA2F3B" wp14:editId="3949672A">
                  <wp:extent cx="4127863" cy="2355244"/>
                  <wp:effectExtent l="0" t="0" r="0" b="0"/>
                  <wp:docPr id="8" name="Image 8" descr="XRF_Sapotaceae_Z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XRF_Sapotaceae_Z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3845" cy="23586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F937E2" w14:textId="77777777" w:rsidR="0066430F" w:rsidRPr="0066430F" w:rsidRDefault="0066430F" w:rsidP="0066430F">
      <w:pPr>
        <w:pStyle w:val="Sansinterligne"/>
        <w:rPr>
          <w:rFonts w:ascii="Times New Roman" w:hAnsi="Times New Roman" w:cs="Times New Roman"/>
          <w:b/>
          <w:color w:val="000000"/>
        </w:rPr>
      </w:pPr>
    </w:p>
    <w:p w14:paraId="3F983BE2" w14:textId="77777777" w:rsidR="0066430F" w:rsidRPr="0066430F" w:rsidRDefault="0066430F" w:rsidP="0066430F">
      <w:pPr>
        <w:pStyle w:val="Sansinterligne"/>
        <w:rPr>
          <w:rFonts w:ascii="Times New Roman" w:hAnsi="Times New Roman" w:cs="Times New Roman"/>
          <w:b/>
          <w:color w:val="000000"/>
        </w:rPr>
      </w:pPr>
    </w:p>
    <w:p w14:paraId="7D38C0DE" w14:textId="087991FD" w:rsidR="00761CC7" w:rsidRPr="0066430F" w:rsidRDefault="0074263C" w:rsidP="0066430F">
      <w:pPr>
        <w:pStyle w:val="Sansinterligne"/>
        <w:rPr>
          <w:rFonts w:ascii="Times New Roman" w:hAnsi="Times New Roman" w:cs="Times New Roman"/>
          <w:color w:val="000000"/>
        </w:rPr>
        <w:sectPr w:rsidR="00761CC7" w:rsidRPr="0066430F" w:rsidSect="0066430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color w:val="000000"/>
        </w:rPr>
        <w:t>Supplementa</w:t>
      </w:r>
      <w:r w:rsidR="004E0D1C">
        <w:rPr>
          <w:rFonts w:ascii="Times New Roman" w:hAnsi="Times New Roman" w:cs="Times New Roman"/>
          <w:b/>
          <w:color w:val="000000"/>
        </w:rPr>
        <w:t>ry</w:t>
      </w:r>
      <w:r>
        <w:rPr>
          <w:rFonts w:ascii="Times New Roman" w:hAnsi="Times New Roman" w:cs="Times New Roman"/>
          <w:b/>
          <w:color w:val="000000"/>
        </w:rPr>
        <w:t xml:space="preserve"> Figure 2</w:t>
      </w:r>
      <w:r w:rsidR="00D04F30" w:rsidRPr="0066430F">
        <w:rPr>
          <w:rFonts w:ascii="Times New Roman" w:hAnsi="Times New Roman" w:cs="Times New Roman"/>
          <w:color w:val="000000"/>
        </w:rPr>
        <w:t xml:space="preserve"> Boxplots of Ni</w:t>
      </w:r>
      <w:r w:rsidR="00EC3362" w:rsidRPr="0066430F">
        <w:rPr>
          <w:rFonts w:ascii="Times New Roman" w:hAnsi="Times New Roman" w:cs="Times New Roman"/>
          <w:color w:val="000000"/>
        </w:rPr>
        <w:t xml:space="preserve"> </w:t>
      </w:r>
      <w:r w:rsidR="00D04F30" w:rsidRPr="0066430F">
        <w:rPr>
          <w:rFonts w:ascii="Times New Roman" w:hAnsi="Times New Roman" w:cs="Times New Roman"/>
          <w:color w:val="000000"/>
        </w:rPr>
        <w:t>(</w:t>
      </w:r>
      <w:r w:rsidR="00EC3362" w:rsidRPr="0066430F">
        <w:rPr>
          <w:rFonts w:ascii="Times New Roman" w:hAnsi="Times New Roman" w:cs="Times New Roman"/>
          <w:color w:val="000000"/>
        </w:rPr>
        <w:t>A</w:t>
      </w:r>
      <w:r w:rsidR="00D04F30" w:rsidRPr="0066430F">
        <w:rPr>
          <w:rFonts w:ascii="Times New Roman" w:hAnsi="Times New Roman" w:cs="Times New Roman"/>
          <w:color w:val="000000"/>
        </w:rPr>
        <w:t>), Mn</w:t>
      </w:r>
      <w:r w:rsidR="00EC3362" w:rsidRPr="0066430F">
        <w:rPr>
          <w:rFonts w:ascii="Times New Roman" w:hAnsi="Times New Roman" w:cs="Times New Roman"/>
          <w:color w:val="000000"/>
        </w:rPr>
        <w:t xml:space="preserve"> </w:t>
      </w:r>
      <w:r w:rsidR="00D04F30" w:rsidRPr="0066430F">
        <w:rPr>
          <w:rFonts w:ascii="Times New Roman" w:hAnsi="Times New Roman" w:cs="Times New Roman"/>
          <w:color w:val="000000"/>
        </w:rPr>
        <w:t>(</w:t>
      </w:r>
      <w:r w:rsidR="00EC3362" w:rsidRPr="0066430F">
        <w:rPr>
          <w:rFonts w:ascii="Times New Roman" w:hAnsi="Times New Roman" w:cs="Times New Roman"/>
          <w:color w:val="000000"/>
        </w:rPr>
        <w:t>B</w:t>
      </w:r>
      <w:r w:rsidR="00D04F30" w:rsidRPr="0066430F">
        <w:rPr>
          <w:rFonts w:ascii="Times New Roman" w:hAnsi="Times New Roman" w:cs="Times New Roman"/>
          <w:color w:val="000000"/>
        </w:rPr>
        <w:t>) and Zn</w:t>
      </w:r>
      <w:r w:rsidR="00EC3362" w:rsidRPr="0066430F">
        <w:rPr>
          <w:rFonts w:ascii="Times New Roman" w:hAnsi="Times New Roman" w:cs="Times New Roman"/>
          <w:color w:val="000000"/>
        </w:rPr>
        <w:t xml:space="preserve"> </w:t>
      </w:r>
      <w:r w:rsidR="00D04F30" w:rsidRPr="0066430F">
        <w:rPr>
          <w:rFonts w:ascii="Times New Roman" w:hAnsi="Times New Roman" w:cs="Times New Roman"/>
          <w:color w:val="000000"/>
        </w:rPr>
        <w:t>(</w:t>
      </w:r>
      <w:r w:rsidR="00EC3362" w:rsidRPr="0066430F">
        <w:rPr>
          <w:rFonts w:ascii="Times New Roman" w:hAnsi="Times New Roman" w:cs="Times New Roman"/>
          <w:color w:val="000000"/>
        </w:rPr>
        <w:t>C</w:t>
      </w:r>
      <w:r w:rsidR="00D04F30" w:rsidRPr="0066430F">
        <w:rPr>
          <w:rFonts w:ascii="Times New Roman" w:hAnsi="Times New Roman" w:cs="Times New Roman"/>
          <w:color w:val="000000"/>
        </w:rPr>
        <w:t>) foliar concentration</w:t>
      </w:r>
      <w:r w:rsidR="004D039A" w:rsidRPr="0066430F">
        <w:rPr>
          <w:rFonts w:ascii="Times New Roman" w:hAnsi="Times New Roman" w:cs="Times New Roman"/>
          <w:color w:val="000000"/>
        </w:rPr>
        <w:t>s</w:t>
      </w:r>
      <w:r w:rsidR="00D04F30" w:rsidRPr="0066430F">
        <w:rPr>
          <w:rFonts w:ascii="Times New Roman" w:hAnsi="Times New Roman" w:cs="Times New Roman"/>
          <w:color w:val="000000"/>
        </w:rPr>
        <w:t xml:space="preserve"> </w:t>
      </w:r>
      <w:r w:rsidR="004D039A" w:rsidRPr="0066430F">
        <w:rPr>
          <w:rFonts w:ascii="Times New Roman" w:hAnsi="Times New Roman" w:cs="Times New Roman"/>
          <w:color w:val="000000"/>
        </w:rPr>
        <w:t>(ppm = µg</w:t>
      </w:r>
      <w:r w:rsidR="00390CB7" w:rsidRPr="0066430F">
        <w:rPr>
          <w:rFonts w:ascii="Times New Roman" w:hAnsi="Times New Roman" w:cs="Times New Roman"/>
          <w:color w:val="000000"/>
        </w:rPr>
        <w:t> </w:t>
      </w:r>
      <w:r w:rsidR="004D039A" w:rsidRPr="0066430F">
        <w:rPr>
          <w:rFonts w:ascii="Times New Roman" w:hAnsi="Times New Roman" w:cs="Times New Roman"/>
          <w:color w:val="000000"/>
        </w:rPr>
        <w:t>g</w:t>
      </w:r>
      <w:r w:rsidR="004D039A" w:rsidRPr="0066430F">
        <w:rPr>
          <w:rFonts w:ascii="Times New Roman" w:hAnsi="Times New Roman" w:cs="Times New Roman"/>
          <w:color w:val="000000"/>
          <w:vertAlign w:val="superscript"/>
        </w:rPr>
        <w:t>-1</w:t>
      </w:r>
      <w:r w:rsidR="004D039A" w:rsidRPr="0066430F">
        <w:rPr>
          <w:rFonts w:ascii="Times New Roman" w:hAnsi="Times New Roman" w:cs="Times New Roman"/>
          <w:color w:val="000000"/>
        </w:rPr>
        <w:t>) measured on</w:t>
      </w:r>
      <w:r w:rsidR="00D04F30" w:rsidRPr="0066430F">
        <w:rPr>
          <w:rFonts w:ascii="Times New Roman" w:hAnsi="Times New Roman" w:cs="Times New Roman"/>
          <w:color w:val="000000"/>
        </w:rPr>
        <w:t xml:space="preserve"> the six genera of Sapotaceae occurring in New Caledonia. Data were obtained from Herbarium X-Ray fluorescence (XRF) scanning undertaken on all specimens (n=21</w:t>
      </w:r>
      <w:r w:rsidR="00065761" w:rsidRPr="0066430F">
        <w:rPr>
          <w:rFonts w:ascii="Times New Roman" w:hAnsi="Times New Roman" w:cs="Times New Roman"/>
          <w:color w:val="000000"/>
        </w:rPr>
        <w:t>31</w:t>
      </w:r>
      <w:r w:rsidR="00D04F30" w:rsidRPr="0066430F">
        <w:rPr>
          <w:rFonts w:ascii="Times New Roman" w:hAnsi="Times New Roman" w:cs="Times New Roman"/>
          <w:color w:val="000000"/>
        </w:rPr>
        <w:t xml:space="preserve">) from the Herbarium of New Caledonia (NOU, IRD/Nouméa). </w:t>
      </w:r>
      <w:r w:rsidR="004E48A1" w:rsidRPr="0066430F">
        <w:rPr>
          <w:rFonts w:ascii="Times New Roman" w:hAnsi="Times New Roman" w:cs="Times New Roman"/>
          <w:color w:val="000000"/>
        </w:rPr>
        <w:t>The dashed red line indicate</w:t>
      </w:r>
      <w:r w:rsidR="00761CC7" w:rsidRPr="0066430F">
        <w:rPr>
          <w:rFonts w:ascii="Times New Roman" w:hAnsi="Times New Roman" w:cs="Times New Roman"/>
          <w:color w:val="000000"/>
        </w:rPr>
        <w:t>s</w:t>
      </w:r>
      <w:r w:rsidR="004E48A1" w:rsidRPr="0066430F">
        <w:rPr>
          <w:rFonts w:ascii="Times New Roman" w:hAnsi="Times New Roman" w:cs="Times New Roman"/>
          <w:color w:val="000000"/>
        </w:rPr>
        <w:t xml:space="preserve"> the hyperaccumulation threshold for each element.</w:t>
      </w:r>
      <w:r w:rsidR="00A949C1" w:rsidRPr="0066430F">
        <w:rPr>
          <w:rFonts w:ascii="Times New Roman" w:hAnsi="Times New Roman" w:cs="Times New Roman"/>
          <w:color w:val="000000"/>
        </w:rPr>
        <w:t xml:space="preserve"> None of the measured specimens had Co concentration values above the limit of detectio</w:t>
      </w:r>
      <w:r w:rsidR="00A1798D" w:rsidRPr="0066430F">
        <w:rPr>
          <w:rFonts w:ascii="Times New Roman" w:hAnsi="Times New Roman" w:cs="Times New Roman"/>
          <w:color w:val="000000"/>
        </w:rPr>
        <w:t>n.</w:t>
      </w:r>
    </w:p>
    <w:p w14:paraId="0014DB69" w14:textId="0F9F15F8" w:rsidR="00843175" w:rsidRDefault="0074263C" w:rsidP="0066430F">
      <w:pPr>
        <w:pStyle w:val="Sansinterligne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</w:t>
      </w:r>
      <w:r w:rsidR="00A1798D" w:rsidRPr="0066430F">
        <w:rPr>
          <w:rFonts w:ascii="Times New Roman" w:hAnsi="Times New Roman" w:cs="Times New Roman"/>
          <w:b/>
          <w:bCs/>
          <w:color w:val="000000"/>
        </w:rPr>
        <w:t>T</w:t>
      </w:r>
      <w:r w:rsidR="00843175" w:rsidRPr="0066430F">
        <w:rPr>
          <w:rFonts w:ascii="Times New Roman" w:hAnsi="Times New Roman" w:cs="Times New Roman"/>
          <w:b/>
          <w:color w:val="000000"/>
        </w:rPr>
        <w:t xml:space="preserve">able </w:t>
      </w:r>
      <w:r w:rsidR="00D43C93">
        <w:rPr>
          <w:rFonts w:ascii="Times New Roman" w:hAnsi="Times New Roman" w:cs="Times New Roman"/>
          <w:b/>
          <w:color w:val="000000"/>
        </w:rPr>
        <w:t>1</w:t>
      </w:r>
      <w:r w:rsidR="00843175" w:rsidRPr="0066430F">
        <w:rPr>
          <w:rFonts w:ascii="Times New Roman" w:hAnsi="Times New Roman" w:cs="Times New Roman"/>
          <w:b/>
          <w:color w:val="000000"/>
        </w:rPr>
        <w:t>.</w:t>
      </w:r>
      <w:r w:rsidR="00843175" w:rsidRPr="0066430F">
        <w:rPr>
          <w:rFonts w:ascii="Times New Roman" w:hAnsi="Times New Roman" w:cs="Times New Roman"/>
        </w:rPr>
        <w:t xml:space="preserve"> </w:t>
      </w:r>
      <w:r w:rsidR="0066430F" w:rsidRPr="0066430F">
        <w:rPr>
          <w:rFonts w:ascii="Times New Roman" w:hAnsi="Times New Roman" w:cs="Times New Roman"/>
        </w:rPr>
        <w:t>B</w:t>
      </w:r>
      <w:r w:rsidR="00843175" w:rsidRPr="0066430F">
        <w:rPr>
          <w:rFonts w:ascii="Times New Roman" w:hAnsi="Times New Roman" w:cs="Times New Roman"/>
        </w:rPr>
        <w:t xml:space="preserve">ulk elemental concentrations (ICP-AES) in </w:t>
      </w:r>
      <w:r w:rsidR="00843175" w:rsidRPr="0066430F">
        <w:rPr>
          <w:rFonts w:ascii="Times New Roman" w:hAnsi="Times New Roman" w:cs="Times New Roman"/>
          <w:i/>
        </w:rPr>
        <w:t xml:space="preserve">Pycnandra caeruleilatex </w:t>
      </w:r>
      <w:r w:rsidR="00843175" w:rsidRPr="0066430F">
        <w:rPr>
          <w:rFonts w:ascii="Times New Roman" w:hAnsi="Times New Roman" w:cs="Times New Roman"/>
        </w:rPr>
        <w:t>and</w:t>
      </w:r>
      <w:r w:rsidR="00843175" w:rsidRPr="0066430F">
        <w:rPr>
          <w:rFonts w:ascii="Times New Roman" w:hAnsi="Times New Roman" w:cs="Times New Roman"/>
          <w:i/>
        </w:rPr>
        <w:t xml:space="preserve"> Pycnandra kouakouensis</w:t>
      </w:r>
      <w:r w:rsidR="00843175" w:rsidRPr="0066430F">
        <w:rPr>
          <w:rFonts w:ascii="Times New Roman" w:hAnsi="Times New Roman" w:cs="Times New Roman"/>
        </w:rPr>
        <w:t xml:space="preserve"> (values as ranges and means in µg g</w:t>
      </w:r>
      <w:r w:rsidR="00843175" w:rsidRPr="0066430F">
        <w:rPr>
          <w:rFonts w:ascii="Times New Roman" w:hAnsi="Times New Roman" w:cs="Times New Roman"/>
          <w:vertAlign w:val="superscript"/>
        </w:rPr>
        <w:t>-1</w:t>
      </w:r>
      <w:r w:rsidR="00843175" w:rsidRPr="0066430F">
        <w:rPr>
          <w:rFonts w:ascii="Times New Roman" w:hAnsi="Times New Roman" w:cs="Times New Roman"/>
        </w:rPr>
        <w:t xml:space="preserve"> dry weight).</w:t>
      </w:r>
    </w:p>
    <w:p w14:paraId="0F6C507E" w14:textId="77777777" w:rsidR="0066430F" w:rsidRPr="0066430F" w:rsidRDefault="0066430F" w:rsidP="0066430F">
      <w:pPr>
        <w:pStyle w:val="Sansinterligne"/>
        <w:jc w:val="center"/>
        <w:rPr>
          <w:rFonts w:ascii="Times New Roman" w:hAnsi="Times New Roman" w:cs="Times New Roman"/>
        </w:rPr>
      </w:pPr>
    </w:p>
    <w:p w14:paraId="73706018" w14:textId="75659CD9" w:rsidR="00441C1F" w:rsidRPr="0066430F" w:rsidRDefault="00441C1F" w:rsidP="0066430F">
      <w:pPr>
        <w:pStyle w:val="Sansinterligne"/>
        <w:jc w:val="center"/>
        <w:rPr>
          <w:rFonts w:ascii="Times New Roman" w:hAnsi="Times New Roman" w:cs="Times New Roman"/>
        </w:rPr>
      </w:pPr>
    </w:p>
    <w:tbl>
      <w:tblPr>
        <w:tblStyle w:val="Grilledutableau"/>
        <w:tblpPr w:leftFromText="180" w:rightFromText="180" w:vertAnchor="page" w:horzAnchor="margin" w:tblpXSpec="center" w:tblpY="3145"/>
        <w:tblW w:w="563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367"/>
        <w:gridCol w:w="467"/>
        <w:gridCol w:w="1484"/>
        <w:gridCol w:w="1241"/>
        <w:gridCol w:w="1427"/>
        <w:gridCol w:w="1436"/>
        <w:gridCol w:w="1256"/>
        <w:gridCol w:w="1253"/>
        <w:gridCol w:w="1253"/>
        <w:gridCol w:w="1253"/>
        <w:gridCol w:w="1550"/>
      </w:tblGrid>
      <w:tr w:rsidR="00EF681B" w:rsidRPr="0066430F" w14:paraId="6C0D31DB" w14:textId="77777777" w:rsidTr="00EF681B">
        <w:trPr>
          <w:trHeight w:val="129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60867" w14:textId="77777777" w:rsidR="00EF681B" w:rsidRPr="00EF681B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F681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lemental concentrations</w:t>
            </w:r>
          </w:p>
        </w:tc>
      </w:tr>
      <w:tr w:rsidR="00EF681B" w:rsidRPr="0066430F" w14:paraId="2BB2FE60" w14:textId="77777777" w:rsidTr="00EF681B">
        <w:trPr>
          <w:trHeight w:val="35"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3E819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Plant specie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FF42F8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Plant tissue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9034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EA251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Mg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5BEC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427AB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K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830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Ca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91D9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M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24F8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F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2B88E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Co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EDB6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Ni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2F021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sz w:val="18"/>
                <w:szCs w:val="18"/>
              </w:rPr>
              <w:t>Zn</w:t>
            </w:r>
          </w:p>
        </w:tc>
      </w:tr>
      <w:tr w:rsidR="00EF681B" w:rsidRPr="0066430F" w14:paraId="46E75FB3" w14:textId="77777777" w:rsidTr="00EF681B">
        <w:trPr>
          <w:trHeight w:val="35"/>
        </w:trPr>
        <w:tc>
          <w:tcPr>
            <w:tcW w:w="569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D5814B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Pycnandra </w:t>
            </w:r>
            <w:proofErr w:type="spellStart"/>
            <w:r w:rsidRPr="0066430F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kouakensis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nil"/>
            </w:tcBorders>
            <w:vAlign w:val="center"/>
          </w:tcPr>
          <w:p w14:paraId="75CDDA9B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  <w:tcBorders>
              <w:top w:val="single" w:sz="4" w:space="0" w:color="auto"/>
            </w:tcBorders>
            <w:vAlign w:val="center"/>
          </w:tcPr>
          <w:p w14:paraId="75486DA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76A2CD78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5EB16AE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75F18E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14:paraId="764C2359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61F4F2B5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D1000D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39FC1D7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1802C89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3DD59CA6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81B" w:rsidRPr="0066430F" w14:paraId="701D55DD" w14:textId="77777777" w:rsidTr="00EF681B">
        <w:trPr>
          <w:trHeight w:val="35"/>
        </w:trPr>
        <w:tc>
          <w:tcPr>
            <w:tcW w:w="569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54F363C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left w:val="nil"/>
            </w:tcBorders>
            <w:vAlign w:val="center"/>
          </w:tcPr>
          <w:p w14:paraId="3AE07E5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x</w:t>
            </w:r>
          </w:p>
        </w:tc>
        <w:tc>
          <w:tcPr>
            <w:tcW w:w="148" w:type="pct"/>
            <w:vAlign w:val="center"/>
          </w:tcPr>
          <w:p w14:paraId="515B30E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0" w:type="pct"/>
            <w:vAlign w:val="center"/>
          </w:tcPr>
          <w:p w14:paraId="326F3C2C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0</w:t>
            </w:r>
          </w:p>
        </w:tc>
        <w:tc>
          <w:tcPr>
            <w:tcW w:w="393" w:type="pct"/>
            <w:vAlign w:val="center"/>
          </w:tcPr>
          <w:p w14:paraId="7064374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452" w:type="pct"/>
            <w:vAlign w:val="center"/>
          </w:tcPr>
          <w:p w14:paraId="4FAA8493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455" w:type="pct"/>
            <w:vAlign w:val="center"/>
          </w:tcPr>
          <w:p w14:paraId="5BACE221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100</w:t>
            </w:r>
          </w:p>
        </w:tc>
        <w:tc>
          <w:tcPr>
            <w:tcW w:w="398" w:type="pct"/>
            <w:vAlign w:val="center"/>
          </w:tcPr>
          <w:p w14:paraId="126BE6F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397" w:type="pct"/>
            <w:vAlign w:val="center"/>
          </w:tcPr>
          <w:p w14:paraId="5087E5B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397" w:type="pct"/>
            <w:vAlign w:val="center"/>
          </w:tcPr>
          <w:p w14:paraId="0885B8B1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397" w:type="pct"/>
            <w:vAlign w:val="center"/>
          </w:tcPr>
          <w:p w14:paraId="0D0B0BC9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 000</w:t>
            </w:r>
          </w:p>
        </w:tc>
        <w:tc>
          <w:tcPr>
            <w:tcW w:w="491" w:type="pct"/>
            <w:vAlign w:val="center"/>
          </w:tcPr>
          <w:p w14:paraId="7BCFDB4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</w:tr>
      <w:tr w:rsidR="00EF681B" w:rsidRPr="0066430F" w14:paraId="298CF98D" w14:textId="77777777" w:rsidTr="00EF681B">
        <w:trPr>
          <w:trHeight w:val="35"/>
        </w:trPr>
        <w:tc>
          <w:tcPr>
            <w:tcW w:w="569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3073FC5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left w:val="nil"/>
            </w:tcBorders>
            <w:vAlign w:val="center"/>
          </w:tcPr>
          <w:p w14:paraId="6CA47596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  <w:vAlign w:val="center"/>
          </w:tcPr>
          <w:p w14:paraId="7C3FEF7A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vAlign w:val="center"/>
          </w:tcPr>
          <w:p w14:paraId="3BD3226B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DDC2988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vAlign w:val="center"/>
          </w:tcPr>
          <w:p w14:paraId="723204E5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vAlign w:val="center"/>
          </w:tcPr>
          <w:p w14:paraId="03F2B1C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09A6753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14:paraId="0E7A9AB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14:paraId="108D5358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vAlign w:val="center"/>
          </w:tcPr>
          <w:p w14:paraId="18C2FEA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vAlign w:val="center"/>
          </w:tcPr>
          <w:p w14:paraId="0BB13D65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81B" w:rsidRPr="0066430F" w14:paraId="7F6B06D4" w14:textId="77777777" w:rsidTr="00EF681B">
        <w:trPr>
          <w:trHeight w:val="35"/>
        </w:trPr>
        <w:tc>
          <w:tcPr>
            <w:tcW w:w="569" w:type="pct"/>
            <w:vMerge/>
            <w:tcBorders>
              <w:top w:val="nil"/>
              <w:bottom w:val="nil"/>
              <w:right w:val="nil"/>
            </w:tcBorders>
            <w:vAlign w:val="center"/>
          </w:tcPr>
          <w:p w14:paraId="204E4FF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left w:val="nil"/>
              <w:bottom w:val="nil"/>
            </w:tcBorders>
            <w:vAlign w:val="center"/>
          </w:tcPr>
          <w:p w14:paraId="775F9ED5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148" w:type="pct"/>
            <w:tcBorders>
              <w:bottom w:val="nil"/>
            </w:tcBorders>
            <w:vAlign w:val="center"/>
          </w:tcPr>
          <w:p w14:paraId="2A5D503C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14:paraId="58DBD53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  <w:p w14:paraId="048F09B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70–1110)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14:paraId="7E7401B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  <w:p w14:paraId="437407E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3–321)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14:paraId="55600B26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0</w:t>
            </w:r>
          </w:p>
          <w:p w14:paraId="60988FAA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70–6300)</w:t>
            </w: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57CC44F3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0</w:t>
            </w:r>
          </w:p>
          <w:p w14:paraId="527DF019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20–2760)</w:t>
            </w:r>
          </w:p>
        </w:tc>
        <w:tc>
          <w:tcPr>
            <w:tcW w:w="398" w:type="pct"/>
            <w:tcBorders>
              <w:bottom w:val="nil"/>
            </w:tcBorders>
            <w:vAlign w:val="center"/>
          </w:tcPr>
          <w:p w14:paraId="4470D668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  <w:p w14:paraId="37DE4021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.6–44.9)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644EFE7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  <w:p w14:paraId="4585ECB5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9–36.3)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3DD6B9CA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  <w:p w14:paraId="71A252A5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6–10.1)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7B49831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0</w:t>
            </w:r>
          </w:p>
          <w:p w14:paraId="4E37130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50–6080)</w:t>
            </w:r>
          </w:p>
        </w:tc>
        <w:tc>
          <w:tcPr>
            <w:tcW w:w="491" w:type="pct"/>
            <w:tcBorders>
              <w:bottom w:val="nil"/>
            </w:tcBorders>
            <w:vAlign w:val="center"/>
          </w:tcPr>
          <w:p w14:paraId="31E0B46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</w:t>
            </w:r>
          </w:p>
          <w:p w14:paraId="14759F4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1–69.3)</w:t>
            </w:r>
          </w:p>
        </w:tc>
      </w:tr>
      <w:tr w:rsidR="00EF681B" w:rsidRPr="0066430F" w14:paraId="0484FE13" w14:textId="77777777" w:rsidTr="00EF681B">
        <w:trPr>
          <w:trHeight w:val="35"/>
        </w:trPr>
        <w:tc>
          <w:tcPr>
            <w:tcW w:w="569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7F1F62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ycnandra caeruleilatex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7C982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vAlign w:val="center"/>
          </w:tcPr>
          <w:p w14:paraId="4EE4BD5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383FC76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vAlign w:val="center"/>
          </w:tcPr>
          <w:p w14:paraId="01D0D738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14:paraId="43DD1FF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151F148E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vAlign w:val="center"/>
          </w:tcPr>
          <w:p w14:paraId="6464585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789CCEE6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32BA459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2F0C8B65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vAlign w:val="center"/>
          </w:tcPr>
          <w:p w14:paraId="0F4C7DDB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81B" w:rsidRPr="0066430F" w14:paraId="2FC84623" w14:textId="77777777" w:rsidTr="00EF681B">
        <w:trPr>
          <w:trHeight w:val="35"/>
        </w:trPr>
        <w:tc>
          <w:tcPr>
            <w:tcW w:w="569" w:type="pct"/>
            <w:vMerge/>
            <w:tcBorders>
              <w:top w:val="nil"/>
              <w:bottom w:val="nil"/>
              <w:right w:val="nil"/>
            </w:tcBorders>
          </w:tcPr>
          <w:p w14:paraId="7D13C543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A839B8A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ical tip</w:t>
            </w: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  <w:vAlign w:val="center"/>
          </w:tcPr>
          <w:p w14:paraId="25F2F53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vAlign w:val="center"/>
          </w:tcPr>
          <w:p w14:paraId="74B72BF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vAlign w:val="center"/>
          </w:tcPr>
          <w:p w14:paraId="321E271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</w:tcPr>
          <w:p w14:paraId="49CDF26C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80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vAlign w:val="center"/>
          </w:tcPr>
          <w:p w14:paraId="7CD9EFF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300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vAlign w:val="center"/>
          </w:tcPr>
          <w:p w14:paraId="4FD916E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564F7859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41C8DA8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14:paraId="517451F8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0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vAlign w:val="center"/>
          </w:tcPr>
          <w:p w14:paraId="76798AA1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</w:tr>
      <w:tr w:rsidR="00EF681B" w:rsidRPr="0066430F" w14:paraId="62515754" w14:textId="77777777" w:rsidTr="00EF681B">
        <w:trPr>
          <w:trHeight w:val="35"/>
        </w:trPr>
        <w:tc>
          <w:tcPr>
            <w:tcW w:w="569" w:type="pct"/>
            <w:vMerge/>
            <w:tcBorders>
              <w:top w:val="nil"/>
              <w:bottom w:val="nil"/>
              <w:right w:val="nil"/>
            </w:tcBorders>
          </w:tcPr>
          <w:p w14:paraId="31378C1A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  <w:vAlign w:val="center"/>
          </w:tcPr>
          <w:p w14:paraId="3B067DB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14:paraId="0310A44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07AFB61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790A8BE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24A73C8C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3ECA8FEA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 w14:paraId="7BFFE1AA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228138E9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527109C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558FF30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0E6C0D9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81B" w:rsidRPr="0066430F" w14:paraId="6F580807" w14:textId="77777777" w:rsidTr="00EF681B">
        <w:trPr>
          <w:trHeight w:val="35"/>
        </w:trPr>
        <w:tc>
          <w:tcPr>
            <w:tcW w:w="569" w:type="pct"/>
            <w:vMerge/>
            <w:tcBorders>
              <w:top w:val="nil"/>
              <w:bottom w:val="nil"/>
              <w:right w:val="nil"/>
            </w:tcBorders>
          </w:tcPr>
          <w:p w14:paraId="659021AE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  <w:vAlign w:val="center"/>
          </w:tcPr>
          <w:p w14:paraId="65690D3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loem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center"/>
          </w:tcPr>
          <w:p w14:paraId="0A2BE9B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1B2E8C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5799E4F3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45F12E5F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0</w:t>
            </w:r>
          </w:p>
        </w:tc>
        <w:tc>
          <w:tcPr>
            <w:tcW w:w="455" w:type="pct"/>
            <w:tcBorders>
              <w:top w:val="nil"/>
              <w:bottom w:val="nil"/>
            </w:tcBorders>
            <w:vAlign w:val="center"/>
          </w:tcPr>
          <w:p w14:paraId="508CC229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600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 w14:paraId="43017BF5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2AFD3069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4E36EDC8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2C4CEFFE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1E9FB10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</w:tr>
      <w:tr w:rsidR="00EF681B" w:rsidRPr="0066430F" w14:paraId="57E8BA73" w14:textId="77777777" w:rsidTr="00EF681B">
        <w:trPr>
          <w:trHeight w:val="736"/>
        </w:trPr>
        <w:tc>
          <w:tcPr>
            <w:tcW w:w="569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22A6B6DC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C1D74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d</w:t>
            </w:r>
          </w:p>
        </w:tc>
        <w:tc>
          <w:tcPr>
            <w:tcW w:w="148" w:type="pct"/>
            <w:tcBorders>
              <w:top w:val="nil"/>
              <w:bottom w:val="single" w:sz="4" w:space="0" w:color="auto"/>
            </w:tcBorders>
            <w:vAlign w:val="center"/>
          </w:tcPr>
          <w:p w14:paraId="576BE7C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vAlign w:val="center"/>
          </w:tcPr>
          <w:p w14:paraId="61A881CE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</w:t>
            </w:r>
          </w:p>
          <w:p w14:paraId="1888AFFA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0–1060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vAlign w:val="center"/>
          </w:tcPr>
          <w:p w14:paraId="4ED3D220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  <w:p w14:paraId="2F30FA54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2–147)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14:paraId="0500472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0</w:t>
            </w:r>
          </w:p>
          <w:p w14:paraId="76B66673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40–3270)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4E854E53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00</w:t>
            </w:r>
          </w:p>
          <w:p w14:paraId="6B1AAC6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000–27700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vAlign w:val="center"/>
          </w:tcPr>
          <w:p w14:paraId="7955CF79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0</w:t>
            </w:r>
          </w:p>
          <w:p w14:paraId="6C055B27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1.1–64.0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2486CD4C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  <w:p w14:paraId="627EA643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.4–84.2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2FBD4763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  <w:p w14:paraId="0B685BC9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1–0.81)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3D95F80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0</w:t>
            </w:r>
          </w:p>
          <w:p w14:paraId="3D59CFE2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90–1370)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vAlign w:val="center"/>
          </w:tcPr>
          <w:p w14:paraId="3988DDAE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</w:t>
            </w:r>
          </w:p>
          <w:p w14:paraId="52AD281D" w14:textId="77777777" w:rsidR="00EF681B" w:rsidRPr="0066430F" w:rsidRDefault="00EF681B" w:rsidP="00EF681B">
            <w:pPr>
              <w:pStyle w:val="Sansinterlign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43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1–55.5)</w:t>
            </w:r>
          </w:p>
        </w:tc>
      </w:tr>
    </w:tbl>
    <w:p w14:paraId="13B2D015" w14:textId="77777777" w:rsidR="00843175" w:rsidRPr="0066430F" w:rsidRDefault="00843175" w:rsidP="0066430F">
      <w:pPr>
        <w:pStyle w:val="Sansinterligne"/>
        <w:jc w:val="center"/>
        <w:rPr>
          <w:rFonts w:ascii="Times New Roman" w:hAnsi="Times New Roman" w:cs="Times New Roman"/>
        </w:rPr>
      </w:pPr>
    </w:p>
    <w:p w14:paraId="4DE55EFD" w14:textId="77777777" w:rsidR="00843175" w:rsidRPr="0066430F" w:rsidRDefault="00843175" w:rsidP="0066430F">
      <w:pPr>
        <w:suppressLineNumbers/>
        <w:spacing w:line="240" w:lineRule="auto"/>
        <w:ind w:left="-709"/>
        <w:rPr>
          <w:rFonts w:cs="Times New Roman"/>
          <w:lang w:val="en-GB"/>
        </w:rPr>
      </w:pPr>
    </w:p>
    <w:p w14:paraId="5A3394C3" w14:textId="77777777" w:rsidR="00843175" w:rsidRPr="0066430F" w:rsidRDefault="00843175" w:rsidP="0066430F">
      <w:pPr>
        <w:spacing w:line="240" w:lineRule="auto"/>
        <w:rPr>
          <w:rFonts w:cs="Times New Roman"/>
          <w:lang w:val="en-GB"/>
        </w:rPr>
      </w:pPr>
    </w:p>
    <w:p w14:paraId="22B72E69" w14:textId="07DEE9CA" w:rsidR="0024345C" w:rsidRPr="0066430F" w:rsidRDefault="0024345C" w:rsidP="0066430F">
      <w:pPr>
        <w:spacing w:line="240" w:lineRule="auto"/>
        <w:rPr>
          <w:rFonts w:cs="Times New Roman"/>
          <w:color w:val="000000"/>
          <w:szCs w:val="24"/>
          <w:lang w:val="en-GB"/>
        </w:rPr>
        <w:sectPr w:rsidR="0024345C" w:rsidRPr="0066430F" w:rsidSect="00A1798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26F658" w14:textId="29C5AE12" w:rsidR="008969E4" w:rsidRPr="0074263C" w:rsidRDefault="004E0D1C" w:rsidP="0074263C">
      <w:pPr>
        <w:rPr>
          <w:lang w:val="en-US"/>
        </w:rPr>
      </w:pPr>
      <w:r>
        <w:rPr>
          <w:rFonts w:cs="Times New Roman"/>
          <w:b/>
          <w:lang w:val="en-US"/>
        </w:rPr>
        <w:lastRenderedPageBreak/>
        <w:t xml:space="preserve"> Supplementary</w:t>
      </w:r>
      <w:r w:rsidR="0074263C" w:rsidRPr="0074263C">
        <w:rPr>
          <w:rFonts w:cs="Times New Roman"/>
          <w:b/>
          <w:lang w:val="en-US"/>
        </w:rPr>
        <w:t xml:space="preserve"> </w:t>
      </w:r>
      <w:r w:rsidR="00A977A5" w:rsidRPr="0074263C">
        <w:rPr>
          <w:rFonts w:cs="Times New Roman"/>
          <w:b/>
          <w:lang w:val="en-US"/>
        </w:rPr>
        <w:t xml:space="preserve">Table </w:t>
      </w:r>
      <w:r w:rsidR="00FB6BAB" w:rsidRPr="0074263C">
        <w:rPr>
          <w:rFonts w:cs="Times New Roman"/>
          <w:b/>
          <w:lang w:val="en-US"/>
        </w:rPr>
        <w:t>2</w:t>
      </w:r>
      <w:r w:rsidR="00A977A5" w:rsidRPr="0074263C">
        <w:rPr>
          <w:rFonts w:cs="Times New Roman"/>
          <w:b/>
          <w:lang w:val="en-US"/>
        </w:rPr>
        <w:t>.</w:t>
      </w:r>
      <w:r w:rsidR="00A977A5" w:rsidRPr="0074263C">
        <w:rPr>
          <w:rFonts w:cs="Times New Roman"/>
          <w:lang w:val="en-US"/>
        </w:rPr>
        <w:t xml:space="preserve"> Literature survey of Ni concentration in xylem sap of hyperaccumulators species, and Ni concentration in xylem sap of </w:t>
      </w:r>
      <w:r w:rsidR="00A977A5" w:rsidRPr="0074263C">
        <w:rPr>
          <w:rFonts w:cs="Times New Roman"/>
          <w:i/>
          <w:lang w:val="en-US"/>
        </w:rPr>
        <w:t>P. acuminata</w:t>
      </w:r>
      <w:r w:rsidR="00A977A5" w:rsidRPr="0074263C">
        <w:rPr>
          <w:rFonts w:cs="Times New Roman"/>
          <w:lang w:val="en-US"/>
        </w:rPr>
        <w:t xml:space="preserve"> </w:t>
      </w:r>
      <w:r w:rsidR="0074263C" w:rsidRPr="0074263C">
        <w:rPr>
          <w:lang w:val="en-US"/>
        </w:rPr>
        <w:t>measured in this study.</w:t>
      </w:r>
    </w:p>
    <w:tbl>
      <w:tblPr>
        <w:tblStyle w:val="Grilledutableau"/>
        <w:tblpPr w:leftFromText="180" w:rightFromText="180" w:vertAnchor="text" w:horzAnchor="margin" w:tblpY="159"/>
        <w:tblW w:w="14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3650"/>
        <w:gridCol w:w="1962"/>
        <w:gridCol w:w="2014"/>
        <w:gridCol w:w="3531"/>
      </w:tblGrid>
      <w:tr w:rsidR="0074263C" w:rsidRPr="00CB6BAC" w14:paraId="48D0F9F4" w14:textId="77777777" w:rsidTr="0074263C">
        <w:trPr>
          <w:trHeight w:val="368"/>
        </w:trPr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A2AC3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</w:rPr>
            </w:pPr>
            <w:r w:rsidRPr="0066430F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7611E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</w:rPr>
            </w:pPr>
            <w:r w:rsidRPr="0066430F">
              <w:rPr>
                <w:rFonts w:ascii="Times New Roman" w:hAnsi="Times New Roman" w:cs="Times New Roman"/>
                <w:b/>
              </w:rPr>
              <w:t>Distributio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59369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</w:rPr>
            </w:pPr>
            <w:r w:rsidRPr="0066430F">
              <w:rPr>
                <w:rFonts w:ascii="Times New Roman" w:hAnsi="Times New Roman" w:cs="Times New Roman"/>
                <w:b/>
              </w:rPr>
              <w:t>Fluid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52956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</w:rPr>
            </w:pPr>
            <w:r w:rsidRPr="0066430F">
              <w:rPr>
                <w:rFonts w:ascii="Times New Roman" w:hAnsi="Times New Roman" w:cs="Times New Roman"/>
                <w:b/>
              </w:rPr>
              <w:t>Ni concentration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FD4BC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</w:rPr>
            </w:pPr>
            <w:r w:rsidRPr="0066430F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74263C" w:rsidRPr="0066430F" w14:paraId="6F26544C" w14:textId="77777777" w:rsidTr="0074263C">
        <w:trPr>
          <w:trHeight w:val="392"/>
        </w:trPr>
        <w:tc>
          <w:tcPr>
            <w:tcW w:w="3132" w:type="dxa"/>
            <w:tcBorders>
              <w:top w:val="single" w:sz="4" w:space="0" w:color="auto"/>
            </w:tcBorders>
            <w:vAlign w:val="center"/>
          </w:tcPr>
          <w:p w14:paraId="1411CE53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i/>
                <w:color w:val="000000"/>
              </w:rPr>
            </w:pPr>
            <w:r w:rsidRPr="0066430F">
              <w:rPr>
                <w:rFonts w:ascii="Times New Roman" w:hAnsi="Times New Roman" w:cs="Times New Roman"/>
                <w:i/>
                <w:color w:val="000000"/>
              </w:rPr>
              <w:t xml:space="preserve">Alyssum </w:t>
            </w:r>
            <w:proofErr w:type="spellStart"/>
            <w:r w:rsidRPr="0066430F">
              <w:rPr>
                <w:rFonts w:ascii="Times New Roman" w:hAnsi="Times New Roman" w:cs="Times New Roman"/>
                <w:i/>
                <w:color w:val="000000"/>
              </w:rPr>
              <w:t>corsicum</w:t>
            </w:r>
            <w:proofErr w:type="spellEnd"/>
          </w:p>
        </w:tc>
        <w:tc>
          <w:tcPr>
            <w:tcW w:w="3650" w:type="dxa"/>
            <w:tcBorders>
              <w:top w:val="single" w:sz="4" w:space="0" w:color="auto"/>
            </w:tcBorders>
            <w:vAlign w:val="center"/>
          </w:tcPr>
          <w:p w14:paraId="0A2500FA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SE Europe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14:paraId="48A31A7C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Xylem sap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343BF292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3250 μM</w:t>
            </w:r>
          </w:p>
        </w:tc>
        <w:tc>
          <w:tcPr>
            <w:tcW w:w="3531" w:type="dxa"/>
            <w:tcBorders>
              <w:top w:val="single" w:sz="4" w:space="0" w:color="auto"/>
            </w:tcBorders>
            <w:vAlign w:val="center"/>
          </w:tcPr>
          <w:p w14:paraId="7AD5979D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Centofanti et al. 2013</w:t>
            </w:r>
          </w:p>
        </w:tc>
      </w:tr>
      <w:tr w:rsidR="0074263C" w:rsidRPr="0066430F" w14:paraId="3E08ADC0" w14:textId="77777777" w:rsidTr="0074263C">
        <w:trPr>
          <w:trHeight w:val="368"/>
        </w:trPr>
        <w:tc>
          <w:tcPr>
            <w:tcW w:w="3132" w:type="dxa"/>
            <w:vAlign w:val="center"/>
          </w:tcPr>
          <w:p w14:paraId="2C7CE7F7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i/>
              </w:rPr>
            </w:pPr>
            <w:r w:rsidRPr="0066430F">
              <w:rPr>
                <w:rFonts w:ascii="Times New Roman" w:hAnsi="Times New Roman" w:cs="Times New Roman"/>
                <w:i/>
              </w:rPr>
              <w:t>Alyssum serpyllifolium</w:t>
            </w:r>
          </w:p>
        </w:tc>
        <w:tc>
          <w:tcPr>
            <w:tcW w:w="3650" w:type="dxa"/>
            <w:vAlign w:val="center"/>
          </w:tcPr>
          <w:p w14:paraId="4EDBA80D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Iberian Peninsula</w:t>
            </w:r>
          </w:p>
        </w:tc>
        <w:tc>
          <w:tcPr>
            <w:tcW w:w="1962" w:type="dxa"/>
            <w:vAlign w:val="center"/>
          </w:tcPr>
          <w:p w14:paraId="5BCAD2D6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Xylem sap</w:t>
            </w:r>
          </w:p>
        </w:tc>
        <w:tc>
          <w:tcPr>
            <w:tcW w:w="2014" w:type="dxa"/>
            <w:vAlign w:val="center"/>
          </w:tcPr>
          <w:p w14:paraId="0F074CF6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950 μM</w:t>
            </w:r>
          </w:p>
        </w:tc>
        <w:tc>
          <w:tcPr>
            <w:tcW w:w="3531" w:type="dxa"/>
            <w:vAlign w:val="center"/>
          </w:tcPr>
          <w:p w14:paraId="26203E74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Alves et al. 2011</w:t>
            </w:r>
          </w:p>
        </w:tc>
      </w:tr>
      <w:tr w:rsidR="0074263C" w:rsidRPr="0066430F" w14:paraId="571A9041" w14:textId="77777777" w:rsidTr="0074263C">
        <w:trPr>
          <w:trHeight w:val="392"/>
        </w:trPr>
        <w:tc>
          <w:tcPr>
            <w:tcW w:w="3132" w:type="dxa"/>
            <w:vAlign w:val="center"/>
          </w:tcPr>
          <w:p w14:paraId="6DFE6EC5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i/>
                <w:color w:val="000000"/>
              </w:rPr>
            </w:pPr>
            <w:r w:rsidRPr="0066430F">
              <w:rPr>
                <w:rFonts w:ascii="Times New Roman" w:hAnsi="Times New Roman" w:cs="Times New Roman"/>
                <w:i/>
                <w:color w:val="000000"/>
              </w:rPr>
              <w:t>Cistus ladanifer</w:t>
            </w:r>
          </w:p>
        </w:tc>
        <w:tc>
          <w:tcPr>
            <w:tcW w:w="3650" w:type="dxa"/>
            <w:vAlign w:val="center"/>
          </w:tcPr>
          <w:p w14:paraId="54EC7B78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Iberian Peninsula</w:t>
            </w:r>
          </w:p>
        </w:tc>
        <w:tc>
          <w:tcPr>
            <w:tcW w:w="1962" w:type="dxa"/>
            <w:vAlign w:val="center"/>
          </w:tcPr>
          <w:p w14:paraId="0F4986D5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Xylem sap</w:t>
            </w:r>
          </w:p>
        </w:tc>
        <w:tc>
          <w:tcPr>
            <w:tcW w:w="2014" w:type="dxa"/>
            <w:vAlign w:val="center"/>
          </w:tcPr>
          <w:p w14:paraId="12C663DC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170 μM</w:t>
            </w:r>
          </w:p>
        </w:tc>
        <w:tc>
          <w:tcPr>
            <w:tcW w:w="3531" w:type="dxa"/>
            <w:vAlign w:val="center"/>
          </w:tcPr>
          <w:p w14:paraId="5FF1B787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Lázaro et al. 2006</w:t>
            </w:r>
          </w:p>
        </w:tc>
      </w:tr>
      <w:tr w:rsidR="0074263C" w:rsidRPr="0066430F" w14:paraId="02247618" w14:textId="77777777" w:rsidTr="0074263C">
        <w:trPr>
          <w:trHeight w:val="392"/>
        </w:trPr>
        <w:tc>
          <w:tcPr>
            <w:tcW w:w="3132" w:type="dxa"/>
            <w:vAlign w:val="center"/>
          </w:tcPr>
          <w:p w14:paraId="311D0221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i/>
                <w:color w:val="000000"/>
              </w:rPr>
            </w:pPr>
            <w:r w:rsidRPr="0066430F">
              <w:rPr>
                <w:rFonts w:ascii="Times New Roman" w:hAnsi="Times New Roman" w:cs="Times New Roman"/>
                <w:i/>
                <w:color w:val="000000"/>
              </w:rPr>
              <w:t>Flacourtia kinabaluensis</w:t>
            </w:r>
          </w:p>
        </w:tc>
        <w:tc>
          <w:tcPr>
            <w:tcW w:w="3650" w:type="dxa"/>
            <w:vAlign w:val="center"/>
          </w:tcPr>
          <w:p w14:paraId="40E770C6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Borneo, SE Asia</w:t>
            </w:r>
          </w:p>
        </w:tc>
        <w:tc>
          <w:tcPr>
            <w:tcW w:w="1962" w:type="dxa"/>
            <w:vAlign w:val="center"/>
          </w:tcPr>
          <w:p w14:paraId="09DE2C08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Xylem sap</w:t>
            </w:r>
          </w:p>
        </w:tc>
        <w:tc>
          <w:tcPr>
            <w:tcW w:w="2014" w:type="dxa"/>
            <w:vAlign w:val="center"/>
          </w:tcPr>
          <w:p w14:paraId="2B4BE90D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51 μM</w:t>
            </w:r>
          </w:p>
        </w:tc>
        <w:tc>
          <w:tcPr>
            <w:tcW w:w="3531" w:type="dxa"/>
            <w:vAlign w:val="center"/>
          </w:tcPr>
          <w:p w14:paraId="1A386FC4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van der Ent and Mulligan 2015</w:t>
            </w:r>
          </w:p>
        </w:tc>
      </w:tr>
      <w:tr w:rsidR="0074263C" w:rsidRPr="0066430F" w14:paraId="0B35BA19" w14:textId="77777777" w:rsidTr="0074263C">
        <w:trPr>
          <w:trHeight w:val="368"/>
        </w:trPr>
        <w:tc>
          <w:tcPr>
            <w:tcW w:w="3132" w:type="dxa"/>
            <w:vAlign w:val="center"/>
          </w:tcPr>
          <w:p w14:paraId="4BD3198F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i/>
                <w:color w:val="000000"/>
              </w:rPr>
            </w:pPr>
            <w:r w:rsidRPr="0066430F">
              <w:rPr>
                <w:rFonts w:ascii="Times New Roman" w:hAnsi="Times New Roman" w:cs="Times New Roman"/>
                <w:i/>
                <w:color w:val="000000"/>
              </w:rPr>
              <w:t>Phyllanthus balgooyi</w:t>
            </w:r>
          </w:p>
        </w:tc>
        <w:tc>
          <w:tcPr>
            <w:tcW w:w="3650" w:type="dxa"/>
            <w:vAlign w:val="center"/>
          </w:tcPr>
          <w:p w14:paraId="7C886E8C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Borneo and Palawan Islands, SE Asia</w:t>
            </w:r>
          </w:p>
        </w:tc>
        <w:tc>
          <w:tcPr>
            <w:tcW w:w="1962" w:type="dxa"/>
            <w:vAlign w:val="center"/>
          </w:tcPr>
          <w:p w14:paraId="1905DB69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Xylem sap</w:t>
            </w:r>
          </w:p>
        </w:tc>
        <w:tc>
          <w:tcPr>
            <w:tcW w:w="2014" w:type="dxa"/>
            <w:vAlign w:val="center"/>
          </w:tcPr>
          <w:p w14:paraId="10BF0A03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 xml:space="preserve">1290 </w:t>
            </w:r>
            <w:r w:rsidRPr="0066430F">
              <w:rPr>
                <w:rFonts w:ascii="Times New Roman" w:hAnsi="Times New Roman" w:cs="Times New Roman"/>
                <w:color w:val="000000"/>
              </w:rPr>
              <w:t>μM</w:t>
            </w:r>
          </w:p>
        </w:tc>
        <w:tc>
          <w:tcPr>
            <w:tcW w:w="3531" w:type="dxa"/>
            <w:vAlign w:val="center"/>
          </w:tcPr>
          <w:p w14:paraId="0BEFD7C8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van der Ent and Mulligan 2015</w:t>
            </w:r>
          </w:p>
        </w:tc>
      </w:tr>
      <w:tr w:rsidR="0074263C" w:rsidRPr="0066430F" w14:paraId="5A6E7FB0" w14:textId="77777777" w:rsidTr="0074263C">
        <w:trPr>
          <w:trHeight w:val="368"/>
        </w:trPr>
        <w:tc>
          <w:tcPr>
            <w:tcW w:w="3132" w:type="dxa"/>
            <w:vAlign w:val="center"/>
          </w:tcPr>
          <w:p w14:paraId="27310B87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  <w:i/>
                <w:color w:val="000000"/>
              </w:rPr>
              <w:t>Phyllanthus rufuschaneyi</w:t>
            </w:r>
          </w:p>
        </w:tc>
        <w:tc>
          <w:tcPr>
            <w:tcW w:w="3650" w:type="dxa"/>
            <w:vAlign w:val="center"/>
          </w:tcPr>
          <w:p w14:paraId="1F940799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Borneo and Mindanao, SE Asia</w:t>
            </w:r>
          </w:p>
        </w:tc>
        <w:tc>
          <w:tcPr>
            <w:tcW w:w="1962" w:type="dxa"/>
            <w:vAlign w:val="center"/>
          </w:tcPr>
          <w:p w14:paraId="0CF42BFC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Xylem sap</w:t>
            </w:r>
          </w:p>
        </w:tc>
        <w:tc>
          <w:tcPr>
            <w:tcW w:w="2014" w:type="dxa"/>
            <w:vAlign w:val="center"/>
          </w:tcPr>
          <w:p w14:paraId="0E482D41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  <w:color w:val="000000"/>
              </w:rPr>
              <w:t>221 μM</w:t>
            </w:r>
          </w:p>
        </w:tc>
        <w:tc>
          <w:tcPr>
            <w:tcW w:w="3531" w:type="dxa"/>
            <w:vAlign w:val="center"/>
          </w:tcPr>
          <w:p w14:paraId="01FCCDC4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van der Ent and Mulligan 2015</w:t>
            </w:r>
          </w:p>
        </w:tc>
      </w:tr>
      <w:tr w:rsidR="0074263C" w:rsidRPr="0066430F" w14:paraId="116C39CF" w14:textId="77777777" w:rsidTr="0074263C">
        <w:trPr>
          <w:trHeight w:val="368"/>
        </w:trPr>
        <w:tc>
          <w:tcPr>
            <w:tcW w:w="3132" w:type="dxa"/>
            <w:vAlign w:val="center"/>
          </w:tcPr>
          <w:p w14:paraId="5C257893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i/>
                <w:color w:val="000000"/>
              </w:rPr>
            </w:pPr>
            <w:r w:rsidRPr="0066430F">
              <w:rPr>
                <w:rFonts w:ascii="Times New Roman" w:hAnsi="Times New Roman" w:cs="Times New Roman"/>
                <w:i/>
                <w:color w:val="000000"/>
              </w:rPr>
              <w:t xml:space="preserve">Psychotria </w:t>
            </w:r>
            <w:r w:rsidRPr="0066430F">
              <w:rPr>
                <w:rFonts w:ascii="Times New Roman" w:hAnsi="Times New Roman" w:cs="Times New Roman"/>
                <w:iCs/>
                <w:color w:val="000000"/>
              </w:rPr>
              <w:t>cf</w:t>
            </w:r>
            <w:r w:rsidRPr="0066430F">
              <w:rPr>
                <w:rFonts w:ascii="Times New Roman" w:hAnsi="Times New Roman" w:cs="Times New Roman"/>
                <w:i/>
                <w:color w:val="000000"/>
              </w:rPr>
              <w:t>. gracilis</w:t>
            </w:r>
          </w:p>
        </w:tc>
        <w:tc>
          <w:tcPr>
            <w:tcW w:w="3650" w:type="dxa"/>
            <w:vAlign w:val="center"/>
          </w:tcPr>
          <w:p w14:paraId="248F96FD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Borneo, SE Asia</w:t>
            </w:r>
          </w:p>
        </w:tc>
        <w:tc>
          <w:tcPr>
            <w:tcW w:w="1962" w:type="dxa"/>
            <w:vAlign w:val="center"/>
          </w:tcPr>
          <w:p w14:paraId="33A03DDB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Xylem sap</w:t>
            </w:r>
          </w:p>
        </w:tc>
        <w:tc>
          <w:tcPr>
            <w:tcW w:w="2014" w:type="dxa"/>
            <w:vAlign w:val="center"/>
          </w:tcPr>
          <w:p w14:paraId="2571BB26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color w:val="000000"/>
              </w:rPr>
            </w:pPr>
            <w:r w:rsidRPr="0066430F">
              <w:rPr>
                <w:rFonts w:ascii="Times New Roman" w:hAnsi="Times New Roman" w:cs="Times New Roman"/>
                <w:color w:val="000000"/>
              </w:rPr>
              <w:t>834 μM</w:t>
            </w:r>
          </w:p>
        </w:tc>
        <w:tc>
          <w:tcPr>
            <w:tcW w:w="3531" w:type="dxa"/>
            <w:vAlign w:val="center"/>
          </w:tcPr>
          <w:p w14:paraId="17256A50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</w:rPr>
              <w:t>van der Ent and Mulligan 2015</w:t>
            </w:r>
          </w:p>
        </w:tc>
      </w:tr>
      <w:tr w:rsidR="0074263C" w:rsidRPr="0066430F" w14:paraId="2B9B8730" w14:textId="77777777" w:rsidTr="0074263C">
        <w:trPr>
          <w:trHeight w:val="368"/>
        </w:trPr>
        <w:tc>
          <w:tcPr>
            <w:tcW w:w="3132" w:type="dxa"/>
            <w:vAlign w:val="center"/>
          </w:tcPr>
          <w:p w14:paraId="7FF27D42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i/>
                <w:color w:val="000000"/>
              </w:rPr>
            </w:pPr>
            <w:r w:rsidRPr="0066430F">
              <w:rPr>
                <w:rFonts w:ascii="Times New Roman" w:hAnsi="Times New Roman" w:cs="Times New Roman"/>
                <w:b/>
                <w:i/>
              </w:rPr>
              <w:t>Pycnandra acuminata</w:t>
            </w:r>
          </w:p>
        </w:tc>
        <w:tc>
          <w:tcPr>
            <w:tcW w:w="3650" w:type="dxa"/>
            <w:vAlign w:val="center"/>
          </w:tcPr>
          <w:p w14:paraId="14BC3C9F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  <w:b/>
              </w:rPr>
              <w:t>New Caledonia</w:t>
            </w:r>
          </w:p>
        </w:tc>
        <w:tc>
          <w:tcPr>
            <w:tcW w:w="1962" w:type="dxa"/>
            <w:vAlign w:val="center"/>
          </w:tcPr>
          <w:p w14:paraId="146E6C1E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  <w:b/>
              </w:rPr>
              <w:t>Xylem sap</w:t>
            </w:r>
          </w:p>
        </w:tc>
        <w:tc>
          <w:tcPr>
            <w:tcW w:w="2014" w:type="dxa"/>
            <w:vAlign w:val="center"/>
          </w:tcPr>
          <w:p w14:paraId="6B3671E5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color w:val="000000"/>
              </w:rPr>
            </w:pPr>
            <w:r w:rsidRPr="0066430F">
              <w:rPr>
                <w:rFonts w:ascii="Times New Roman" w:hAnsi="Times New Roman" w:cs="Times New Roman"/>
                <w:b/>
              </w:rPr>
              <w:t>13 900 μM</w:t>
            </w:r>
          </w:p>
        </w:tc>
        <w:tc>
          <w:tcPr>
            <w:tcW w:w="3531" w:type="dxa"/>
            <w:vAlign w:val="center"/>
          </w:tcPr>
          <w:p w14:paraId="22BC4478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  <w:r w:rsidRPr="0066430F">
              <w:rPr>
                <w:rFonts w:ascii="Times New Roman" w:hAnsi="Times New Roman" w:cs="Times New Roman"/>
                <w:b/>
              </w:rPr>
              <w:t>This study</w:t>
            </w:r>
          </w:p>
        </w:tc>
      </w:tr>
      <w:tr w:rsidR="0074263C" w:rsidRPr="0066430F" w14:paraId="3BEA1F74" w14:textId="77777777" w:rsidTr="0074263C">
        <w:trPr>
          <w:trHeight w:val="368"/>
        </w:trPr>
        <w:tc>
          <w:tcPr>
            <w:tcW w:w="3132" w:type="dxa"/>
            <w:vAlign w:val="center"/>
          </w:tcPr>
          <w:p w14:paraId="089DFCE1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  <w:i/>
              </w:rPr>
            </w:pPr>
            <w:r w:rsidRPr="0066430F">
              <w:rPr>
                <w:rFonts w:ascii="Times New Roman" w:hAnsi="Times New Roman" w:cs="Times New Roman"/>
                <w:i/>
              </w:rPr>
              <w:t xml:space="preserve">Rinorea </w:t>
            </w:r>
            <w:r w:rsidRPr="0066430F">
              <w:rPr>
                <w:rFonts w:ascii="Times New Roman" w:hAnsi="Times New Roman" w:cs="Times New Roman"/>
                <w:iCs/>
              </w:rPr>
              <w:t>cf</w:t>
            </w:r>
            <w:r w:rsidRPr="0066430F">
              <w:rPr>
                <w:rFonts w:ascii="Times New Roman" w:hAnsi="Times New Roman" w:cs="Times New Roman"/>
                <w:i/>
              </w:rPr>
              <w:t>. bengalensis</w:t>
            </w:r>
          </w:p>
        </w:tc>
        <w:tc>
          <w:tcPr>
            <w:tcW w:w="3650" w:type="dxa"/>
            <w:vAlign w:val="center"/>
          </w:tcPr>
          <w:p w14:paraId="2FFAFF4F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</w:rPr>
            </w:pPr>
            <w:r w:rsidRPr="0066430F">
              <w:rPr>
                <w:rFonts w:ascii="Times New Roman" w:hAnsi="Times New Roman" w:cs="Times New Roman"/>
              </w:rPr>
              <w:t>SE Asia</w:t>
            </w:r>
          </w:p>
        </w:tc>
        <w:tc>
          <w:tcPr>
            <w:tcW w:w="1962" w:type="dxa"/>
            <w:vAlign w:val="center"/>
          </w:tcPr>
          <w:p w14:paraId="4B213CAF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</w:rPr>
            </w:pPr>
            <w:r w:rsidRPr="0066430F">
              <w:rPr>
                <w:rFonts w:ascii="Times New Roman" w:hAnsi="Times New Roman" w:cs="Times New Roman"/>
              </w:rPr>
              <w:t>Xylem sap</w:t>
            </w:r>
          </w:p>
        </w:tc>
        <w:tc>
          <w:tcPr>
            <w:tcW w:w="2014" w:type="dxa"/>
            <w:vAlign w:val="center"/>
          </w:tcPr>
          <w:p w14:paraId="5521EE40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</w:rPr>
            </w:pPr>
            <w:r w:rsidRPr="0066430F">
              <w:rPr>
                <w:rFonts w:ascii="Times New Roman" w:hAnsi="Times New Roman" w:cs="Times New Roman"/>
              </w:rPr>
              <w:t xml:space="preserve">324 </w:t>
            </w:r>
            <w:r w:rsidRPr="0066430F">
              <w:rPr>
                <w:rFonts w:ascii="Times New Roman" w:hAnsi="Times New Roman" w:cs="Times New Roman"/>
                <w:color w:val="000000"/>
              </w:rPr>
              <w:t>μM</w:t>
            </w:r>
          </w:p>
        </w:tc>
        <w:tc>
          <w:tcPr>
            <w:tcW w:w="3531" w:type="dxa"/>
            <w:vAlign w:val="center"/>
          </w:tcPr>
          <w:p w14:paraId="11BDDD94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b/>
              </w:rPr>
            </w:pPr>
            <w:r w:rsidRPr="0066430F">
              <w:rPr>
                <w:rFonts w:ascii="Times New Roman" w:hAnsi="Times New Roman" w:cs="Times New Roman"/>
              </w:rPr>
              <w:t>van der Ent and Mulligan 2015</w:t>
            </w:r>
          </w:p>
        </w:tc>
      </w:tr>
      <w:tr w:rsidR="0074263C" w:rsidRPr="0066430F" w14:paraId="668D720E" w14:textId="77777777" w:rsidTr="0074263C">
        <w:trPr>
          <w:trHeight w:val="368"/>
        </w:trPr>
        <w:tc>
          <w:tcPr>
            <w:tcW w:w="3132" w:type="dxa"/>
            <w:vAlign w:val="center"/>
          </w:tcPr>
          <w:p w14:paraId="1FC570D2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3650" w:type="dxa"/>
            <w:vAlign w:val="center"/>
          </w:tcPr>
          <w:p w14:paraId="7485ED4C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62" w:type="dxa"/>
            <w:vAlign w:val="center"/>
          </w:tcPr>
          <w:p w14:paraId="50ED619D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14" w:type="dxa"/>
            <w:vAlign w:val="center"/>
          </w:tcPr>
          <w:p w14:paraId="3DC6982E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3531" w:type="dxa"/>
            <w:vAlign w:val="center"/>
          </w:tcPr>
          <w:p w14:paraId="06C8F5E1" w14:textId="77777777" w:rsidR="0074263C" w:rsidRPr="0066430F" w:rsidRDefault="0074263C" w:rsidP="0074263C">
            <w:pPr>
              <w:pStyle w:val="Sansinterligne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056BFF58" w14:textId="77777777" w:rsidR="00A977A5" w:rsidRPr="0066430F" w:rsidRDefault="00A977A5" w:rsidP="0066430F">
      <w:pPr>
        <w:pStyle w:val="Sansinterligne"/>
        <w:rPr>
          <w:rFonts w:ascii="Times New Roman" w:hAnsi="Times New Roman" w:cs="Times New Roman"/>
        </w:rPr>
      </w:pPr>
    </w:p>
    <w:p w14:paraId="13941CA1" w14:textId="77777777" w:rsidR="0066430F" w:rsidRPr="0066430F" w:rsidRDefault="0066430F" w:rsidP="0066430F">
      <w:pPr>
        <w:pStyle w:val="Sansinterligne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66430F">
        <w:rPr>
          <w:rFonts w:ascii="Times New Roman" w:hAnsi="Times New Roman" w:cs="Times New Roman"/>
          <w:b/>
          <w:bCs/>
          <w:color w:val="000000"/>
          <w:sz w:val="20"/>
          <w:szCs w:val="20"/>
        </w:rPr>
        <w:t>References</w:t>
      </w:r>
    </w:p>
    <w:p w14:paraId="4566A7D7" w14:textId="77777777" w:rsidR="0050107D" w:rsidRDefault="0050107D" w:rsidP="0066430F">
      <w:pPr>
        <w:pStyle w:val="Sansinterligne"/>
        <w:rPr>
          <w:rFonts w:ascii="Times New Roman" w:hAnsi="Times New Roman" w:cs="Times New Roman"/>
          <w:color w:val="000000"/>
          <w:sz w:val="20"/>
          <w:szCs w:val="20"/>
        </w:rPr>
      </w:pPr>
    </w:p>
    <w:p w14:paraId="4D1CBB34" w14:textId="12EDBC8A" w:rsidR="000851BE" w:rsidRPr="0066430F" w:rsidRDefault="000851BE" w:rsidP="0066430F">
      <w:pPr>
        <w:pStyle w:val="Sansinterligne"/>
        <w:rPr>
          <w:rFonts w:ascii="Times New Roman" w:hAnsi="Times New Roman" w:cs="Times New Roman"/>
          <w:color w:val="000000"/>
          <w:sz w:val="20"/>
          <w:szCs w:val="20"/>
        </w:rPr>
      </w:pPr>
      <w:r w:rsidRPr="0066430F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REFLIST </w:instrText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Alves S, </w:t>
      </w:r>
      <w:proofErr w:type="spellStart"/>
      <w:r w:rsidRPr="0066430F">
        <w:rPr>
          <w:rFonts w:ascii="Times New Roman" w:hAnsi="Times New Roman" w:cs="Times New Roman"/>
          <w:color w:val="000000"/>
          <w:sz w:val="20"/>
          <w:szCs w:val="20"/>
        </w:rPr>
        <w:t>Nabais</w:t>
      </w:r>
      <w:proofErr w:type="spellEnd"/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 C, Simoes Goncalves Mde L, Correia Dos Santos MM. 2011. Nickel speciation in the xylem sap of the hyperaccumulator </w:t>
      </w:r>
      <w:r w:rsidRPr="0066430F">
        <w:rPr>
          <w:rFonts w:ascii="Times New Roman" w:hAnsi="Times New Roman" w:cs="Times New Roman"/>
          <w:i/>
          <w:iCs/>
          <w:color w:val="000000"/>
          <w:sz w:val="20"/>
          <w:szCs w:val="20"/>
        </w:rPr>
        <w:t>Alyssum serpyllifolium</w:t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 ssp. </w:t>
      </w:r>
      <w:r w:rsidRPr="0066430F">
        <w:rPr>
          <w:rFonts w:ascii="Times New Roman" w:hAnsi="Times New Roman" w:cs="Times New Roman"/>
          <w:i/>
          <w:iCs/>
          <w:color w:val="000000"/>
          <w:sz w:val="20"/>
          <w:szCs w:val="20"/>
        </w:rPr>
        <w:t>lusitanicum</w:t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 growing on serpentine soils of northeast Portugal. </w:t>
      </w:r>
      <w:r w:rsidRPr="0066430F">
        <w:rPr>
          <w:rFonts w:ascii="Times New Roman" w:hAnsi="Times New Roman" w:cs="Times New Roman"/>
          <w:i/>
          <w:color w:val="000000"/>
          <w:sz w:val="20"/>
          <w:szCs w:val="20"/>
        </w:rPr>
        <w:t>Journal of Plant Physiology</w:t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 168(15): 1715-1722.</w:t>
      </w:r>
    </w:p>
    <w:p w14:paraId="62469334" w14:textId="77777777" w:rsidR="000851BE" w:rsidRPr="0066430F" w:rsidRDefault="000851BE" w:rsidP="0066430F">
      <w:pPr>
        <w:pStyle w:val="Sansinterligne"/>
        <w:rPr>
          <w:rFonts w:ascii="Times New Roman" w:hAnsi="Times New Roman" w:cs="Times New Roman"/>
          <w:color w:val="000000"/>
          <w:sz w:val="20"/>
          <w:szCs w:val="20"/>
        </w:rPr>
      </w:pP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Centofanti T, Siebecker MG, Chaney RL, Davis AP, Sparks DL. 2012. Hyperaccumulation of nickel by </w:t>
      </w:r>
      <w:r w:rsidRPr="0066430F">
        <w:rPr>
          <w:rFonts w:ascii="Times New Roman" w:hAnsi="Times New Roman" w:cs="Times New Roman"/>
          <w:i/>
          <w:iCs/>
          <w:color w:val="000000"/>
          <w:sz w:val="20"/>
          <w:szCs w:val="20"/>
        </w:rPr>
        <w:t>Alyssum corsicum</w:t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 is related to solubility of Ni mineral species. </w:t>
      </w:r>
      <w:r w:rsidRPr="0066430F">
        <w:rPr>
          <w:rFonts w:ascii="Times New Roman" w:hAnsi="Times New Roman" w:cs="Times New Roman"/>
          <w:i/>
          <w:color w:val="000000"/>
          <w:sz w:val="20"/>
          <w:szCs w:val="20"/>
        </w:rPr>
        <w:t>Plant and Soil</w:t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 359(1-2): 71-83.</w:t>
      </w:r>
    </w:p>
    <w:p w14:paraId="488A1F83" w14:textId="77777777" w:rsidR="000851BE" w:rsidRPr="0066430F" w:rsidRDefault="000851BE" w:rsidP="0066430F">
      <w:pPr>
        <w:pStyle w:val="Sansinterligne"/>
        <w:rPr>
          <w:rFonts w:ascii="Times New Roman" w:hAnsi="Times New Roman" w:cs="Times New Roman"/>
          <w:color w:val="000000"/>
          <w:sz w:val="20"/>
          <w:szCs w:val="20"/>
        </w:rPr>
      </w:pP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Deng T-H-B, Tang Y-T, van der Ent A, Sterckeman T, Echevarria G, Morel J-L, Qiu R-L. 2016. Nickel translocation via the phloem in the hyperaccumulator Noccaea caerulescens (Brassicaceae). </w:t>
      </w:r>
      <w:r w:rsidRPr="0066430F">
        <w:rPr>
          <w:rFonts w:ascii="Times New Roman" w:hAnsi="Times New Roman" w:cs="Times New Roman"/>
          <w:i/>
          <w:color w:val="000000"/>
          <w:sz w:val="20"/>
          <w:szCs w:val="20"/>
        </w:rPr>
        <w:t>Plant and Soil</w:t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 404: 35-45.</w:t>
      </w:r>
    </w:p>
    <w:p w14:paraId="75E7B476" w14:textId="77777777" w:rsidR="000851BE" w:rsidRPr="0066430F" w:rsidRDefault="000851BE" w:rsidP="0066430F">
      <w:pPr>
        <w:pStyle w:val="Sansinterligne"/>
        <w:rPr>
          <w:rFonts w:ascii="Times New Roman" w:hAnsi="Times New Roman" w:cs="Times New Roman"/>
          <w:color w:val="000000"/>
          <w:sz w:val="20"/>
          <w:szCs w:val="20"/>
        </w:rPr>
      </w:pP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Díez Lázaro J, Kidd PS, Monterroso Martínez C. 2006. A phytogeochemical study of the Trás-os-Montes region (NE Portugal): Possible species for plant-based soil remediation technologies. </w:t>
      </w:r>
      <w:r w:rsidRPr="0066430F">
        <w:rPr>
          <w:rFonts w:ascii="Times New Roman" w:hAnsi="Times New Roman" w:cs="Times New Roman"/>
          <w:i/>
          <w:color w:val="000000"/>
          <w:sz w:val="20"/>
          <w:szCs w:val="20"/>
        </w:rPr>
        <w:t>Science of the Total Environment</w:t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 354(2): 265-277.</w:t>
      </w:r>
    </w:p>
    <w:p w14:paraId="550304D5" w14:textId="77777777" w:rsidR="000851BE" w:rsidRPr="0066430F" w:rsidRDefault="000851BE" w:rsidP="0066430F">
      <w:pPr>
        <w:pStyle w:val="Sansinterligne"/>
        <w:rPr>
          <w:rFonts w:ascii="Times New Roman" w:hAnsi="Times New Roman" w:cs="Times New Roman"/>
          <w:color w:val="000000"/>
          <w:sz w:val="20"/>
          <w:szCs w:val="20"/>
        </w:rPr>
      </w:pP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van der Ent A, Mulligan D. 2015. Multi-element Concentrations in Plant Parts and Fluids of Malaysian Nickel Hyperaccumulator Plants and some Economic and Ecological Considerations. </w:t>
      </w:r>
      <w:r w:rsidRPr="0066430F">
        <w:rPr>
          <w:rFonts w:ascii="Times New Roman" w:hAnsi="Times New Roman" w:cs="Times New Roman"/>
          <w:i/>
          <w:color w:val="000000"/>
          <w:sz w:val="20"/>
          <w:szCs w:val="20"/>
        </w:rPr>
        <w:t>Journal of Chemical Ecology</w:t>
      </w:r>
      <w:r w:rsidRPr="0066430F">
        <w:rPr>
          <w:rFonts w:ascii="Times New Roman" w:hAnsi="Times New Roman" w:cs="Times New Roman"/>
          <w:color w:val="000000"/>
          <w:sz w:val="20"/>
          <w:szCs w:val="20"/>
        </w:rPr>
        <w:t xml:space="preserve"> 41(4): 396-408.</w:t>
      </w:r>
    </w:p>
    <w:p w14:paraId="304B6B79" w14:textId="6FDD43DB" w:rsidR="004D039A" w:rsidRPr="0066430F" w:rsidRDefault="000851BE" w:rsidP="0066430F">
      <w:pPr>
        <w:pStyle w:val="Sansinterligne"/>
        <w:rPr>
          <w:rFonts w:ascii="Times New Roman" w:hAnsi="Times New Roman" w:cs="Times New Roman"/>
          <w:color w:val="000000"/>
          <w:sz w:val="20"/>
          <w:szCs w:val="20"/>
        </w:rPr>
      </w:pPr>
      <w:r w:rsidRPr="0066430F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</w:p>
    <w:sectPr w:rsidR="004D039A" w:rsidRPr="0066430F" w:rsidSect="0066430F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4B72B2" w14:textId="77777777" w:rsidR="008C339A" w:rsidRDefault="008C339A" w:rsidP="00EF7B10">
      <w:pPr>
        <w:spacing w:after="0" w:line="240" w:lineRule="auto"/>
      </w:pPr>
      <w:r>
        <w:separator/>
      </w:r>
    </w:p>
  </w:endnote>
  <w:endnote w:type="continuationSeparator" w:id="0">
    <w:p w14:paraId="20B7CBAD" w14:textId="77777777" w:rsidR="008C339A" w:rsidRDefault="008C339A" w:rsidP="00EF7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6980618"/>
      <w:docPartObj>
        <w:docPartGallery w:val="Page Numbers (Bottom of Page)"/>
        <w:docPartUnique/>
      </w:docPartObj>
    </w:sdtPr>
    <w:sdtEndPr/>
    <w:sdtContent>
      <w:p w14:paraId="484AA8F5" w14:textId="314221BB" w:rsidR="00EF7B10" w:rsidRDefault="00EF7B1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107D">
          <w:rPr>
            <w:noProof/>
          </w:rPr>
          <w:t>5</w:t>
        </w:r>
        <w:r>
          <w:fldChar w:fldCharType="end"/>
        </w:r>
      </w:p>
    </w:sdtContent>
  </w:sdt>
  <w:p w14:paraId="20151ABD" w14:textId="77777777" w:rsidR="00EF7B10" w:rsidRDefault="00EF7B1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B6D0F7" w14:textId="77777777" w:rsidR="008C339A" w:rsidRDefault="008C339A" w:rsidP="00EF7B10">
      <w:pPr>
        <w:spacing w:after="0" w:line="240" w:lineRule="auto"/>
      </w:pPr>
      <w:r>
        <w:separator/>
      </w:r>
    </w:p>
  </w:footnote>
  <w:footnote w:type="continuationSeparator" w:id="0">
    <w:p w14:paraId="455549A4" w14:textId="77777777" w:rsidR="008C339A" w:rsidRDefault="008C339A" w:rsidP="00EF7B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6D54FB" w14:textId="4E45F259" w:rsidR="00D43C93" w:rsidRDefault="00D43C93">
    <w:pPr>
      <w:pStyle w:val="En-tte"/>
    </w:pPr>
  </w:p>
  <w:p w14:paraId="43E0FCCA" w14:textId="77777777" w:rsidR="00D43C93" w:rsidRDefault="00D43C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NjYBMszNzEyMDZR0lIJTi4sz8/NACkxqAQZg7VQsAAAA"/>
    <w:docVar w:name="EN.Layout" w:val="&lt;ENLayout&gt;&lt;Style&gt;New Phyt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earsessr02rleaa0fx20vg59wz9v5a5xve&quot;&gt;Biblio&lt;record-ids&gt;&lt;item&gt;2390&lt;/item&gt;&lt;item&gt;2602&lt;/item&gt;&lt;/record-ids&gt;&lt;/item&gt;&lt;/Libraries&gt;"/>
  </w:docVars>
  <w:rsids>
    <w:rsidRoot w:val="00B013BB"/>
    <w:rsid w:val="00016F03"/>
    <w:rsid w:val="00035A2B"/>
    <w:rsid w:val="00065761"/>
    <w:rsid w:val="000660C9"/>
    <w:rsid w:val="00080263"/>
    <w:rsid w:val="000851BE"/>
    <w:rsid w:val="000B28CF"/>
    <w:rsid w:val="001232F0"/>
    <w:rsid w:val="001355E8"/>
    <w:rsid w:val="00157BA7"/>
    <w:rsid w:val="001602B1"/>
    <w:rsid w:val="00193D0C"/>
    <w:rsid w:val="0024345C"/>
    <w:rsid w:val="00277534"/>
    <w:rsid w:val="0029605F"/>
    <w:rsid w:val="002B7E04"/>
    <w:rsid w:val="002C03E7"/>
    <w:rsid w:val="002C1F6B"/>
    <w:rsid w:val="00342A08"/>
    <w:rsid w:val="00372D60"/>
    <w:rsid w:val="00390CB7"/>
    <w:rsid w:val="003F1148"/>
    <w:rsid w:val="003F7141"/>
    <w:rsid w:val="00413A76"/>
    <w:rsid w:val="00422B47"/>
    <w:rsid w:val="00441C1F"/>
    <w:rsid w:val="004441D3"/>
    <w:rsid w:val="004B1825"/>
    <w:rsid w:val="004D039A"/>
    <w:rsid w:val="004D3BE8"/>
    <w:rsid w:val="004D4053"/>
    <w:rsid w:val="004E0D1C"/>
    <w:rsid w:val="004E48A1"/>
    <w:rsid w:val="004F03EF"/>
    <w:rsid w:val="0050107D"/>
    <w:rsid w:val="00591BF7"/>
    <w:rsid w:val="00592F0A"/>
    <w:rsid w:val="005B718D"/>
    <w:rsid w:val="005D3DFF"/>
    <w:rsid w:val="00645CD3"/>
    <w:rsid w:val="00646B14"/>
    <w:rsid w:val="006558AB"/>
    <w:rsid w:val="0066430F"/>
    <w:rsid w:val="0069761F"/>
    <w:rsid w:val="0074263C"/>
    <w:rsid w:val="00761CC7"/>
    <w:rsid w:val="007F2BC1"/>
    <w:rsid w:val="00814BA6"/>
    <w:rsid w:val="00843175"/>
    <w:rsid w:val="00861DD7"/>
    <w:rsid w:val="008969E4"/>
    <w:rsid w:val="008C339A"/>
    <w:rsid w:val="008D00AD"/>
    <w:rsid w:val="00943F04"/>
    <w:rsid w:val="009551A8"/>
    <w:rsid w:val="00966CD0"/>
    <w:rsid w:val="00993551"/>
    <w:rsid w:val="009B2ABD"/>
    <w:rsid w:val="009C7A90"/>
    <w:rsid w:val="009E23E7"/>
    <w:rsid w:val="009E6AE1"/>
    <w:rsid w:val="00A00333"/>
    <w:rsid w:val="00A1798D"/>
    <w:rsid w:val="00A36B54"/>
    <w:rsid w:val="00A76945"/>
    <w:rsid w:val="00A949C1"/>
    <w:rsid w:val="00A977A5"/>
    <w:rsid w:val="00AB5C51"/>
    <w:rsid w:val="00AC741E"/>
    <w:rsid w:val="00AD2CCD"/>
    <w:rsid w:val="00B013BB"/>
    <w:rsid w:val="00B17D7B"/>
    <w:rsid w:val="00B222B8"/>
    <w:rsid w:val="00B45123"/>
    <w:rsid w:val="00B7605A"/>
    <w:rsid w:val="00BB4E7E"/>
    <w:rsid w:val="00BC5857"/>
    <w:rsid w:val="00BD4203"/>
    <w:rsid w:val="00C8620D"/>
    <w:rsid w:val="00C935DF"/>
    <w:rsid w:val="00CB6BAC"/>
    <w:rsid w:val="00CD41CD"/>
    <w:rsid w:val="00CE2BF0"/>
    <w:rsid w:val="00D04F30"/>
    <w:rsid w:val="00D43C93"/>
    <w:rsid w:val="00D92CA4"/>
    <w:rsid w:val="00D9380D"/>
    <w:rsid w:val="00DB6206"/>
    <w:rsid w:val="00E73D40"/>
    <w:rsid w:val="00EB2694"/>
    <w:rsid w:val="00EC3362"/>
    <w:rsid w:val="00EF1B38"/>
    <w:rsid w:val="00EF681B"/>
    <w:rsid w:val="00EF7B10"/>
    <w:rsid w:val="00F029DB"/>
    <w:rsid w:val="00F12A96"/>
    <w:rsid w:val="00F64D4A"/>
    <w:rsid w:val="00F66FAD"/>
    <w:rsid w:val="00FB6BAB"/>
    <w:rsid w:val="00FD538C"/>
    <w:rsid w:val="00FF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EB3E5FA"/>
  <w15:chartTrackingRefBased/>
  <w15:docId w15:val="{9400F124-9CDF-45FE-9948-F453BF69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D7B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14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90CB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0CB7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uiPriority w:val="99"/>
    <w:semiHidden/>
    <w:unhideWhenUsed/>
    <w:rsid w:val="0024345C"/>
    <w:rPr>
      <w:sz w:val="16"/>
      <w:szCs w:val="16"/>
    </w:rPr>
  </w:style>
  <w:style w:type="character" w:customStyle="1" w:styleId="CommentaireCar">
    <w:name w:val="Commentaire Car"/>
    <w:link w:val="Commentaire"/>
    <w:uiPriority w:val="99"/>
    <w:rsid w:val="0024345C"/>
    <w:rPr>
      <w:lang w:val="en-GB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4345C"/>
    <w:rPr>
      <w:sz w:val="24"/>
      <w:szCs w:val="24"/>
      <w:lang w:val="en-GB"/>
    </w:rPr>
  </w:style>
  <w:style w:type="paragraph" w:styleId="Commentaire">
    <w:name w:val="annotation text"/>
    <w:basedOn w:val="Normal"/>
    <w:link w:val="CommentaireCar"/>
    <w:uiPriority w:val="99"/>
    <w:unhideWhenUsed/>
    <w:rsid w:val="0024345C"/>
    <w:pPr>
      <w:suppressAutoHyphens/>
      <w:spacing w:after="0"/>
    </w:pPr>
    <w:rPr>
      <w:lang w:val="en-GB"/>
    </w:rPr>
  </w:style>
  <w:style w:type="character" w:customStyle="1" w:styleId="CommentTextChar1">
    <w:name w:val="Comment Text Char1"/>
    <w:basedOn w:val="Policepardfaut"/>
    <w:uiPriority w:val="99"/>
    <w:semiHidden/>
    <w:rsid w:val="0024345C"/>
    <w:rPr>
      <w:sz w:val="20"/>
      <w:szCs w:val="20"/>
    </w:rPr>
  </w:style>
  <w:style w:type="paragraph" w:styleId="Sansinterligne">
    <w:name w:val="No Spacing"/>
    <w:link w:val="SansinterligneCar"/>
    <w:uiPriority w:val="1"/>
    <w:qFormat/>
    <w:rsid w:val="0024345C"/>
    <w:pPr>
      <w:suppressAutoHyphens/>
      <w:spacing w:after="0" w:line="240" w:lineRule="auto"/>
    </w:pPr>
    <w:rPr>
      <w:sz w:val="24"/>
      <w:szCs w:val="24"/>
      <w:lang w:val="en-GB"/>
    </w:rPr>
  </w:style>
  <w:style w:type="character" w:styleId="Lienhypertexte">
    <w:name w:val="Hyperlink"/>
    <w:basedOn w:val="Policepardfaut"/>
    <w:uiPriority w:val="99"/>
    <w:unhideWhenUsed/>
    <w:rsid w:val="001232F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0851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851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851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851BE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EF7B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7B10"/>
  </w:style>
  <w:style w:type="paragraph" w:styleId="Pieddepage">
    <w:name w:val="footer"/>
    <w:basedOn w:val="Normal"/>
    <w:link w:val="PieddepageCar"/>
    <w:uiPriority w:val="99"/>
    <w:unhideWhenUsed/>
    <w:rsid w:val="00EF7B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7B10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1CC7"/>
    <w:pPr>
      <w:suppressAutoHyphens w:val="0"/>
      <w:spacing w:after="160" w:line="240" w:lineRule="auto"/>
    </w:pPr>
    <w:rPr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1CC7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SupplementaryMaterial">
    <w:name w:val="Supplementary Material"/>
    <w:basedOn w:val="Titre"/>
    <w:next w:val="Titre"/>
    <w:qFormat/>
    <w:rsid w:val="004E0D1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4E0D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E0D1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30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hart" Target="charts/chart4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nard\Dropbox\XRF\%23XRF_New%20calibration_NOU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snard\Dropbox\XRF\%23XRF_New%20calibration_NOU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nard\Dropbox\XRF\%23XRF_New%20calibration_NOU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nard\Dropbox\XRF\%23XRF_New%20calibration_NOU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</a:rPr>
              <a:t>Mn ( </a:t>
            </a:r>
            <a:r>
              <a:rPr lang="en-US" sz="1200" b="1" i="0" u="none" strike="noStrike" cap="none" baseline="0">
                <a:solidFill>
                  <a:schemeClr val="tx1"/>
                </a:solidFill>
                <a:effectLst/>
              </a:rPr>
              <a:t>ICP-AES </a:t>
            </a:r>
            <a:r>
              <a:rPr lang="en-US" sz="1200" b="1" i="1" baseline="0">
                <a:solidFill>
                  <a:schemeClr val="tx1"/>
                </a:solidFill>
                <a:effectLst/>
              </a:rPr>
              <a:t>vs</a:t>
            </a:r>
            <a:r>
              <a:rPr lang="en-US" sz="1200" b="1" i="0" baseline="0">
                <a:solidFill>
                  <a:schemeClr val="tx1"/>
                </a:solidFill>
                <a:effectLst/>
              </a:rPr>
              <a:t>.  </a:t>
            </a:r>
            <a:r>
              <a:rPr lang="en-US" sz="1200" b="1" i="0" u="none" strike="noStrike" cap="none" baseline="0">
                <a:solidFill>
                  <a:schemeClr val="tx1"/>
                </a:solidFill>
                <a:effectLst/>
              </a:rPr>
              <a:t>XRF</a:t>
            </a:r>
            <a:r>
              <a:rPr lang="en-US" sz="1200" b="1" i="0" baseline="0">
                <a:solidFill>
                  <a:schemeClr val="tx1"/>
                </a:solidFill>
                <a:effectLst/>
              </a:rPr>
              <a:t> )</a:t>
            </a:r>
            <a:endParaRPr lang="en-AU" sz="1200">
              <a:solidFill>
                <a:schemeClr val="tx1"/>
              </a:solidFill>
              <a:effectLst/>
            </a:endParaRPr>
          </a:p>
        </c:rich>
      </c:tx>
      <c:layout>
        <c:manualLayout>
          <c:xMode val="edge"/>
          <c:yMode val="edge"/>
          <c:x val="0.3132687059289494"/>
          <c:y val="2.347867433858540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New graphs-Final'!$E$1</c:f>
              <c:strCache>
                <c:ptCount val="1"/>
                <c:pt idx="0">
                  <c:v>Mn (ICP)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>
              <a:outerShdw blurRad="50800" dist="50800" dir="5400000" algn="ctr" rotWithShape="0">
                <a:schemeClr val="bg1"/>
              </a:outerShdw>
            </a:effectLst>
          </c:spPr>
          <c:marker>
            <c:symbol val="circle"/>
            <c:size val="5"/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>
                <a:outerShdw blurRad="50800" dist="50800" dir="5400000" algn="ctr" rotWithShape="0">
                  <a:schemeClr val="bg1"/>
                </a:outerShdw>
              </a:effectLst>
            </c:spPr>
          </c:marker>
          <c:trendline>
            <c:trendlineType val="power"/>
            <c:dispRSqr val="1"/>
            <c:dispEq val="1"/>
            <c:trendlineLbl>
              <c:layout>
                <c:manualLayout>
                  <c:x val="0.10713332883488444"/>
                  <c:y val="0.25789024736991756"/>
                </c:manualLayout>
              </c:layout>
              <c:numFmt formatCode="General" sourceLinked="0"/>
            </c:trendlineLbl>
          </c:trendline>
          <c:xVal>
            <c:numRef>
              <c:f>'New graphs-Final'!$F$2:$F$203</c:f>
              <c:numCache>
                <c:formatCode>0</c:formatCode>
                <c:ptCount val="202"/>
                <c:pt idx="0">
                  <c:v>451.09</c:v>
                </c:pt>
                <c:pt idx="1">
                  <c:v>455.39</c:v>
                </c:pt>
                <c:pt idx="2">
                  <c:v>475.67</c:v>
                </c:pt>
                <c:pt idx="3">
                  <c:v>485.18</c:v>
                </c:pt>
                <c:pt idx="4">
                  <c:v>500.66</c:v>
                </c:pt>
                <c:pt idx="5">
                  <c:v>500.83</c:v>
                </c:pt>
                <c:pt idx="6">
                  <c:v>501.27</c:v>
                </c:pt>
                <c:pt idx="7">
                  <c:v>522.21</c:v>
                </c:pt>
                <c:pt idx="8">
                  <c:v>530.51</c:v>
                </c:pt>
                <c:pt idx="9">
                  <c:v>545.19000000000005</c:v>
                </c:pt>
                <c:pt idx="10">
                  <c:v>594.94000000000005</c:v>
                </c:pt>
                <c:pt idx="11">
                  <c:v>620.72</c:v>
                </c:pt>
                <c:pt idx="12">
                  <c:v>635.99</c:v>
                </c:pt>
                <c:pt idx="13">
                  <c:v>641.95000000000005</c:v>
                </c:pt>
                <c:pt idx="14">
                  <c:v>655.97</c:v>
                </c:pt>
                <c:pt idx="15">
                  <c:v>665.02</c:v>
                </c:pt>
                <c:pt idx="16">
                  <c:v>673.24</c:v>
                </c:pt>
                <c:pt idx="17">
                  <c:v>676.27</c:v>
                </c:pt>
                <c:pt idx="18">
                  <c:v>702.31</c:v>
                </c:pt>
                <c:pt idx="19">
                  <c:v>707.17</c:v>
                </c:pt>
                <c:pt idx="20">
                  <c:v>709.76</c:v>
                </c:pt>
                <c:pt idx="21">
                  <c:v>757.96</c:v>
                </c:pt>
                <c:pt idx="22">
                  <c:v>786.23</c:v>
                </c:pt>
                <c:pt idx="23">
                  <c:v>796.12</c:v>
                </c:pt>
                <c:pt idx="24">
                  <c:v>829.62</c:v>
                </c:pt>
                <c:pt idx="25">
                  <c:v>979.67</c:v>
                </c:pt>
                <c:pt idx="26">
                  <c:v>1002.27</c:v>
                </c:pt>
                <c:pt idx="27">
                  <c:v>1024.79</c:v>
                </c:pt>
                <c:pt idx="28">
                  <c:v>1056.82</c:v>
                </c:pt>
                <c:pt idx="29">
                  <c:v>1095.6600000000001</c:v>
                </c:pt>
                <c:pt idx="30">
                  <c:v>1140.28</c:v>
                </c:pt>
                <c:pt idx="31">
                  <c:v>1146.81</c:v>
                </c:pt>
                <c:pt idx="32">
                  <c:v>1154.69</c:v>
                </c:pt>
                <c:pt idx="33">
                  <c:v>1186.42</c:v>
                </c:pt>
                <c:pt idx="34">
                  <c:v>1209.07</c:v>
                </c:pt>
                <c:pt idx="35">
                  <c:v>1278.42</c:v>
                </c:pt>
                <c:pt idx="36">
                  <c:v>1370.43</c:v>
                </c:pt>
                <c:pt idx="37">
                  <c:v>1385.08</c:v>
                </c:pt>
                <c:pt idx="38">
                  <c:v>1396.65</c:v>
                </c:pt>
                <c:pt idx="39">
                  <c:v>1403.49</c:v>
                </c:pt>
                <c:pt idx="40">
                  <c:v>1442.72</c:v>
                </c:pt>
                <c:pt idx="41">
                  <c:v>1558.21</c:v>
                </c:pt>
                <c:pt idx="42">
                  <c:v>1805.93</c:v>
                </c:pt>
                <c:pt idx="43">
                  <c:v>1870.04</c:v>
                </c:pt>
                <c:pt idx="44">
                  <c:v>1972.96</c:v>
                </c:pt>
                <c:pt idx="45">
                  <c:v>2023.01</c:v>
                </c:pt>
                <c:pt idx="46">
                  <c:v>2190.8000000000002</c:v>
                </c:pt>
                <c:pt idx="47">
                  <c:v>2363.66</c:v>
                </c:pt>
                <c:pt idx="48">
                  <c:v>2372.6799999999998</c:v>
                </c:pt>
                <c:pt idx="49">
                  <c:v>2512</c:v>
                </c:pt>
                <c:pt idx="50">
                  <c:v>2562.17</c:v>
                </c:pt>
                <c:pt idx="51">
                  <c:v>2920.79</c:v>
                </c:pt>
                <c:pt idx="52">
                  <c:v>3064.2</c:v>
                </c:pt>
                <c:pt idx="53">
                  <c:v>3120.09</c:v>
                </c:pt>
                <c:pt idx="54">
                  <c:v>3333.92</c:v>
                </c:pt>
                <c:pt idx="55">
                  <c:v>3597.24</c:v>
                </c:pt>
                <c:pt idx="56">
                  <c:v>3912.29</c:v>
                </c:pt>
                <c:pt idx="57">
                  <c:v>4272.3500000000004</c:v>
                </c:pt>
                <c:pt idx="58">
                  <c:v>4399.37</c:v>
                </c:pt>
                <c:pt idx="59">
                  <c:v>4535.09</c:v>
                </c:pt>
                <c:pt idx="60">
                  <c:v>4574.6400000000003</c:v>
                </c:pt>
                <c:pt idx="61">
                  <c:v>4607.01</c:v>
                </c:pt>
                <c:pt idx="62">
                  <c:v>4886.51</c:v>
                </c:pt>
                <c:pt idx="63">
                  <c:v>4912.96</c:v>
                </c:pt>
                <c:pt idx="64">
                  <c:v>4927.54</c:v>
                </c:pt>
                <c:pt idx="65">
                  <c:v>4944.41</c:v>
                </c:pt>
                <c:pt idx="66">
                  <c:v>5191.1400000000003</c:v>
                </c:pt>
                <c:pt idx="67">
                  <c:v>5578.64</c:v>
                </c:pt>
                <c:pt idx="68">
                  <c:v>5865.17</c:v>
                </c:pt>
                <c:pt idx="69">
                  <c:v>6155.63</c:v>
                </c:pt>
                <c:pt idx="70">
                  <c:v>6369.33</c:v>
                </c:pt>
                <c:pt idx="71">
                  <c:v>6478.94</c:v>
                </c:pt>
                <c:pt idx="72">
                  <c:v>6719.27</c:v>
                </c:pt>
                <c:pt idx="73">
                  <c:v>6728.87</c:v>
                </c:pt>
                <c:pt idx="74">
                  <c:v>6779.66</c:v>
                </c:pt>
                <c:pt idx="75">
                  <c:v>7378.83</c:v>
                </c:pt>
                <c:pt idx="76">
                  <c:v>7896.5</c:v>
                </c:pt>
                <c:pt idx="77">
                  <c:v>9287.67</c:v>
                </c:pt>
                <c:pt idx="78">
                  <c:v>9572.83</c:v>
                </c:pt>
                <c:pt idx="79">
                  <c:v>9988.67</c:v>
                </c:pt>
                <c:pt idx="80">
                  <c:v>10228.9</c:v>
                </c:pt>
                <c:pt idx="81">
                  <c:v>10264.27</c:v>
                </c:pt>
                <c:pt idx="82">
                  <c:v>10415.91</c:v>
                </c:pt>
                <c:pt idx="83">
                  <c:v>10788.99</c:v>
                </c:pt>
                <c:pt idx="84">
                  <c:v>11032.3</c:v>
                </c:pt>
                <c:pt idx="85">
                  <c:v>11070.58</c:v>
                </c:pt>
                <c:pt idx="86">
                  <c:v>11341.45</c:v>
                </c:pt>
                <c:pt idx="87">
                  <c:v>11838.66</c:v>
                </c:pt>
                <c:pt idx="88">
                  <c:v>12025.96</c:v>
                </c:pt>
                <c:pt idx="89">
                  <c:v>13283.77</c:v>
                </c:pt>
                <c:pt idx="90">
                  <c:v>13365.48</c:v>
                </c:pt>
                <c:pt idx="91">
                  <c:v>13447.92</c:v>
                </c:pt>
                <c:pt idx="92">
                  <c:v>13554.1</c:v>
                </c:pt>
                <c:pt idx="93">
                  <c:v>13576.4</c:v>
                </c:pt>
                <c:pt idx="94">
                  <c:v>13907.19</c:v>
                </c:pt>
                <c:pt idx="95">
                  <c:v>14219.59</c:v>
                </c:pt>
                <c:pt idx="96">
                  <c:v>15331.81</c:v>
                </c:pt>
                <c:pt idx="97">
                  <c:v>15411.17</c:v>
                </c:pt>
                <c:pt idx="98">
                  <c:v>18914.650000000001</c:v>
                </c:pt>
                <c:pt idx="99">
                  <c:v>19006.599999999999</c:v>
                </c:pt>
                <c:pt idx="100">
                  <c:v>19026.150000000001</c:v>
                </c:pt>
                <c:pt idx="101">
                  <c:v>19892.62</c:v>
                </c:pt>
                <c:pt idx="102">
                  <c:v>20923.61</c:v>
                </c:pt>
                <c:pt idx="103">
                  <c:v>21473.19</c:v>
                </c:pt>
                <c:pt idx="104">
                  <c:v>22179.15</c:v>
                </c:pt>
                <c:pt idx="105">
                  <c:v>22775.82</c:v>
                </c:pt>
                <c:pt idx="106">
                  <c:v>23063.16</c:v>
                </c:pt>
                <c:pt idx="107">
                  <c:v>23377.15</c:v>
                </c:pt>
                <c:pt idx="108">
                  <c:v>23407.97</c:v>
                </c:pt>
                <c:pt idx="109">
                  <c:v>23762.82</c:v>
                </c:pt>
                <c:pt idx="110">
                  <c:v>25303.95</c:v>
                </c:pt>
                <c:pt idx="111">
                  <c:v>26295.4</c:v>
                </c:pt>
                <c:pt idx="112">
                  <c:v>26719.03</c:v>
                </c:pt>
                <c:pt idx="113">
                  <c:v>27401.200000000001</c:v>
                </c:pt>
                <c:pt idx="114">
                  <c:v>31221.99</c:v>
                </c:pt>
                <c:pt idx="115">
                  <c:v>32004.9</c:v>
                </c:pt>
                <c:pt idx="116">
                  <c:v>32217.69</c:v>
                </c:pt>
                <c:pt idx="117">
                  <c:v>33196.879999999997</c:v>
                </c:pt>
                <c:pt idx="118">
                  <c:v>34029.199999999997</c:v>
                </c:pt>
                <c:pt idx="119">
                  <c:v>34167.53</c:v>
                </c:pt>
                <c:pt idx="120">
                  <c:v>34265.54</c:v>
                </c:pt>
                <c:pt idx="121">
                  <c:v>34367.550000000003</c:v>
                </c:pt>
                <c:pt idx="122">
                  <c:v>35071.24</c:v>
                </c:pt>
                <c:pt idx="123">
                  <c:v>36215.71</c:v>
                </c:pt>
                <c:pt idx="124">
                  <c:v>36289.94</c:v>
                </c:pt>
                <c:pt idx="125">
                  <c:v>36319.949999999997</c:v>
                </c:pt>
                <c:pt idx="126">
                  <c:v>37211.14</c:v>
                </c:pt>
                <c:pt idx="127">
                  <c:v>37362.04</c:v>
                </c:pt>
                <c:pt idx="128">
                  <c:v>38926.53</c:v>
                </c:pt>
                <c:pt idx="129">
                  <c:v>40410.69</c:v>
                </c:pt>
                <c:pt idx="130">
                  <c:v>41815.949999999997</c:v>
                </c:pt>
                <c:pt idx="131">
                  <c:v>43576.02</c:v>
                </c:pt>
                <c:pt idx="132">
                  <c:v>49239.56</c:v>
                </c:pt>
                <c:pt idx="133">
                  <c:v>50091.79</c:v>
                </c:pt>
                <c:pt idx="134">
                  <c:v>50340.43</c:v>
                </c:pt>
                <c:pt idx="135">
                  <c:v>51575.57</c:v>
                </c:pt>
                <c:pt idx="136">
                  <c:v>51844.5</c:v>
                </c:pt>
                <c:pt idx="137">
                  <c:v>54499.06</c:v>
                </c:pt>
                <c:pt idx="138">
                  <c:v>54650.34</c:v>
                </c:pt>
                <c:pt idx="139">
                  <c:v>55976.87</c:v>
                </c:pt>
                <c:pt idx="140">
                  <c:v>57718.04</c:v>
                </c:pt>
                <c:pt idx="141">
                  <c:v>58280</c:v>
                </c:pt>
                <c:pt idx="142">
                  <c:v>59073.2</c:v>
                </c:pt>
                <c:pt idx="143">
                  <c:v>59449.91</c:v>
                </c:pt>
                <c:pt idx="144">
                  <c:v>67858.59</c:v>
                </c:pt>
                <c:pt idx="145">
                  <c:v>70091.600000000006</c:v>
                </c:pt>
                <c:pt idx="146">
                  <c:v>74514.53</c:v>
                </c:pt>
                <c:pt idx="147">
                  <c:v>84818.99</c:v>
                </c:pt>
                <c:pt idx="148">
                  <c:v>89911.18</c:v>
                </c:pt>
                <c:pt idx="149">
                  <c:v>90732.99</c:v>
                </c:pt>
                <c:pt idx="150">
                  <c:v>94433.62</c:v>
                </c:pt>
                <c:pt idx="151">
                  <c:v>96493.14</c:v>
                </c:pt>
                <c:pt idx="152">
                  <c:v>96947.8</c:v>
                </c:pt>
                <c:pt idx="153">
                  <c:v>102501.05</c:v>
                </c:pt>
                <c:pt idx="154">
                  <c:v>110402.41</c:v>
                </c:pt>
                <c:pt idx="155">
                  <c:v>111329.11</c:v>
                </c:pt>
                <c:pt idx="156">
                  <c:v>129448.9</c:v>
                </c:pt>
                <c:pt idx="157">
                  <c:v>151455.84</c:v>
                </c:pt>
                <c:pt idx="158">
                  <c:v>176396.14</c:v>
                </c:pt>
              </c:numCache>
            </c:numRef>
          </c:xVal>
          <c:yVal>
            <c:numRef>
              <c:f>'New graphs-Final'!$E$2:$E$203</c:f>
              <c:numCache>
                <c:formatCode>0</c:formatCode>
                <c:ptCount val="202"/>
                <c:pt idx="0">
                  <c:v>159.36505863126769</c:v>
                </c:pt>
                <c:pt idx="1">
                  <c:v>235.27859788897203</c:v>
                </c:pt>
                <c:pt idx="2">
                  <c:v>261.06816738711774</c:v>
                </c:pt>
                <c:pt idx="3">
                  <c:v>325.10474830035167</c:v>
                </c:pt>
                <c:pt idx="4">
                  <c:v>292.08008028057424</c:v>
                </c:pt>
                <c:pt idx="5">
                  <c:v>279.09230633042989</c:v>
                </c:pt>
                <c:pt idx="6">
                  <c:v>310.12368021590311</c:v>
                </c:pt>
                <c:pt idx="7">
                  <c:v>293.03166444494616</c:v>
                </c:pt>
                <c:pt idx="8">
                  <c:v>203.65818020017247</c:v>
                </c:pt>
                <c:pt idx="9">
                  <c:v>236.81674809077802</c:v>
                </c:pt>
                <c:pt idx="10">
                  <c:v>315.67405614461222</c:v>
                </c:pt>
                <c:pt idx="11">
                  <c:v>461.96387423343151</c:v>
                </c:pt>
                <c:pt idx="12">
                  <c:v>278.83097977277083</c:v>
                </c:pt>
                <c:pt idx="13">
                  <c:v>306.82973847224673</c:v>
                </c:pt>
                <c:pt idx="14">
                  <c:v>261.15444992597776</c:v>
                </c:pt>
                <c:pt idx="15">
                  <c:v>279.56273176208941</c:v>
                </c:pt>
                <c:pt idx="16">
                  <c:v>184.64344167652581</c:v>
                </c:pt>
                <c:pt idx="17">
                  <c:v>391.8306946247327</c:v>
                </c:pt>
                <c:pt idx="18">
                  <c:v>320.36352461195656</c:v>
                </c:pt>
                <c:pt idx="19">
                  <c:v>210.0778612910328</c:v>
                </c:pt>
                <c:pt idx="20">
                  <c:v>409.31061986781498</c:v>
                </c:pt>
                <c:pt idx="21">
                  <c:v>394.36337437090248</c:v>
                </c:pt>
                <c:pt idx="22">
                  <c:v>224.95853717826373</c:v>
                </c:pt>
                <c:pt idx="23">
                  <c:v>822.01153849035188</c:v>
                </c:pt>
                <c:pt idx="24">
                  <c:v>343.49369795617866</c:v>
                </c:pt>
                <c:pt idx="25">
                  <c:v>429.03655503505405</c:v>
                </c:pt>
                <c:pt idx="26">
                  <c:v>456.53996460758833</c:v>
                </c:pt>
                <c:pt idx="27">
                  <c:v>438.44126069799887</c:v>
                </c:pt>
                <c:pt idx="28">
                  <c:v>266.52012313552041</c:v>
                </c:pt>
                <c:pt idx="29">
                  <c:v>468.5663391430466</c:v>
                </c:pt>
                <c:pt idx="30">
                  <c:v>771.53373081761902</c:v>
                </c:pt>
                <c:pt idx="31">
                  <c:v>532.62973454283133</c:v>
                </c:pt>
                <c:pt idx="32">
                  <c:v>589.83945824906675</c:v>
                </c:pt>
                <c:pt idx="33">
                  <c:v>561.69873502890391</c:v>
                </c:pt>
                <c:pt idx="34">
                  <c:v>430.10031049210767</c:v>
                </c:pt>
                <c:pt idx="35">
                  <c:v>406.24526641437939</c:v>
                </c:pt>
                <c:pt idx="36">
                  <c:v>468.57935093558399</c:v>
                </c:pt>
                <c:pt idx="37">
                  <c:v>509.75571205943106</c:v>
                </c:pt>
                <c:pt idx="38">
                  <c:v>677.16092328332581</c:v>
                </c:pt>
                <c:pt idx="39">
                  <c:v>656.96995620031464</c:v>
                </c:pt>
                <c:pt idx="40">
                  <c:v>480.94447526436699</c:v>
                </c:pt>
                <c:pt idx="41">
                  <c:v>768.95819441537208</c:v>
                </c:pt>
                <c:pt idx="42">
                  <c:v>1059.1339710764753</c:v>
                </c:pt>
                <c:pt idx="43">
                  <c:v>1369.0097851722471</c:v>
                </c:pt>
                <c:pt idx="44">
                  <c:v>782.08449376170029</c:v>
                </c:pt>
                <c:pt idx="45">
                  <c:v>782.19917322522474</c:v>
                </c:pt>
                <c:pt idx="46">
                  <c:v>781.9024038599963</c:v>
                </c:pt>
                <c:pt idx="47">
                  <c:v>774.19363731930252</c:v>
                </c:pt>
                <c:pt idx="48">
                  <c:v>1035.0833082558142</c:v>
                </c:pt>
                <c:pt idx="49">
                  <c:v>1199.4200015463907</c:v>
                </c:pt>
                <c:pt idx="50">
                  <c:v>845.99505265341008</c:v>
                </c:pt>
                <c:pt idx="51">
                  <c:v>851.43802881806914</c:v>
                </c:pt>
                <c:pt idx="52">
                  <c:v>1241.8406458449044</c:v>
                </c:pt>
                <c:pt idx="53">
                  <c:v>1262.2738740842874</c:v>
                </c:pt>
                <c:pt idx="54">
                  <c:v>1437.60413477867</c:v>
                </c:pt>
                <c:pt idx="55">
                  <c:v>1837.0922170372044</c:v>
                </c:pt>
                <c:pt idx="56">
                  <c:v>2104.5469271164689</c:v>
                </c:pt>
                <c:pt idx="57">
                  <c:v>1421.7982188483081</c:v>
                </c:pt>
                <c:pt idx="58">
                  <c:v>1510.7733128866175</c:v>
                </c:pt>
                <c:pt idx="59">
                  <c:v>1581.4531587798767</c:v>
                </c:pt>
                <c:pt idx="60">
                  <c:v>1800.2340025176181</c:v>
                </c:pt>
                <c:pt idx="61">
                  <c:v>1832.8021335218052</c:v>
                </c:pt>
                <c:pt idx="62">
                  <c:v>2179.0347084974933</c:v>
                </c:pt>
                <c:pt idx="63">
                  <c:v>1399.5579419607725</c:v>
                </c:pt>
                <c:pt idx="64">
                  <c:v>1588.7033065559833</c:v>
                </c:pt>
                <c:pt idx="65">
                  <c:v>1698.0352990057806</c:v>
                </c:pt>
                <c:pt idx="66">
                  <c:v>2482.365854918572</c:v>
                </c:pt>
                <c:pt idx="67">
                  <c:v>1855.3821741174215</c:v>
                </c:pt>
                <c:pt idx="68">
                  <c:v>1918.6938447318639</c:v>
                </c:pt>
                <c:pt idx="69">
                  <c:v>2224.8655154749517</c:v>
                </c:pt>
                <c:pt idx="70">
                  <c:v>3303.7615530758876</c:v>
                </c:pt>
                <c:pt idx="71">
                  <c:v>2380.2871063968196</c:v>
                </c:pt>
                <c:pt idx="72">
                  <c:v>2623.2840921351062</c:v>
                </c:pt>
                <c:pt idx="73">
                  <c:v>2594.7433293142858</c:v>
                </c:pt>
                <c:pt idx="74">
                  <c:v>2138.2202577119242</c:v>
                </c:pt>
                <c:pt idx="75">
                  <c:v>2282.201911300202</c:v>
                </c:pt>
                <c:pt idx="76">
                  <c:v>2276.2660052428319</c:v>
                </c:pt>
                <c:pt idx="77">
                  <c:v>8957.2471989174628</c:v>
                </c:pt>
                <c:pt idx="78">
                  <c:v>2846.6474865273744</c:v>
                </c:pt>
                <c:pt idx="79">
                  <c:v>3037.8522138475182</c:v>
                </c:pt>
                <c:pt idx="80">
                  <c:v>2707.472661247582</c:v>
                </c:pt>
                <c:pt idx="81">
                  <c:v>2966.7330287152108</c:v>
                </c:pt>
                <c:pt idx="82">
                  <c:v>3328.6249332144453</c:v>
                </c:pt>
                <c:pt idx="83">
                  <c:v>3530.0785085494608</c:v>
                </c:pt>
                <c:pt idx="84">
                  <c:v>4061.5171893173351</c:v>
                </c:pt>
                <c:pt idx="85">
                  <c:v>3480.324349617249</c:v>
                </c:pt>
                <c:pt idx="86">
                  <c:v>4258.4758836006749</c:v>
                </c:pt>
                <c:pt idx="87">
                  <c:v>3120.4424639631325</c:v>
                </c:pt>
                <c:pt idx="88">
                  <c:v>4482.1322799385143</c:v>
                </c:pt>
                <c:pt idx="89">
                  <c:v>4960.211631068637</c:v>
                </c:pt>
                <c:pt idx="90">
                  <c:v>4708.9616266073017</c:v>
                </c:pt>
                <c:pt idx="91">
                  <c:v>4159.1905017732033</c:v>
                </c:pt>
                <c:pt idx="92">
                  <c:v>1583.2508463401205</c:v>
                </c:pt>
                <c:pt idx="93">
                  <c:v>4509.3277688610988</c:v>
                </c:pt>
                <c:pt idx="94">
                  <c:v>4988.8212219051347</c:v>
                </c:pt>
                <c:pt idx="95">
                  <c:v>5628.9980863046567</c:v>
                </c:pt>
                <c:pt idx="96">
                  <c:v>4268.9475729403293</c:v>
                </c:pt>
                <c:pt idx="97">
                  <c:v>4405.7022783794628</c:v>
                </c:pt>
                <c:pt idx="98">
                  <c:v>5629.4421450827476</c:v>
                </c:pt>
                <c:pt idx="99">
                  <c:v>7070.7250969577644</c:v>
                </c:pt>
                <c:pt idx="100">
                  <c:v>6931.333083536596</c:v>
                </c:pt>
                <c:pt idx="101">
                  <c:v>7426.1913440375238</c:v>
                </c:pt>
                <c:pt idx="102">
                  <c:v>10324.074761958998</c:v>
                </c:pt>
                <c:pt idx="103">
                  <c:v>8058.211891303421</c:v>
                </c:pt>
                <c:pt idx="104">
                  <c:v>7846.8193230142242</c:v>
                </c:pt>
                <c:pt idx="105">
                  <c:v>7341.7510446200358</c:v>
                </c:pt>
                <c:pt idx="106">
                  <c:v>7138.2795892746562</c:v>
                </c:pt>
                <c:pt idx="107">
                  <c:v>8653.8134925087434</c:v>
                </c:pt>
                <c:pt idx="108">
                  <c:v>9102.0153197024993</c:v>
                </c:pt>
                <c:pt idx="109">
                  <c:v>6657.3126383392646</c:v>
                </c:pt>
                <c:pt idx="110">
                  <c:v>11586.781034121115</c:v>
                </c:pt>
                <c:pt idx="111">
                  <c:v>7659.677992724919</c:v>
                </c:pt>
                <c:pt idx="112">
                  <c:v>8342.0888431609565</c:v>
                </c:pt>
                <c:pt idx="113">
                  <c:v>9191.1518824220439</c:v>
                </c:pt>
                <c:pt idx="114">
                  <c:v>11016.520220414603</c:v>
                </c:pt>
                <c:pt idx="115">
                  <c:v>8229.2542989723715</c:v>
                </c:pt>
                <c:pt idx="116">
                  <c:v>10552.563903945818</c:v>
                </c:pt>
                <c:pt idx="117">
                  <c:v>10786.335836291983</c:v>
                </c:pt>
                <c:pt idx="118">
                  <c:v>13056.774972041454</c:v>
                </c:pt>
                <c:pt idx="119">
                  <c:v>10632.541177757656</c:v>
                </c:pt>
                <c:pt idx="120">
                  <c:v>12214.226849511811</c:v>
                </c:pt>
                <c:pt idx="121">
                  <c:v>12796.547682606348</c:v>
                </c:pt>
                <c:pt idx="122">
                  <c:v>11053.381523990545</c:v>
                </c:pt>
                <c:pt idx="123">
                  <c:v>11815.314026755979</c:v>
                </c:pt>
                <c:pt idx="124">
                  <c:v>11797.032907246312</c:v>
                </c:pt>
                <c:pt idx="125">
                  <c:v>9839.4877084438212</c:v>
                </c:pt>
                <c:pt idx="126">
                  <c:v>10439.193759223057</c:v>
                </c:pt>
                <c:pt idx="127">
                  <c:v>16058.160683093965</c:v>
                </c:pt>
                <c:pt idx="128">
                  <c:v>10666.314183099214</c:v>
                </c:pt>
                <c:pt idx="129">
                  <c:v>16151.21239095302</c:v>
                </c:pt>
                <c:pt idx="130">
                  <c:v>15295.624180944478</c:v>
                </c:pt>
                <c:pt idx="131">
                  <c:v>13648.702457415791</c:v>
                </c:pt>
                <c:pt idx="132">
                  <c:v>15308.004446256689</c:v>
                </c:pt>
                <c:pt idx="133">
                  <c:v>17025.80582537024</c:v>
                </c:pt>
                <c:pt idx="134">
                  <c:v>19418.292603608537</c:v>
                </c:pt>
                <c:pt idx="135">
                  <c:v>17103.96380162505</c:v>
                </c:pt>
                <c:pt idx="136">
                  <c:v>20501.675210134887</c:v>
                </c:pt>
                <c:pt idx="137">
                  <c:v>18530.843027202904</c:v>
                </c:pt>
                <c:pt idx="138">
                  <c:v>21171.005951650703</c:v>
                </c:pt>
                <c:pt idx="139">
                  <c:v>17511.032765877444</c:v>
                </c:pt>
                <c:pt idx="140">
                  <c:v>19960.644650592392</c:v>
                </c:pt>
                <c:pt idx="141">
                  <c:v>15334.883980803843</c:v>
                </c:pt>
                <c:pt idx="142">
                  <c:v>15451.803941997628</c:v>
                </c:pt>
                <c:pt idx="143">
                  <c:v>17806.991255029541</c:v>
                </c:pt>
                <c:pt idx="144">
                  <c:v>23724.998034393</c:v>
                </c:pt>
                <c:pt idx="145">
                  <c:v>25753.047637110085</c:v>
                </c:pt>
                <c:pt idx="146">
                  <c:v>23666.43295535084</c:v>
                </c:pt>
                <c:pt idx="147">
                  <c:v>26350.276553339292</c:v>
                </c:pt>
                <c:pt idx="148">
                  <c:v>27604.091164731792</c:v>
                </c:pt>
                <c:pt idx="149">
                  <c:v>34773.780974668123</c:v>
                </c:pt>
                <c:pt idx="150">
                  <c:v>32878.79069988148</c:v>
                </c:pt>
                <c:pt idx="151">
                  <c:v>31855.165913338085</c:v>
                </c:pt>
                <c:pt idx="152">
                  <c:v>28811.722537312526</c:v>
                </c:pt>
                <c:pt idx="153">
                  <c:v>33614.344713441118</c:v>
                </c:pt>
                <c:pt idx="154">
                  <c:v>29025.237562208247</c:v>
                </c:pt>
                <c:pt idx="155">
                  <c:v>39994.055348258662</c:v>
                </c:pt>
                <c:pt idx="156">
                  <c:v>42552.951213666813</c:v>
                </c:pt>
                <c:pt idx="157">
                  <c:v>44589.513102728604</c:v>
                </c:pt>
                <c:pt idx="158">
                  <c:v>45820.4517154742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BC1-4959-AA94-7CBCF2ECE3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3034592"/>
        <c:axId val="2003102144"/>
      </c:scatterChart>
      <c:valAx>
        <c:axId val="2003034592"/>
        <c:scaling>
          <c:logBase val="10"/>
          <c:orientation val="minMax"/>
          <c:min val="100"/>
        </c:scaling>
        <c:delete val="0"/>
        <c:axPos val="b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XRF (µg g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3102144"/>
        <c:crosses val="autoZero"/>
        <c:crossBetween val="midCat"/>
      </c:valAx>
      <c:valAx>
        <c:axId val="2003102144"/>
        <c:scaling>
          <c:logBase val="10"/>
          <c:orientation val="minMax"/>
          <c:min val="100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>
                    <a:effectLst/>
                  </a:rPr>
                  <a:t>ICP-AES (µg g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3034592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Ni (ICP-AES vs. XRF  )</a:t>
            </a:r>
            <a:endParaRPr lang="en-AU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ln>
                <a:noFill/>
              </a:ln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03307588895406"/>
          <c:y val="0.1178159878310216"/>
          <c:w val="0.78461374790009697"/>
          <c:h val="0.67367785484041531"/>
        </c:manualLayout>
      </c:layout>
      <c:scatterChart>
        <c:scatterStyle val="lineMarker"/>
        <c:varyColors val="0"/>
        <c:ser>
          <c:idx val="0"/>
          <c:order val="0"/>
          <c:tx>
            <c:strRef>
              <c:f>'New graphs-Final'!$B$1</c:f>
              <c:strCache>
                <c:ptCount val="1"/>
                <c:pt idx="0">
                  <c:v>Ni (XRF)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marker>
          <c:trendline>
            <c:spPr>
              <a:ln w="6350" cap="rnd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0.15502199318142248"/>
                  <c:y val="0.271930006189496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ln>
                        <a:noFill/>
                      </a:ln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New graphs-Final'!$B$2:$B$203</c:f>
              <c:numCache>
                <c:formatCode>0</c:formatCode>
                <c:ptCount val="202"/>
                <c:pt idx="0">
                  <c:v>106.68</c:v>
                </c:pt>
                <c:pt idx="1">
                  <c:v>108.4</c:v>
                </c:pt>
                <c:pt idx="2">
                  <c:v>109.63</c:v>
                </c:pt>
                <c:pt idx="3">
                  <c:v>117.94</c:v>
                </c:pt>
                <c:pt idx="4">
                  <c:v>118.65</c:v>
                </c:pt>
                <c:pt idx="5">
                  <c:v>118.95</c:v>
                </c:pt>
                <c:pt idx="6">
                  <c:v>121.06</c:v>
                </c:pt>
                <c:pt idx="7">
                  <c:v>123.95</c:v>
                </c:pt>
                <c:pt idx="8">
                  <c:v>136.27000000000001</c:v>
                </c:pt>
                <c:pt idx="9">
                  <c:v>139.25</c:v>
                </c:pt>
                <c:pt idx="10">
                  <c:v>144.47999999999999</c:v>
                </c:pt>
                <c:pt idx="11">
                  <c:v>144.84</c:v>
                </c:pt>
                <c:pt idx="12">
                  <c:v>145.61000000000001</c:v>
                </c:pt>
                <c:pt idx="13">
                  <c:v>150.12</c:v>
                </c:pt>
                <c:pt idx="14">
                  <c:v>166.58</c:v>
                </c:pt>
                <c:pt idx="15">
                  <c:v>175.58</c:v>
                </c:pt>
                <c:pt idx="16">
                  <c:v>176.71</c:v>
                </c:pt>
                <c:pt idx="17">
                  <c:v>188.46</c:v>
                </c:pt>
                <c:pt idx="18">
                  <c:v>197.81</c:v>
                </c:pt>
                <c:pt idx="19">
                  <c:v>209.47</c:v>
                </c:pt>
                <c:pt idx="20">
                  <c:v>218.74</c:v>
                </c:pt>
                <c:pt idx="21">
                  <c:v>230.02</c:v>
                </c:pt>
                <c:pt idx="22">
                  <c:v>236.36</c:v>
                </c:pt>
                <c:pt idx="23">
                  <c:v>238.85</c:v>
                </c:pt>
                <c:pt idx="24">
                  <c:v>252.14</c:v>
                </c:pt>
                <c:pt idx="25">
                  <c:v>262.58</c:v>
                </c:pt>
                <c:pt idx="26">
                  <c:v>264.72000000000003</c:v>
                </c:pt>
                <c:pt idx="27">
                  <c:v>271.77</c:v>
                </c:pt>
                <c:pt idx="28">
                  <c:v>273.74</c:v>
                </c:pt>
                <c:pt idx="29">
                  <c:v>298.08999999999997</c:v>
                </c:pt>
                <c:pt idx="30">
                  <c:v>307.72000000000003</c:v>
                </c:pt>
                <c:pt idx="31">
                  <c:v>308.83999999999997</c:v>
                </c:pt>
                <c:pt idx="32">
                  <c:v>318.51</c:v>
                </c:pt>
                <c:pt idx="33">
                  <c:v>326.91000000000003</c:v>
                </c:pt>
                <c:pt idx="34">
                  <c:v>326.98</c:v>
                </c:pt>
                <c:pt idx="35">
                  <c:v>341.37</c:v>
                </c:pt>
                <c:pt idx="36">
                  <c:v>350.79</c:v>
                </c:pt>
                <c:pt idx="37">
                  <c:v>373.61</c:v>
                </c:pt>
                <c:pt idx="38">
                  <c:v>379.97</c:v>
                </c:pt>
                <c:pt idx="39">
                  <c:v>390.04</c:v>
                </c:pt>
                <c:pt idx="40">
                  <c:v>394.62</c:v>
                </c:pt>
                <c:pt idx="41">
                  <c:v>409.52</c:v>
                </c:pt>
                <c:pt idx="42">
                  <c:v>417.05</c:v>
                </c:pt>
                <c:pt idx="43">
                  <c:v>484.05</c:v>
                </c:pt>
                <c:pt idx="44">
                  <c:v>488.43</c:v>
                </c:pt>
                <c:pt idx="45">
                  <c:v>578.23</c:v>
                </c:pt>
                <c:pt idx="46">
                  <c:v>624.54</c:v>
                </c:pt>
                <c:pt idx="47">
                  <c:v>645.32000000000005</c:v>
                </c:pt>
                <c:pt idx="48">
                  <c:v>792.84</c:v>
                </c:pt>
                <c:pt idx="49">
                  <c:v>817.49</c:v>
                </c:pt>
                <c:pt idx="50">
                  <c:v>834.65</c:v>
                </c:pt>
                <c:pt idx="51">
                  <c:v>844.26</c:v>
                </c:pt>
                <c:pt idx="52">
                  <c:v>868.63</c:v>
                </c:pt>
                <c:pt idx="53">
                  <c:v>937.85</c:v>
                </c:pt>
                <c:pt idx="54">
                  <c:v>1029.46</c:v>
                </c:pt>
                <c:pt idx="55">
                  <c:v>1040.71</c:v>
                </c:pt>
                <c:pt idx="56">
                  <c:v>1102.92</c:v>
                </c:pt>
                <c:pt idx="57">
                  <c:v>1105.72</c:v>
                </c:pt>
                <c:pt idx="58">
                  <c:v>1111.77</c:v>
                </c:pt>
                <c:pt idx="59">
                  <c:v>1189.54</c:v>
                </c:pt>
                <c:pt idx="60">
                  <c:v>1383.62</c:v>
                </c:pt>
                <c:pt idx="61">
                  <c:v>1469.39</c:v>
                </c:pt>
                <c:pt idx="62">
                  <c:v>1522.91</c:v>
                </c:pt>
                <c:pt idx="63">
                  <c:v>1533.51</c:v>
                </c:pt>
                <c:pt idx="64">
                  <c:v>1593.85</c:v>
                </c:pt>
                <c:pt idx="65">
                  <c:v>1610.63</c:v>
                </c:pt>
                <c:pt idx="66">
                  <c:v>1648.09</c:v>
                </c:pt>
                <c:pt idx="67">
                  <c:v>1649.57</c:v>
                </c:pt>
                <c:pt idx="68">
                  <c:v>1674.35</c:v>
                </c:pt>
                <c:pt idx="69">
                  <c:v>1770.64</c:v>
                </c:pt>
                <c:pt idx="70">
                  <c:v>1789.41</c:v>
                </c:pt>
                <c:pt idx="71">
                  <c:v>1946.4</c:v>
                </c:pt>
                <c:pt idx="72">
                  <c:v>2018.12</c:v>
                </c:pt>
                <c:pt idx="73">
                  <c:v>2035.64</c:v>
                </c:pt>
                <c:pt idx="74">
                  <c:v>2202.79</c:v>
                </c:pt>
                <c:pt idx="75">
                  <c:v>2236.83</c:v>
                </c:pt>
                <c:pt idx="76">
                  <c:v>2349.83</c:v>
                </c:pt>
                <c:pt idx="77">
                  <c:v>2488.08</c:v>
                </c:pt>
                <c:pt idx="78">
                  <c:v>2726.91</c:v>
                </c:pt>
                <c:pt idx="79">
                  <c:v>3030.84</c:v>
                </c:pt>
                <c:pt idx="80">
                  <c:v>3187.14</c:v>
                </c:pt>
                <c:pt idx="81">
                  <c:v>3188.65</c:v>
                </c:pt>
                <c:pt idx="82">
                  <c:v>3706.79</c:v>
                </c:pt>
                <c:pt idx="83">
                  <c:v>4548.5600000000004</c:v>
                </c:pt>
                <c:pt idx="84">
                  <c:v>4566.88</c:v>
                </c:pt>
                <c:pt idx="85">
                  <c:v>4567.78</c:v>
                </c:pt>
                <c:pt idx="86">
                  <c:v>4994.59</c:v>
                </c:pt>
                <c:pt idx="87">
                  <c:v>5042.6899999999996</c:v>
                </c:pt>
                <c:pt idx="88">
                  <c:v>5135.25</c:v>
                </c:pt>
                <c:pt idx="89">
                  <c:v>5637.64</c:v>
                </c:pt>
                <c:pt idx="90">
                  <c:v>5643.76</c:v>
                </c:pt>
                <c:pt idx="91">
                  <c:v>5939.28</c:v>
                </c:pt>
                <c:pt idx="92">
                  <c:v>6440.13</c:v>
                </c:pt>
                <c:pt idx="93">
                  <c:v>6656.45</c:v>
                </c:pt>
                <c:pt idx="94">
                  <c:v>6778.32</c:v>
                </c:pt>
                <c:pt idx="95">
                  <c:v>7186.17</c:v>
                </c:pt>
                <c:pt idx="96">
                  <c:v>7528.99</c:v>
                </c:pt>
                <c:pt idx="97">
                  <c:v>7542.57</c:v>
                </c:pt>
                <c:pt idx="98">
                  <c:v>8335.34</c:v>
                </c:pt>
                <c:pt idx="99">
                  <c:v>9096.89</c:v>
                </c:pt>
                <c:pt idx="100">
                  <c:v>9145.43</c:v>
                </c:pt>
                <c:pt idx="101">
                  <c:v>9616.9500000000007</c:v>
                </c:pt>
                <c:pt idx="102">
                  <c:v>10949.03</c:v>
                </c:pt>
                <c:pt idx="103">
                  <c:v>11427.16</c:v>
                </c:pt>
                <c:pt idx="104">
                  <c:v>11529.13</c:v>
                </c:pt>
                <c:pt idx="105">
                  <c:v>12818.74</c:v>
                </c:pt>
                <c:pt idx="106">
                  <c:v>13106.13</c:v>
                </c:pt>
                <c:pt idx="107">
                  <c:v>13125.26</c:v>
                </c:pt>
                <c:pt idx="108">
                  <c:v>14395.81</c:v>
                </c:pt>
                <c:pt idx="109">
                  <c:v>14565.11</c:v>
                </c:pt>
                <c:pt idx="110">
                  <c:v>14637.51</c:v>
                </c:pt>
                <c:pt idx="111">
                  <c:v>14968.96</c:v>
                </c:pt>
                <c:pt idx="112">
                  <c:v>15097.01</c:v>
                </c:pt>
                <c:pt idx="113">
                  <c:v>15630.92</c:v>
                </c:pt>
                <c:pt idx="114">
                  <c:v>17273.34</c:v>
                </c:pt>
                <c:pt idx="115">
                  <c:v>17574.07</c:v>
                </c:pt>
                <c:pt idx="116">
                  <c:v>17820.009999999998</c:v>
                </c:pt>
                <c:pt idx="117">
                  <c:v>18464.900000000001</c:v>
                </c:pt>
                <c:pt idx="118">
                  <c:v>19507.22</c:v>
                </c:pt>
                <c:pt idx="119">
                  <c:v>20207.18</c:v>
                </c:pt>
                <c:pt idx="120">
                  <c:v>21016.1</c:v>
                </c:pt>
                <c:pt idx="121">
                  <c:v>21636.97</c:v>
                </c:pt>
                <c:pt idx="122">
                  <c:v>21816.91</c:v>
                </c:pt>
                <c:pt idx="123">
                  <c:v>24177.200000000001</c:v>
                </c:pt>
                <c:pt idx="124">
                  <c:v>24243.64</c:v>
                </c:pt>
                <c:pt idx="125">
                  <c:v>25807.33</c:v>
                </c:pt>
                <c:pt idx="126">
                  <c:v>26111.25</c:v>
                </c:pt>
                <c:pt idx="127">
                  <c:v>27356.47</c:v>
                </c:pt>
                <c:pt idx="128">
                  <c:v>27651.58</c:v>
                </c:pt>
                <c:pt idx="129">
                  <c:v>28654.63</c:v>
                </c:pt>
                <c:pt idx="130">
                  <c:v>29020.639999999999</c:v>
                </c:pt>
                <c:pt idx="131">
                  <c:v>31885.46</c:v>
                </c:pt>
                <c:pt idx="132">
                  <c:v>35426.58</c:v>
                </c:pt>
                <c:pt idx="133">
                  <c:v>36114.769999999997</c:v>
                </c:pt>
                <c:pt idx="134">
                  <c:v>37420.51</c:v>
                </c:pt>
                <c:pt idx="135">
                  <c:v>38575.599999999999</c:v>
                </c:pt>
                <c:pt idx="136">
                  <c:v>38653.660000000003</c:v>
                </c:pt>
                <c:pt idx="137">
                  <c:v>40734.81</c:v>
                </c:pt>
                <c:pt idx="138">
                  <c:v>44233.96</c:v>
                </c:pt>
                <c:pt idx="139">
                  <c:v>45619.040000000001</c:v>
                </c:pt>
                <c:pt idx="140">
                  <c:v>47150.84</c:v>
                </c:pt>
                <c:pt idx="141">
                  <c:v>47661.1</c:v>
                </c:pt>
                <c:pt idx="142">
                  <c:v>49461.67</c:v>
                </c:pt>
                <c:pt idx="143">
                  <c:v>50710.53</c:v>
                </c:pt>
                <c:pt idx="144">
                  <c:v>51502.79</c:v>
                </c:pt>
                <c:pt idx="145">
                  <c:v>52819.78</c:v>
                </c:pt>
                <c:pt idx="146">
                  <c:v>54586.84</c:v>
                </c:pt>
                <c:pt idx="147">
                  <c:v>59322.87</c:v>
                </c:pt>
                <c:pt idx="148">
                  <c:v>113986.91</c:v>
                </c:pt>
              </c:numCache>
            </c:numRef>
          </c:xVal>
          <c:yVal>
            <c:numRef>
              <c:f>'New graphs-Final'!$A$2:$A$203</c:f>
              <c:numCache>
                <c:formatCode>0</c:formatCode>
                <c:ptCount val="202"/>
                <c:pt idx="0">
                  <c:v>40.081753817473675</c:v>
                </c:pt>
                <c:pt idx="1">
                  <c:v>17.728565330807946</c:v>
                </c:pt>
                <c:pt idx="2">
                  <c:v>25.983094018063092</c:v>
                </c:pt>
                <c:pt idx="3">
                  <c:v>77.800681349919614</c:v>
                </c:pt>
                <c:pt idx="4">
                  <c:v>44.22639246563854</c:v>
                </c:pt>
                <c:pt idx="5">
                  <c:v>40.29910524979158</c:v>
                </c:pt>
                <c:pt idx="6">
                  <c:v>55.975263804254951</c:v>
                </c:pt>
                <c:pt idx="7">
                  <c:v>64.511246174078678</c:v>
                </c:pt>
                <c:pt idx="8">
                  <c:v>52.072305958921689</c:v>
                </c:pt>
                <c:pt idx="9">
                  <c:v>40.115782921355461</c:v>
                </c:pt>
                <c:pt idx="10">
                  <c:v>74.825920655936969</c:v>
                </c:pt>
                <c:pt idx="11">
                  <c:v>39.182224603161664</c:v>
                </c:pt>
                <c:pt idx="12">
                  <c:v>48.689478495277704</c:v>
                </c:pt>
                <c:pt idx="13">
                  <c:v>67.569321725712072</c:v>
                </c:pt>
                <c:pt idx="14">
                  <c:v>62.017512255753466</c:v>
                </c:pt>
                <c:pt idx="15">
                  <c:v>64.78633101723581</c:v>
                </c:pt>
                <c:pt idx="16">
                  <c:v>45.829025386291725</c:v>
                </c:pt>
                <c:pt idx="17">
                  <c:v>66.691611220434368</c:v>
                </c:pt>
                <c:pt idx="18">
                  <c:v>96.628134391826933</c:v>
                </c:pt>
                <c:pt idx="19">
                  <c:v>66.563658245549931</c:v>
                </c:pt>
                <c:pt idx="20">
                  <c:v>79.466776173609091</c:v>
                </c:pt>
                <c:pt idx="21">
                  <c:v>136.51012049509526</c:v>
                </c:pt>
                <c:pt idx="22">
                  <c:v>97.137854589905118</c:v>
                </c:pt>
                <c:pt idx="23">
                  <c:v>71.414589446980074</c:v>
                </c:pt>
                <c:pt idx="24">
                  <c:v>117.6632791898885</c:v>
                </c:pt>
                <c:pt idx="25">
                  <c:v>108.31029220468234</c:v>
                </c:pt>
                <c:pt idx="26">
                  <c:v>177.30608314905803</c:v>
                </c:pt>
                <c:pt idx="27">
                  <c:v>107.82109926408401</c:v>
                </c:pt>
                <c:pt idx="28">
                  <c:v>130.64217008304746</c:v>
                </c:pt>
                <c:pt idx="29">
                  <c:v>147.19167299520535</c:v>
                </c:pt>
                <c:pt idx="30">
                  <c:v>152.3127747817031</c:v>
                </c:pt>
                <c:pt idx="31">
                  <c:v>142.32336552096686</c:v>
                </c:pt>
                <c:pt idx="32">
                  <c:v>19.208075594521471</c:v>
                </c:pt>
                <c:pt idx="33">
                  <c:v>105.37574692838125</c:v>
                </c:pt>
                <c:pt idx="34">
                  <c:v>100.03722530289258</c:v>
                </c:pt>
                <c:pt idx="35">
                  <c:v>132.28200056603654</c:v>
                </c:pt>
                <c:pt idx="36">
                  <c:v>142.91043775797033</c:v>
                </c:pt>
                <c:pt idx="37">
                  <c:v>217.55552075876872</c:v>
                </c:pt>
                <c:pt idx="38">
                  <c:v>249.54143555715075</c:v>
                </c:pt>
                <c:pt idx="39">
                  <c:v>172.50651195180453</c:v>
                </c:pt>
                <c:pt idx="40">
                  <c:v>138.19595648831503</c:v>
                </c:pt>
                <c:pt idx="41">
                  <c:v>278.40226872205892</c:v>
                </c:pt>
                <c:pt idx="42">
                  <c:v>239.26521159736848</c:v>
                </c:pt>
                <c:pt idx="43">
                  <c:v>243.31533658714949</c:v>
                </c:pt>
                <c:pt idx="44">
                  <c:v>192.93535066612529</c:v>
                </c:pt>
                <c:pt idx="45">
                  <c:v>307.00275641645311</c:v>
                </c:pt>
                <c:pt idx="46">
                  <c:v>345.55628880862764</c:v>
                </c:pt>
                <c:pt idx="47">
                  <c:v>344.10657034419154</c:v>
                </c:pt>
                <c:pt idx="48">
                  <c:v>480.17365404772767</c:v>
                </c:pt>
                <c:pt idx="49">
                  <c:v>477.66727774523611</c:v>
                </c:pt>
                <c:pt idx="50">
                  <c:v>433.42106649416166</c:v>
                </c:pt>
                <c:pt idx="51">
                  <c:v>454.74309830850802</c:v>
                </c:pt>
                <c:pt idx="52">
                  <c:v>303.23940101789475</c:v>
                </c:pt>
                <c:pt idx="53">
                  <c:v>436.72416725412131</c:v>
                </c:pt>
                <c:pt idx="54">
                  <c:v>501.01940197947749</c:v>
                </c:pt>
                <c:pt idx="55">
                  <c:v>519.23778922707277</c:v>
                </c:pt>
                <c:pt idx="56">
                  <c:v>512.30089174853049</c:v>
                </c:pt>
                <c:pt idx="57">
                  <c:v>448.77567988739344</c:v>
                </c:pt>
                <c:pt idx="58">
                  <c:v>496.84034182312882</c:v>
                </c:pt>
                <c:pt idx="59">
                  <c:v>632.06853800390843</c:v>
                </c:pt>
                <c:pt idx="60">
                  <c:v>664.61722356889845</c:v>
                </c:pt>
                <c:pt idx="61">
                  <c:v>512.18416828002978</c:v>
                </c:pt>
                <c:pt idx="62">
                  <c:v>699.07839906531774</c:v>
                </c:pt>
                <c:pt idx="63">
                  <c:v>885.59751891579265</c:v>
                </c:pt>
                <c:pt idx="64">
                  <c:v>592.40299820880807</c:v>
                </c:pt>
                <c:pt idx="65">
                  <c:v>891.39164735273789</c:v>
                </c:pt>
                <c:pt idx="66">
                  <c:v>660.01626329599503</c:v>
                </c:pt>
                <c:pt idx="67">
                  <c:v>1047.8278610858292</c:v>
                </c:pt>
                <c:pt idx="68">
                  <c:v>616.60846434747145</c:v>
                </c:pt>
                <c:pt idx="69">
                  <c:v>918.97448740418906</c:v>
                </c:pt>
                <c:pt idx="70">
                  <c:v>945.01233987892999</c:v>
                </c:pt>
                <c:pt idx="71">
                  <c:v>1636.2003634913895</c:v>
                </c:pt>
                <c:pt idx="72">
                  <c:v>959.41244392049077</c:v>
                </c:pt>
                <c:pt idx="73">
                  <c:v>1156.5791077558422</c:v>
                </c:pt>
                <c:pt idx="74">
                  <c:v>919.98100427954967</c:v>
                </c:pt>
                <c:pt idx="75">
                  <c:v>1053.8476827476604</c:v>
                </c:pt>
                <c:pt idx="76">
                  <c:v>1691.0503759003625</c:v>
                </c:pt>
                <c:pt idx="77">
                  <c:v>1056.3622383589641</c:v>
                </c:pt>
                <c:pt idx="78">
                  <c:v>1257.2395358197145</c:v>
                </c:pt>
                <c:pt idx="79">
                  <c:v>1218.9634382741367</c:v>
                </c:pt>
                <c:pt idx="80">
                  <c:v>1434.4232526354497</c:v>
                </c:pt>
                <c:pt idx="81">
                  <c:v>1548.1552117546507</c:v>
                </c:pt>
                <c:pt idx="82">
                  <c:v>1992.6595999372121</c:v>
                </c:pt>
                <c:pt idx="83">
                  <c:v>2027.4223120360837</c:v>
                </c:pt>
                <c:pt idx="84">
                  <c:v>1764.7944361916398</c:v>
                </c:pt>
                <c:pt idx="85">
                  <c:v>3529.2472807088238</c:v>
                </c:pt>
                <c:pt idx="86">
                  <c:v>2581.5982798813629</c:v>
                </c:pt>
                <c:pt idx="87">
                  <c:v>1999.4589247633562</c:v>
                </c:pt>
                <c:pt idx="88">
                  <c:v>2555.7489748945777</c:v>
                </c:pt>
                <c:pt idx="89">
                  <c:v>3272.0894079750988</c:v>
                </c:pt>
                <c:pt idx="90">
                  <c:v>4128.4856119794595</c:v>
                </c:pt>
                <c:pt idx="91">
                  <c:v>2332.9739059021163</c:v>
                </c:pt>
                <c:pt idx="92">
                  <c:v>2771.7198277549483</c:v>
                </c:pt>
                <c:pt idx="93">
                  <c:v>2912.6178887186611</c:v>
                </c:pt>
                <c:pt idx="94">
                  <c:v>3405.2276611667075</c:v>
                </c:pt>
                <c:pt idx="95">
                  <c:v>2861.804532418666</c:v>
                </c:pt>
                <c:pt idx="96">
                  <c:v>3218.7015107962252</c:v>
                </c:pt>
                <c:pt idx="97">
                  <c:v>3438.7332081395289</c:v>
                </c:pt>
                <c:pt idx="98">
                  <c:v>3742.083765196478</c:v>
                </c:pt>
                <c:pt idx="99">
                  <c:v>4116.2239890507672</c:v>
                </c:pt>
                <c:pt idx="100">
                  <c:v>4094.6154756814021</c:v>
                </c:pt>
                <c:pt idx="101">
                  <c:v>4214.2790312931575</c:v>
                </c:pt>
                <c:pt idx="102">
                  <c:v>8000.4341792068089</c:v>
                </c:pt>
                <c:pt idx="103">
                  <c:v>10205.14301894094</c:v>
                </c:pt>
                <c:pt idx="104">
                  <c:v>10467.515276436323</c:v>
                </c:pt>
                <c:pt idx="105">
                  <c:v>13140.384286544417</c:v>
                </c:pt>
                <c:pt idx="106">
                  <c:v>7827.5727866691623</c:v>
                </c:pt>
                <c:pt idx="107">
                  <c:v>14761.982319698787</c:v>
                </c:pt>
                <c:pt idx="108">
                  <c:v>12128.096539303233</c:v>
                </c:pt>
                <c:pt idx="109">
                  <c:v>9178.8158322704294</c:v>
                </c:pt>
                <c:pt idx="110">
                  <c:v>5898.7816931792004</c:v>
                </c:pt>
                <c:pt idx="111">
                  <c:v>6964.4662189926303</c:v>
                </c:pt>
                <c:pt idx="112">
                  <c:v>10498.752599087673</c:v>
                </c:pt>
                <c:pt idx="113">
                  <c:v>6838.1673309936032</c:v>
                </c:pt>
                <c:pt idx="114">
                  <c:v>6144.1092702482802</c:v>
                </c:pt>
                <c:pt idx="115">
                  <c:v>9864.1871371045308</c:v>
                </c:pt>
                <c:pt idx="116">
                  <c:v>24152.659609107472</c:v>
                </c:pt>
                <c:pt idx="117">
                  <c:v>18264.887884194042</c:v>
                </c:pt>
                <c:pt idx="118">
                  <c:v>10320.332682311038</c:v>
                </c:pt>
                <c:pt idx="119">
                  <c:v>24888.830081617343</c:v>
                </c:pt>
                <c:pt idx="120">
                  <c:v>15523.141733161629</c:v>
                </c:pt>
                <c:pt idx="121">
                  <c:v>16255.265094598801</c:v>
                </c:pt>
                <c:pt idx="122">
                  <c:v>18142.775082478995</c:v>
                </c:pt>
                <c:pt idx="123">
                  <c:v>17908.562490280907</c:v>
                </c:pt>
                <c:pt idx="124">
                  <c:v>17570.176831993231</c:v>
                </c:pt>
                <c:pt idx="125">
                  <c:v>13984.688088536661</c:v>
                </c:pt>
                <c:pt idx="126">
                  <c:v>19082.586172796648</c:v>
                </c:pt>
                <c:pt idx="127">
                  <c:v>23525.752712723872</c:v>
                </c:pt>
                <c:pt idx="128">
                  <c:v>15153.307433837137</c:v>
                </c:pt>
                <c:pt idx="129">
                  <c:v>14157.714350666443</c:v>
                </c:pt>
                <c:pt idx="130">
                  <c:v>12571.928766170931</c:v>
                </c:pt>
                <c:pt idx="131">
                  <c:v>20676.366152185754</c:v>
                </c:pt>
                <c:pt idx="132">
                  <c:v>23901.27651587674</c:v>
                </c:pt>
                <c:pt idx="133">
                  <c:v>20956.211918461318</c:v>
                </c:pt>
                <c:pt idx="134">
                  <c:v>30103.985186595342</c:v>
                </c:pt>
                <c:pt idx="135">
                  <c:v>20821.092852463931</c:v>
                </c:pt>
                <c:pt idx="136">
                  <c:v>36278.672154197266</c:v>
                </c:pt>
                <c:pt idx="137">
                  <c:v>18234.060556863129</c:v>
                </c:pt>
                <c:pt idx="138">
                  <c:v>34732.171206826271</c:v>
                </c:pt>
                <c:pt idx="139">
                  <c:v>25744.864945743182</c:v>
                </c:pt>
                <c:pt idx="140">
                  <c:v>25127.036020208798</c:v>
                </c:pt>
                <c:pt idx="141">
                  <c:v>32974.867569607384</c:v>
                </c:pt>
                <c:pt idx="142">
                  <c:v>36263.78474427844</c:v>
                </c:pt>
                <c:pt idx="143">
                  <c:v>26189.922854749893</c:v>
                </c:pt>
                <c:pt idx="144">
                  <c:v>34013.584936296967</c:v>
                </c:pt>
                <c:pt idx="145">
                  <c:v>27396.887931716952</c:v>
                </c:pt>
                <c:pt idx="146">
                  <c:v>44117.088492536335</c:v>
                </c:pt>
                <c:pt idx="147">
                  <c:v>32510.054579762087</c:v>
                </c:pt>
                <c:pt idx="148">
                  <c:v>49445.933386733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C8A-4AA5-BF98-74C3284FA1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4983280"/>
        <c:axId val="2040732848"/>
      </c:scatterChart>
      <c:valAx>
        <c:axId val="2044983280"/>
        <c:scaling>
          <c:logBase val="10"/>
          <c:orientation val="minMax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XRF (µg g-1)</a:t>
                </a:r>
              </a:p>
            </c:rich>
          </c:tx>
          <c:layout>
            <c:manualLayout>
              <c:xMode val="edge"/>
              <c:yMode val="edge"/>
              <c:x val="0.45750129058064765"/>
              <c:y val="0.872252348052305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rnd" cmpd="sng" algn="ctr">
            <a:solidFill>
              <a:schemeClr val="dk1">
                <a:lumMod val="20000"/>
                <a:lumOff val="80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0732848"/>
        <c:crosses val="autoZero"/>
        <c:crossBetween val="midCat"/>
      </c:valAx>
      <c:valAx>
        <c:axId val="2040732848"/>
        <c:scaling>
          <c:logBase val="10"/>
          <c:orientation val="minMax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1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CP-AES (µg g-1)</a:t>
                </a:r>
              </a:p>
            </c:rich>
          </c:tx>
          <c:layout>
            <c:manualLayout>
              <c:xMode val="edge"/>
              <c:yMode val="edge"/>
              <c:x val="8.9280295370148845E-3"/>
              <c:y val="0.320145589965473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1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rnd" cmpd="sng" algn="ctr">
            <a:solidFill>
              <a:schemeClr val="dk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4983280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ln>
            <a:noFill/>
          </a:ln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</a:rPr>
              <a:t>Co (ICP-AES </a:t>
            </a:r>
            <a:r>
              <a:rPr lang="en-US" sz="1200" b="1" i="1" baseline="0">
                <a:solidFill>
                  <a:schemeClr val="tx1"/>
                </a:solidFill>
                <a:effectLst/>
              </a:rPr>
              <a:t>vs</a:t>
            </a:r>
            <a:r>
              <a:rPr lang="en-US" sz="1200" b="1" i="0" baseline="0">
                <a:solidFill>
                  <a:schemeClr val="tx1"/>
                </a:solidFill>
                <a:effectLst/>
              </a:rPr>
              <a:t>. XRF  )</a:t>
            </a:r>
            <a:endParaRPr lang="en-US" sz="1200">
              <a:solidFill>
                <a:schemeClr val="tx1"/>
              </a:solidFill>
              <a:effectLst/>
            </a:endParaRPr>
          </a:p>
        </c:rich>
      </c:tx>
      <c:layout>
        <c:manualLayout>
          <c:xMode val="edge"/>
          <c:yMode val="edge"/>
          <c:x val="0.29917220913158926"/>
          <c:y val="1.387971063171262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New graphs-Final'!$C$1</c:f>
              <c:strCache>
                <c:ptCount val="1"/>
                <c:pt idx="0">
                  <c:v>Co (ICP)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marker>
          <c:trendline>
            <c:trendlineType val="power"/>
            <c:dispRSqr val="1"/>
            <c:dispEq val="1"/>
            <c:trendlineLbl>
              <c:layout>
                <c:manualLayout>
                  <c:x val="-0.17582268577534371"/>
                  <c:y val="-5.9947349513248038E-2"/>
                </c:manualLayout>
              </c:layout>
              <c:numFmt formatCode="General" sourceLinked="0"/>
            </c:trendlineLbl>
          </c:trendline>
          <c:xVal>
            <c:numRef>
              <c:f>'New graphs-Final'!$D$2:$D$195</c:f>
              <c:numCache>
                <c:formatCode>0</c:formatCode>
                <c:ptCount val="194"/>
                <c:pt idx="0">
                  <c:v>373.94</c:v>
                </c:pt>
                <c:pt idx="1">
                  <c:v>388.71</c:v>
                </c:pt>
                <c:pt idx="2">
                  <c:v>404.76</c:v>
                </c:pt>
                <c:pt idx="3">
                  <c:v>405.03</c:v>
                </c:pt>
                <c:pt idx="4">
                  <c:v>414.57</c:v>
                </c:pt>
                <c:pt idx="5">
                  <c:v>426.29</c:v>
                </c:pt>
                <c:pt idx="6">
                  <c:v>430.12</c:v>
                </c:pt>
                <c:pt idx="7">
                  <c:v>459.78</c:v>
                </c:pt>
                <c:pt idx="8">
                  <c:v>463.63</c:v>
                </c:pt>
                <c:pt idx="9">
                  <c:v>472.39</c:v>
                </c:pt>
                <c:pt idx="10">
                  <c:v>492.28</c:v>
                </c:pt>
                <c:pt idx="11">
                  <c:v>498.61</c:v>
                </c:pt>
                <c:pt idx="12">
                  <c:v>515.12</c:v>
                </c:pt>
                <c:pt idx="13">
                  <c:v>537.76</c:v>
                </c:pt>
                <c:pt idx="14">
                  <c:v>565.08000000000004</c:v>
                </c:pt>
                <c:pt idx="15">
                  <c:v>628.66</c:v>
                </c:pt>
                <c:pt idx="16">
                  <c:v>720.82</c:v>
                </c:pt>
                <c:pt idx="17">
                  <c:v>725.41</c:v>
                </c:pt>
                <c:pt idx="18">
                  <c:v>748.29</c:v>
                </c:pt>
                <c:pt idx="19">
                  <c:v>787.61</c:v>
                </c:pt>
                <c:pt idx="20">
                  <c:v>809.64</c:v>
                </c:pt>
                <c:pt idx="21">
                  <c:v>816.62</c:v>
                </c:pt>
                <c:pt idx="22">
                  <c:v>900.02</c:v>
                </c:pt>
                <c:pt idx="23">
                  <c:v>921.51</c:v>
                </c:pt>
                <c:pt idx="24">
                  <c:v>1044.55</c:v>
                </c:pt>
                <c:pt idx="25">
                  <c:v>1058.27</c:v>
                </c:pt>
                <c:pt idx="26">
                  <c:v>1213.24</c:v>
                </c:pt>
                <c:pt idx="27">
                  <c:v>1215.9100000000001</c:v>
                </c:pt>
                <c:pt idx="28">
                  <c:v>1360.06</c:v>
                </c:pt>
                <c:pt idx="29">
                  <c:v>1373.66</c:v>
                </c:pt>
                <c:pt idx="30">
                  <c:v>1535.59</c:v>
                </c:pt>
                <c:pt idx="31">
                  <c:v>1586.73</c:v>
                </c:pt>
                <c:pt idx="32">
                  <c:v>1617.68</c:v>
                </c:pt>
                <c:pt idx="33">
                  <c:v>1666.97</c:v>
                </c:pt>
                <c:pt idx="34">
                  <c:v>1871.98</c:v>
                </c:pt>
                <c:pt idx="35">
                  <c:v>2060.6</c:v>
                </c:pt>
                <c:pt idx="36">
                  <c:v>2119.66</c:v>
                </c:pt>
                <c:pt idx="37">
                  <c:v>2137.94</c:v>
                </c:pt>
                <c:pt idx="38">
                  <c:v>2176.02</c:v>
                </c:pt>
                <c:pt idx="39">
                  <c:v>2473.46</c:v>
                </c:pt>
                <c:pt idx="40">
                  <c:v>2543.83</c:v>
                </c:pt>
                <c:pt idx="41">
                  <c:v>2546.1999999999998</c:v>
                </c:pt>
                <c:pt idx="42">
                  <c:v>2655.86</c:v>
                </c:pt>
                <c:pt idx="43">
                  <c:v>3099.51</c:v>
                </c:pt>
                <c:pt idx="44">
                  <c:v>3207.88</c:v>
                </c:pt>
                <c:pt idx="45">
                  <c:v>3264.75</c:v>
                </c:pt>
                <c:pt idx="46">
                  <c:v>3700.4</c:v>
                </c:pt>
                <c:pt idx="47">
                  <c:v>5108.46</c:v>
                </c:pt>
                <c:pt idx="48">
                  <c:v>5471.44</c:v>
                </c:pt>
                <c:pt idx="49">
                  <c:v>9531.51</c:v>
                </c:pt>
              </c:numCache>
            </c:numRef>
          </c:xVal>
          <c:yVal>
            <c:numRef>
              <c:f>'New graphs-Final'!$C$2:$C$195</c:f>
              <c:numCache>
                <c:formatCode>0</c:formatCode>
                <c:ptCount val="194"/>
                <c:pt idx="0">
                  <c:v>100.25303818852326</c:v>
                </c:pt>
                <c:pt idx="1">
                  <c:v>130.93089526996104</c:v>
                </c:pt>
                <c:pt idx="2">
                  <c:v>189.50784411331571</c:v>
                </c:pt>
                <c:pt idx="3">
                  <c:v>213.63615717423249</c:v>
                </c:pt>
                <c:pt idx="4">
                  <c:v>104.54231262687307</c:v>
                </c:pt>
                <c:pt idx="5">
                  <c:v>290.61050855351709</c:v>
                </c:pt>
                <c:pt idx="6">
                  <c:v>135.49137680206891</c:v>
                </c:pt>
                <c:pt idx="7">
                  <c:v>194.79112111540772</c:v>
                </c:pt>
                <c:pt idx="8">
                  <c:v>174.54482567379034</c:v>
                </c:pt>
                <c:pt idx="9">
                  <c:v>150.89731139747047</c:v>
                </c:pt>
                <c:pt idx="10">
                  <c:v>158.76970773520083</c:v>
                </c:pt>
                <c:pt idx="11">
                  <c:v>163.19499281878791</c:v>
                </c:pt>
                <c:pt idx="12">
                  <c:v>146.70682372458438</c:v>
                </c:pt>
                <c:pt idx="13">
                  <c:v>337.69012547037488</c:v>
                </c:pt>
                <c:pt idx="14">
                  <c:v>236.07126390943594</c:v>
                </c:pt>
                <c:pt idx="15">
                  <c:v>217.28023567334432</c:v>
                </c:pt>
                <c:pt idx="16">
                  <c:v>243.72640821556769</c:v>
                </c:pt>
                <c:pt idx="17">
                  <c:v>211.67074225461252</c:v>
                </c:pt>
                <c:pt idx="18">
                  <c:v>261.61777725574547</c:v>
                </c:pt>
                <c:pt idx="19">
                  <c:v>189.34823214165633</c:v>
                </c:pt>
                <c:pt idx="20">
                  <c:v>526.28237192580161</c:v>
                </c:pt>
                <c:pt idx="21">
                  <c:v>294.51782129572496</c:v>
                </c:pt>
                <c:pt idx="22">
                  <c:v>294.63503044547258</c:v>
                </c:pt>
                <c:pt idx="23">
                  <c:v>406.25546686086147</c:v>
                </c:pt>
                <c:pt idx="24">
                  <c:v>344.68730141817088</c:v>
                </c:pt>
                <c:pt idx="25">
                  <c:v>413.76157076085815</c:v>
                </c:pt>
                <c:pt idx="26">
                  <c:v>461.54945253312002</c:v>
                </c:pt>
                <c:pt idx="27">
                  <c:v>584.35304913313303</c:v>
                </c:pt>
                <c:pt idx="28">
                  <c:v>670.70854369733956</c:v>
                </c:pt>
                <c:pt idx="29">
                  <c:v>409.14736216918709</c:v>
                </c:pt>
                <c:pt idx="30">
                  <c:v>698.95339102105538</c:v>
                </c:pt>
                <c:pt idx="31">
                  <c:v>631.10109414881163</c:v>
                </c:pt>
                <c:pt idx="32">
                  <c:v>744.49063079973189</c:v>
                </c:pt>
                <c:pt idx="33">
                  <c:v>663.76191333253132</c:v>
                </c:pt>
                <c:pt idx="34">
                  <c:v>959.01900067543102</c:v>
                </c:pt>
                <c:pt idx="35">
                  <c:v>810.6060748913319</c:v>
                </c:pt>
                <c:pt idx="36">
                  <c:v>664.80719012848942</c:v>
                </c:pt>
                <c:pt idx="37">
                  <c:v>779.59449176072599</c:v>
                </c:pt>
                <c:pt idx="38">
                  <c:v>729.04174923708626</c:v>
                </c:pt>
                <c:pt idx="39">
                  <c:v>952.9237349061965</c:v>
                </c:pt>
                <c:pt idx="40">
                  <c:v>1060.3103252479609</c:v>
                </c:pt>
                <c:pt idx="41">
                  <c:v>766.04062102096816</c:v>
                </c:pt>
                <c:pt idx="42">
                  <c:v>1054.0528423303053</c:v>
                </c:pt>
                <c:pt idx="43">
                  <c:v>1983.3693358994519</c:v>
                </c:pt>
                <c:pt idx="44">
                  <c:v>1014.7923936941905</c:v>
                </c:pt>
                <c:pt idx="45">
                  <c:v>939.80554796469676</c:v>
                </c:pt>
                <c:pt idx="46">
                  <c:v>1252.7580730723566</c:v>
                </c:pt>
                <c:pt idx="47">
                  <c:v>1377.1895456389386</c:v>
                </c:pt>
                <c:pt idx="48">
                  <c:v>2052.7414589394066</c:v>
                </c:pt>
                <c:pt idx="49">
                  <c:v>2964.49357660307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295-43CD-AADC-E3DBDCB893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3157296"/>
        <c:axId val="2002787408"/>
      </c:scatterChart>
      <c:valAx>
        <c:axId val="2003157296"/>
        <c:scaling>
          <c:logBase val="10"/>
          <c:orientation val="minMax"/>
          <c:max val="5000"/>
          <c:min val="50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US" sz="1050" b="1" i="0" baseline="0">
                    <a:effectLst/>
                  </a:rPr>
                  <a:t>XRF (µg g</a:t>
                </a:r>
                <a:r>
                  <a:rPr lang="en-US" sz="1050" b="1" i="0" baseline="30000">
                    <a:effectLst/>
                  </a:rPr>
                  <a:t>-1</a:t>
                </a:r>
                <a:r>
                  <a:rPr lang="en-US" sz="1050" b="1" i="0" baseline="0">
                    <a:effectLst/>
                  </a:rPr>
                  <a:t>)</a:t>
                </a:r>
                <a:endParaRPr lang="en-US" sz="1050">
                  <a:effectLst/>
                </a:endParaRP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2787408"/>
        <c:crosses val="autoZero"/>
        <c:crossBetween val="midCat"/>
      </c:valAx>
      <c:valAx>
        <c:axId val="2002787408"/>
        <c:scaling>
          <c:logBase val="10"/>
          <c:orientation val="minMax"/>
          <c:min val="100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>
                    <a:effectLst/>
                  </a:rPr>
                  <a:t>ICP-AES (µg g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</c:title>
        <c:numFmt formatCode="0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3157296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dk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</a:rPr>
              <a:t>Zn (XRF </a:t>
            </a:r>
            <a:r>
              <a:rPr lang="en-US" sz="1200" b="1" i="1" baseline="0">
                <a:solidFill>
                  <a:schemeClr val="tx1"/>
                </a:solidFill>
                <a:effectLst/>
              </a:rPr>
              <a:t>vs</a:t>
            </a:r>
            <a:r>
              <a:rPr lang="en-US" sz="1200" b="1" i="0" baseline="0">
                <a:solidFill>
                  <a:schemeClr val="tx1"/>
                </a:solidFill>
                <a:effectLst/>
              </a:rPr>
              <a:t>. ICP-AES )</a:t>
            </a:r>
            <a:endParaRPr lang="en-AU" sz="1200">
              <a:solidFill>
                <a:schemeClr val="tx1"/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760282504599843"/>
          <c:y val="0.19676392572944298"/>
          <c:w val="0.77737540427185359"/>
          <c:h val="0.5676747634662378"/>
        </c:manualLayout>
      </c:layout>
      <c:scatterChart>
        <c:scatterStyle val="lineMarker"/>
        <c:varyColors val="0"/>
        <c:ser>
          <c:idx val="0"/>
          <c:order val="0"/>
          <c:tx>
            <c:strRef>
              <c:f>'New graphs-Final'!$G$1</c:f>
              <c:strCache>
                <c:ptCount val="1"/>
                <c:pt idx="0">
                  <c:v>Zn (ICP)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3175" cap="flat" cmpd="sng" algn="ctr">
                <a:solidFill>
                  <a:schemeClr val="tx1"/>
                </a:solidFill>
                <a:round/>
              </a:ln>
              <a:effectLst/>
            </c:spPr>
          </c:marker>
          <c:trendline>
            <c:trendlineType val="power"/>
            <c:dispRSqr val="1"/>
            <c:dispEq val="1"/>
            <c:trendlineLbl>
              <c:layout>
                <c:manualLayout>
                  <c:x val="0.190783183352081"/>
                  <c:y val="0.22866030072399471"/>
                </c:manualLayout>
              </c:layout>
              <c:numFmt formatCode="General" sourceLinked="0"/>
            </c:trendlineLbl>
          </c:trendline>
          <c:xVal>
            <c:numRef>
              <c:f>'New graphs-Final'!$H$2:$H$203</c:f>
              <c:numCache>
                <c:formatCode>0</c:formatCode>
                <c:ptCount val="202"/>
                <c:pt idx="0">
                  <c:v>26.95</c:v>
                </c:pt>
                <c:pt idx="1">
                  <c:v>27.21</c:v>
                </c:pt>
                <c:pt idx="2">
                  <c:v>27.46</c:v>
                </c:pt>
                <c:pt idx="3">
                  <c:v>27.52</c:v>
                </c:pt>
                <c:pt idx="4">
                  <c:v>28.08</c:v>
                </c:pt>
                <c:pt idx="5">
                  <c:v>28.11</c:v>
                </c:pt>
                <c:pt idx="6">
                  <c:v>28.29</c:v>
                </c:pt>
                <c:pt idx="7">
                  <c:v>28.86</c:v>
                </c:pt>
                <c:pt idx="8">
                  <c:v>30.97</c:v>
                </c:pt>
                <c:pt idx="9">
                  <c:v>31.07</c:v>
                </c:pt>
                <c:pt idx="10">
                  <c:v>31.27</c:v>
                </c:pt>
                <c:pt idx="11">
                  <c:v>32.35</c:v>
                </c:pt>
                <c:pt idx="12">
                  <c:v>32.36</c:v>
                </c:pt>
                <c:pt idx="13">
                  <c:v>32.770000000000003</c:v>
                </c:pt>
                <c:pt idx="14">
                  <c:v>33.22</c:v>
                </c:pt>
                <c:pt idx="15">
                  <c:v>33.729999999999997</c:v>
                </c:pt>
                <c:pt idx="16">
                  <c:v>33.86</c:v>
                </c:pt>
                <c:pt idx="17">
                  <c:v>34.25</c:v>
                </c:pt>
                <c:pt idx="18">
                  <c:v>35.14</c:v>
                </c:pt>
                <c:pt idx="19">
                  <c:v>36.6</c:v>
                </c:pt>
                <c:pt idx="20">
                  <c:v>37.42</c:v>
                </c:pt>
                <c:pt idx="21">
                  <c:v>37.549999999999997</c:v>
                </c:pt>
                <c:pt idx="22">
                  <c:v>37.840000000000003</c:v>
                </c:pt>
                <c:pt idx="23">
                  <c:v>41.28</c:v>
                </c:pt>
                <c:pt idx="24">
                  <c:v>41.94</c:v>
                </c:pt>
                <c:pt idx="25">
                  <c:v>41.98</c:v>
                </c:pt>
                <c:pt idx="26">
                  <c:v>42.45</c:v>
                </c:pt>
                <c:pt idx="27">
                  <c:v>42.68</c:v>
                </c:pt>
                <c:pt idx="28">
                  <c:v>43.64</c:v>
                </c:pt>
                <c:pt idx="29">
                  <c:v>43.73</c:v>
                </c:pt>
                <c:pt idx="30">
                  <c:v>46.39</c:v>
                </c:pt>
                <c:pt idx="31">
                  <c:v>47.69</c:v>
                </c:pt>
                <c:pt idx="32">
                  <c:v>48.34</c:v>
                </c:pt>
                <c:pt idx="33">
                  <c:v>51.11</c:v>
                </c:pt>
                <c:pt idx="34">
                  <c:v>52.37</c:v>
                </c:pt>
                <c:pt idx="35">
                  <c:v>54.33</c:v>
                </c:pt>
                <c:pt idx="36">
                  <c:v>59.28</c:v>
                </c:pt>
                <c:pt idx="37">
                  <c:v>61.43</c:v>
                </c:pt>
                <c:pt idx="38">
                  <c:v>62.62</c:v>
                </c:pt>
                <c:pt idx="39">
                  <c:v>62.96</c:v>
                </c:pt>
                <c:pt idx="40">
                  <c:v>67.44</c:v>
                </c:pt>
                <c:pt idx="41">
                  <c:v>68.260000000000005</c:v>
                </c:pt>
                <c:pt idx="42">
                  <c:v>71.010000000000005</c:v>
                </c:pt>
                <c:pt idx="43">
                  <c:v>71.89</c:v>
                </c:pt>
                <c:pt idx="44">
                  <c:v>74.13</c:v>
                </c:pt>
                <c:pt idx="45">
                  <c:v>76.58</c:v>
                </c:pt>
                <c:pt idx="46">
                  <c:v>77.040000000000006</c:v>
                </c:pt>
                <c:pt idx="47">
                  <c:v>77.78</c:v>
                </c:pt>
                <c:pt idx="48">
                  <c:v>78.19</c:v>
                </c:pt>
                <c:pt idx="49">
                  <c:v>79.099999999999994</c:v>
                </c:pt>
                <c:pt idx="50">
                  <c:v>79.540000000000006</c:v>
                </c:pt>
                <c:pt idx="51">
                  <c:v>81.180000000000007</c:v>
                </c:pt>
                <c:pt idx="52">
                  <c:v>82.28</c:v>
                </c:pt>
                <c:pt idx="53">
                  <c:v>82.58</c:v>
                </c:pt>
                <c:pt idx="54">
                  <c:v>83.55</c:v>
                </c:pt>
                <c:pt idx="55">
                  <c:v>87.51</c:v>
                </c:pt>
                <c:pt idx="56">
                  <c:v>88.27</c:v>
                </c:pt>
                <c:pt idx="57">
                  <c:v>88.46</c:v>
                </c:pt>
                <c:pt idx="58">
                  <c:v>90.69</c:v>
                </c:pt>
                <c:pt idx="59">
                  <c:v>90.92</c:v>
                </c:pt>
                <c:pt idx="60">
                  <c:v>94.48</c:v>
                </c:pt>
                <c:pt idx="61">
                  <c:v>98.04</c:v>
                </c:pt>
                <c:pt idx="62">
                  <c:v>101.15</c:v>
                </c:pt>
                <c:pt idx="63">
                  <c:v>106.73</c:v>
                </c:pt>
                <c:pt idx="64">
                  <c:v>113</c:v>
                </c:pt>
                <c:pt idx="65">
                  <c:v>116.59</c:v>
                </c:pt>
                <c:pt idx="66">
                  <c:v>118.03</c:v>
                </c:pt>
                <c:pt idx="67">
                  <c:v>118.94</c:v>
                </c:pt>
                <c:pt idx="68">
                  <c:v>119.72</c:v>
                </c:pt>
                <c:pt idx="69">
                  <c:v>122.81</c:v>
                </c:pt>
                <c:pt idx="70">
                  <c:v>123.79</c:v>
                </c:pt>
                <c:pt idx="71">
                  <c:v>126.17</c:v>
                </c:pt>
                <c:pt idx="72">
                  <c:v>134.22</c:v>
                </c:pt>
                <c:pt idx="73">
                  <c:v>142.91</c:v>
                </c:pt>
                <c:pt idx="74">
                  <c:v>143.83000000000001</c:v>
                </c:pt>
                <c:pt idx="75">
                  <c:v>145.12</c:v>
                </c:pt>
                <c:pt idx="76">
                  <c:v>147.19999999999999</c:v>
                </c:pt>
                <c:pt idx="77">
                  <c:v>148.96</c:v>
                </c:pt>
                <c:pt idx="78">
                  <c:v>154.79</c:v>
                </c:pt>
                <c:pt idx="79">
                  <c:v>157.94999999999999</c:v>
                </c:pt>
                <c:pt idx="80">
                  <c:v>169.97</c:v>
                </c:pt>
                <c:pt idx="81">
                  <c:v>177.38</c:v>
                </c:pt>
                <c:pt idx="82">
                  <c:v>181.63</c:v>
                </c:pt>
                <c:pt idx="83">
                  <c:v>186.6</c:v>
                </c:pt>
                <c:pt idx="84">
                  <c:v>187.53</c:v>
                </c:pt>
                <c:pt idx="85">
                  <c:v>188.25</c:v>
                </c:pt>
                <c:pt idx="86">
                  <c:v>194.64</c:v>
                </c:pt>
                <c:pt idx="87">
                  <c:v>196.3</c:v>
                </c:pt>
                <c:pt idx="88">
                  <c:v>196.91</c:v>
                </c:pt>
                <c:pt idx="89">
                  <c:v>206.76</c:v>
                </c:pt>
                <c:pt idx="90">
                  <c:v>209.42</c:v>
                </c:pt>
                <c:pt idx="91">
                  <c:v>214.2</c:v>
                </c:pt>
                <c:pt idx="92">
                  <c:v>220.37</c:v>
                </c:pt>
                <c:pt idx="93">
                  <c:v>227.02</c:v>
                </c:pt>
                <c:pt idx="94">
                  <c:v>232.34</c:v>
                </c:pt>
                <c:pt idx="95">
                  <c:v>244.38</c:v>
                </c:pt>
                <c:pt idx="96">
                  <c:v>258.17</c:v>
                </c:pt>
                <c:pt idx="97">
                  <c:v>265.56</c:v>
                </c:pt>
                <c:pt idx="98">
                  <c:v>267.69</c:v>
                </c:pt>
                <c:pt idx="99">
                  <c:v>304.06</c:v>
                </c:pt>
                <c:pt idx="100">
                  <c:v>317.56</c:v>
                </c:pt>
                <c:pt idx="101">
                  <c:v>326.58999999999997</c:v>
                </c:pt>
                <c:pt idx="102">
                  <c:v>358</c:v>
                </c:pt>
                <c:pt idx="103">
                  <c:v>385.32</c:v>
                </c:pt>
                <c:pt idx="104">
                  <c:v>386.79</c:v>
                </c:pt>
                <c:pt idx="105">
                  <c:v>391.19</c:v>
                </c:pt>
                <c:pt idx="106">
                  <c:v>396.05</c:v>
                </c:pt>
                <c:pt idx="107">
                  <c:v>423.82</c:v>
                </c:pt>
                <c:pt idx="108">
                  <c:v>431.54</c:v>
                </c:pt>
                <c:pt idx="109">
                  <c:v>451.14</c:v>
                </c:pt>
                <c:pt idx="110">
                  <c:v>465.52</c:v>
                </c:pt>
                <c:pt idx="111">
                  <c:v>582.35</c:v>
                </c:pt>
                <c:pt idx="112">
                  <c:v>711.11</c:v>
                </c:pt>
                <c:pt idx="113">
                  <c:v>813.5</c:v>
                </c:pt>
                <c:pt idx="114">
                  <c:v>837.13</c:v>
                </c:pt>
                <c:pt idx="115">
                  <c:v>1086.77</c:v>
                </c:pt>
                <c:pt idx="116">
                  <c:v>1237.82</c:v>
                </c:pt>
              </c:numCache>
            </c:numRef>
          </c:xVal>
          <c:yVal>
            <c:numRef>
              <c:f>'New graphs-Final'!$G$2:$G$203</c:f>
              <c:numCache>
                <c:formatCode>0</c:formatCode>
                <c:ptCount val="202"/>
                <c:pt idx="0">
                  <c:v>11.385879305913299</c:v>
                </c:pt>
                <c:pt idx="1">
                  <c:v>7.6021528200990254</c:v>
                </c:pt>
                <c:pt idx="2">
                  <c:v>13.948214140923481</c:v>
                </c:pt>
                <c:pt idx="3">
                  <c:v>17.728945022834978</c:v>
                </c:pt>
                <c:pt idx="4">
                  <c:v>15.85646508776691</c:v>
                </c:pt>
                <c:pt idx="5">
                  <c:v>13.311589806553224</c:v>
                </c:pt>
                <c:pt idx="6">
                  <c:v>7.0127751555150635</c:v>
                </c:pt>
                <c:pt idx="7">
                  <c:v>8.1310326772957104</c:v>
                </c:pt>
                <c:pt idx="8">
                  <c:v>12.634013121574675</c:v>
                </c:pt>
                <c:pt idx="9">
                  <c:v>10.420096724839379</c:v>
                </c:pt>
                <c:pt idx="10">
                  <c:v>22.635418003277028</c:v>
                </c:pt>
                <c:pt idx="11">
                  <c:v>15.988160912185482</c:v>
                </c:pt>
                <c:pt idx="12">
                  <c:v>14.509067910566786</c:v>
                </c:pt>
                <c:pt idx="13">
                  <c:v>25.744912843683643</c:v>
                </c:pt>
                <c:pt idx="14">
                  <c:v>17.353744400843123</c:v>
                </c:pt>
                <c:pt idx="15">
                  <c:v>17.668002131963341</c:v>
                </c:pt>
                <c:pt idx="16">
                  <c:v>18.047604449356978</c:v>
                </c:pt>
                <c:pt idx="17">
                  <c:v>16.149830881015124</c:v>
                </c:pt>
                <c:pt idx="18">
                  <c:v>7.0118637570748064</c:v>
                </c:pt>
                <c:pt idx="19">
                  <c:v>21.269562013313287</c:v>
                </c:pt>
                <c:pt idx="20">
                  <c:v>21.959860195580386</c:v>
                </c:pt>
                <c:pt idx="21">
                  <c:v>24.627737380532189</c:v>
                </c:pt>
                <c:pt idx="22">
                  <c:v>25.808898132944421</c:v>
                </c:pt>
                <c:pt idx="23">
                  <c:v>21.235039533563988</c:v>
                </c:pt>
                <c:pt idx="24">
                  <c:v>19.326995036130686</c:v>
                </c:pt>
                <c:pt idx="25">
                  <c:v>23.730000498294636</c:v>
                </c:pt>
                <c:pt idx="26">
                  <c:v>23.625766480556067</c:v>
                </c:pt>
                <c:pt idx="27">
                  <c:v>16.650753551220831</c:v>
                </c:pt>
                <c:pt idx="28">
                  <c:v>29.69678923299865</c:v>
                </c:pt>
                <c:pt idx="29">
                  <c:v>33.484348773769106</c:v>
                </c:pt>
                <c:pt idx="30">
                  <c:v>23.233300658034224</c:v>
                </c:pt>
                <c:pt idx="31">
                  <c:v>27.871828423590372</c:v>
                </c:pt>
                <c:pt idx="32">
                  <c:v>23.307595435230208</c:v>
                </c:pt>
                <c:pt idx="33">
                  <c:v>36.873835773810463</c:v>
                </c:pt>
                <c:pt idx="34">
                  <c:v>20.626458805457492</c:v>
                </c:pt>
                <c:pt idx="35">
                  <c:v>39.475463384547986</c:v>
                </c:pt>
                <c:pt idx="36">
                  <c:v>30.733051218596138</c:v>
                </c:pt>
                <c:pt idx="37">
                  <c:v>52.016996194028621</c:v>
                </c:pt>
                <c:pt idx="38">
                  <c:v>63.449330915087266</c:v>
                </c:pt>
                <c:pt idx="39">
                  <c:v>32.935288333175755</c:v>
                </c:pt>
                <c:pt idx="40">
                  <c:v>101.20805205572965</c:v>
                </c:pt>
                <c:pt idx="41">
                  <c:v>44.447103528004831</c:v>
                </c:pt>
                <c:pt idx="42">
                  <c:v>71.903312639008405</c:v>
                </c:pt>
                <c:pt idx="43">
                  <c:v>74.269532615669107</c:v>
                </c:pt>
                <c:pt idx="44">
                  <c:v>59.592993989755719</c:v>
                </c:pt>
                <c:pt idx="45">
                  <c:v>48.764912360312088</c:v>
                </c:pt>
                <c:pt idx="46">
                  <c:v>77.072618228320664</c:v>
                </c:pt>
                <c:pt idx="47">
                  <c:v>54.00817543654702</c:v>
                </c:pt>
                <c:pt idx="48">
                  <c:v>49.515119895666224</c:v>
                </c:pt>
                <c:pt idx="49">
                  <c:v>48.806365675604205</c:v>
                </c:pt>
                <c:pt idx="50">
                  <c:v>42.031864326152835</c:v>
                </c:pt>
                <c:pt idx="51">
                  <c:v>104.99067297624589</c:v>
                </c:pt>
                <c:pt idx="52">
                  <c:v>37.692991579644222</c:v>
                </c:pt>
                <c:pt idx="53">
                  <c:v>53.74421505600575</c:v>
                </c:pt>
                <c:pt idx="54">
                  <c:v>57.966896283590877</c:v>
                </c:pt>
                <c:pt idx="55">
                  <c:v>118.93072612943295</c:v>
                </c:pt>
                <c:pt idx="56">
                  <c:v>55.617928373740149</c:v>
                </c:pt>
                <c:pt idx="57">
                  <c:v>157.60984261191496</c:v>
                </c:pt>
                <c:pt idx="58">
                  <c:v>106.78741925544807</c:v>
                </c:pt>
                <c:pt idx="59">
                  <c:v>63.181916394224473</c:v>
                </c:pt>
                <c:pt idx="60">
                  <c:v>101.59398764126422</c:v>
                </c:pt>
                <c:pt idx="61">
                  <c:v>162.67551545013572</c:v>
                </c:pt>
                <c:pt idx="62">
                  <c:v>35.272502355336762</c:v>
                </c:pt>
                <c:pt idx="63">
                  <c:v>44.051179624823469</c:v>
                </c:pt>
                <c:pt idx="64">
                  <c:v>117.22049339405514</c:v>
                </c:pt>
                <c:pt idx="65">
                  <c:v>112.29778795330792</c:v>
                </c:pt>
                <c:pt idx="66">
                  <c:v>47.887181600048571</c:v>
                </c:pt>
                <c:pt idx="67">
                  <c:v>135.40043098514747</c:v>
                </c:pt>
                <c:pt idx="68">
                  <c:v>102.96562914454051</c:v>
                </c:pt>
                <c:pt idx="69">
                  <c:v>125.28202823655423</c:v>
                </c:pt>
                <c:pt idx="70">
                  <c:v>102.15256960314488</c:v>
                </c:pt>
                <c:pt idx="71">
                  <c:v>85.229594372663058</c:v>
                </c:pt>
                <c:pt idx="72">
                  <c:v>78.807191299648949</c:v>
                </c:pt>
                <c:pt idx="73">
                  <c:v>148.65550008457893</c:v>
                </c:pt>
                <c:pt idx="74">
                  <c:v>174.13059508276385</c:v>
                </c:pt>
                <c:pt idx="75">
                  <c:v>128.05595941993252</c:v>
                </c:pt>
                <c:pt idx="76">
                  <c:v>127.42821435994361</c:v>
                </c:pt>
                <c:pt idx="77">
                  <c:v>130.84725418788909</c:v>
                </c:pt>
                <c:pt idx="78">
                  <c:v>114.81455735415493</c:v>
                </c:pt>
                <c:pt idx="79">
                  <c:v>219.14289778487489</c:v>
                </c:pt>
                <c:pt idx="80">
                  <c:v>201.59600964594699</c:v>
                </c:pt>
                <c:pt idx="81">
                  <c:v>165.87741720061811</c:v>
                </c:pt>
                <c:pt idx="82">
                  <c:v>210.34540717685067</c:v>
                </c:pt>
                <c:pt idx="83">
                  <c:v>177.57696721210766</c:v>
                </c:pt>
                <c:pt idx="84">
                  <c:v>111.09607745314239</c:v>
                </c:pt>
                <c:pt idx="85">
                  <c:v>108.9615842703616</c:v>
                </c:pt>
                <c:pt idx="86">
                  <c:v>160.01005309087051</c:v>
                </c:pt>
                <c:pt idx="87">
                  <c:v>98.745917946169527</c:v>
                </c:pt>
                <c:pt idx="88">
                  <c:v>216.86449726016897</c:v>
                </c:pt>
                <c:pt idx="89">
                  <c:v>261.98318353692213</c:v>
                </c:pt>
                <c:pt idx="90">
                  <c:v>170.04744562497928</c:v>
                </c:pt>
                <c:pt idx="91">
                  <c:v>126.2571381913464</c:v>
                </c:pt>
                <c:pt idx="92">
                  <c:v>258.82031841612388</c:v>
                </c:pt>
                <c:pt idx="93">
                  <c:v>109.48365806944966</c:v>
                </c:pt>
                <c:pt idx="94">
                  <c:v>233.18717477630139</c:v>
                </c:pt>
                <c:pt idx="95">
                  <c:v>228.80738483009392</c:v>
                </c:pt>
                <c:pt idx="96">
                  <c:v>148.84585114278133</c:v>
                </c:pt>
                <c:pt idx="97">
                  <c:v>121.81656160584606</c:v>
                </c:pt>
                <c:pt idx="98">
                  <c:v>224.28549560057235</c:v>
                </c:pt>
                <c:pt idx="99">
                  <c:v>286.47403186731242</c:v>
                </c:pt>
                <c:pt idx="100">
                  <c:v>164.89332295266928</c:v>
                </c:pt>
                <c:pt idx="101">
                  <c:v>208.45312083124162</c:v>
                </c:pt>
                <c:pt idx="102">
                  <c:v>119.63071567973529</c:v>
                </c:pt>
                <c:pt idx="103">
                  <c:v>233.62172719574494</c:v>
                </c:pt>
                <c:pt idx="104">
                  <c:v>247.2325226752541</c:v>
                </c:pt>
                <c:pt idx="105">
                  <c:v>547.24468899201941</c:v>
                </c:pt>
                <c:pt idx="106">
                  <c:v>245.27305687208687</c:v>
                </c:pt>
                <c:pt idx="107">
                  <c:v>167.14012778819654</c:v>
                </c:pt>
                <c:pt idx="108">
                  <c:v>389.46974216216785</c:v>
                </c:pt>
                <c:pt idx="109">
                  <c:v>351.2658423926564</c:v>
                </c:pt>
                <c:pt idx="110">
                  <c:v>415.82796419839809</c:v>
                </c:pt>
                <c:pt idx="111">
                  <c:v>358.60269716927104</c:v>
                </c:pt>
                <c:pt idx="112">
                  <c:v>442.27547861166153</c:v>
                </c:pt>
                <c:pt idx="113">
                  <c:v>707.14475477825272</c:v>
                </c:pt>
                <c:pt idx="114">
                  <c:v>452.64752110715904</c:v>
                </c:pt>
                <c:pt idx="115">
                  <c:v>685.55898619209734</c:v>
                </c:pt>
                <c:pt idx="116">
                  <c:v>555.962877379972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CD-4694-BA5B-157B2E7DC3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0146928"/>
        <c:axId val="2003007232"/>
      </c:scatterChart>
      <c:valAx>
        <c:axId val="2040146928"/>
        <c:scaling>
          <c:logBase val="10"/>
          <c:orientation val="minMax"/>
          <c:min val="5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>
                    <a:effectLst/>
                  </a:rPr>
                  <a:t>XRF (µg g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42191180145457541"/>
              <c:y val="0.88174578135840298"/>
            </c:manualLayout>
          </c:layout>
          <c:overlay val="0"/>
        </c:title>
        <c:numFmt formatCode="0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3007232"/>
        <c:crosses val="autoZero"/>
        <c:crossBetween val="midCat"/>
      </c:valAx>
      <c:valAx>
        <c:axId val="2003007232"/>
        <c:scaling>
          <c:logBase val="10"/>
          <c:orientation val="minMax"/>
          <c:max val="2000"/>
          <c:min val="10"/>
        </c:scaling>
        <c:delete val="0"/>
        <c:axPos val="l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>
                    <a:effectLst/>
                  </a:rPr>
                  <a:t>ICP-AES (µg g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2.4391591964304196E-2"/>
              <c:y val="0.20191738636691076"/>
            </c:manualLayout>
          </c:layout>
          <c:overlay val="0"/>
        </c:title>
        <c:numFmt formatCode="0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0146928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5</Pages>
  <Words>958</Words>
  <Characters>5465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Isnard</dc:creator>
  <cp:keywords/>
  <dc:description/>
  <cp:lastModifiedBy>Sandrine Isnard</cp:lastModifiedBy>
  <cp:revision>68</cp:revision>
  <dcterms:created xsi:type="dcterms:W3CDTF">2019-12-04T04:47:00Z</dcterms:created>
  <dcterms:modified xsi:type="dcterms:W3CDTF">2020-05-04T05:58:00Z</dcterms:modified>
</cp:coreProperties>
</file>